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28080C07" w:rsidR="00EA3D3C" w:rsidRDefault="00654E8F" w:rsidP="0001436A">
      <w:pPr>
        <w:pStyle w:val="1"/>
      </w:pPr>
      <w:r w:rsidRPr="00994A3D">
        <w:t>Supplementary Data</w:t>
      </w:r>
    </w:p>
    <w:p w14:paraId="57C2309F" w14:textId="38BCE521" w:rsidR="007257B1" w:rsidRPr="007257B1" w:rsidRDefault="007257B1" w:rsidP="007257B1">
      <w:pPr>
        <w:pStyle w:val="2"/>
      </w:pPr>
      <w:r>
        <w:t>T</w:t>
      </w:r>
      <w:r>
        <w:rPr>
          <w:rFonts w:hint="eastAsia"/>
          <w:lang w:eastAsia="zh-CN"/>
        </w:rPr>
        <w:t>s</w:t>
      </w:r>
      <w:r>
        <w:t xml:space="preserve">fresh </w:t>
      </w:r>
      <w:r w:rsidRPr="007257B1">
        <w:t>characterization methods</w:t>
      </w:r>
    </w:p>
    <w:p w14:paraId="44E980F8" w14:textId="36D67F4A" w:rsidR="00994A3D" w:rsidRDefault="007257B1" w:rsidP="007257B1">
      <w:pPr>
        <w:rPr>
          <w:lang w:eastAsia="en-GB"/>
        </w:rPr>
      </w:pPr>
      <w:r w:rsidRPr="007257B1">
        <w:t xml:space="preserve">Tsfresh provides </w:t>
      </w:r>
      <w:r w:rsidR="00673480">
        <w:t>7</w:t>
      </w:r>
      <w:r w:rsidR="00382CBF">
        <w:t>7</w:t>
      </w:r>
      <w:r w:rsidRPr="007257B1">
        <w:t xml:space="preserve"> time series characterization methods. The following are characterization methods:</w:t>
      </w:r>
    </w:p>
    <w:p w14:paraId="4A07D411" w14:textId="27E94BFD" w:rsidR="007257B1" w:rsidRDefault="007257B1" w:rsidP="007257B1">
      <w:pPr>
        <w:pStyle w:val="a"/>
        <w:numPr>
          <w:ilvl w:val="0"/>
          <w:numId w:val="20"/>
        </w:numPr>
        <w:tabs>
          <w:tab w:val="num" w:pos="709"/>
        </w:tabs>
      </w:pPr>
      <w:r w:rsidRPr="0009265C">
        <w:t>Abs</w:t>
      </w:r>
      <w:r>
        <w:t>olute</w:t>
      </w:r>
      <w:r w:rsidRPr="0009265C">
        <w:t xml:space="preserve"> energy: this term is the absolute energy of the time series and is the sum of the squared values.</w:t>
      </w:r>
    </w:p>
    <w:p w14:paraId="3C14EBAC" w14:textId="1DF06826" w:rsidR="007257B1" w:rsidRPr="007257B1" w:rsidRDefault="007257B1" w:rsidP="007257B1">
      <w:pPr>
        <w:widowControl w:val="0"/>
        <w:spacing w:before="0" w:after="0"/>
        <w:ind w:left="567"/>
        <w:jc w:val="both"/>
        <w:rPr>
          <w:rFonts w:eastAsia="等线" w:cs="Times New Roman"/>
          <w:b/>
          <w:bCs/>
          <w:kern w:val="2"/>
          <w:lang w:eastAsia="zh-CN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E=</m:t>
          </m:r>
          <m:nary>
            <m:naryPr>
              <m:chr m:val="∑"/>
              <m:supHide m:val="1"/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=1,…,n</m:t>
              </m:r>
            </m:sub>
            <m:sup/>
            <m:e>
              <m:sSubSup>
                <m:sSub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2</m:t>
                  </m:r>
                </m:sup>
              </m:sSub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 xml:space="preserve">                                                                       </m:t>
              </m:r>
              <m:r>
                <m:rPr>
                  <m:nor/>
                </m:rPr>
                <w:rPr>
                  <w:rFonts w:eastAsia="等线" w:cs="Times New Roman"/>
                  <w:b/>
                  <w:bCs/>
                  <w:kern w:val="2"/>
                  <w:lang w:eastAsia="zh-CN"/>
                </w:rPr>
                <m:t xml:space="preserve"> </m:t>
              </m:r>
              <m:r>
                <m:rPr>
                  <m:nor/>
                </m:rPr>
                <w:rPr>
                  <w:rFonts w:eastAsia="等线" w:cs="Times New Roman"/>
                  <w:kern w:val="2"/>
                  <w:lang w:eastAsia="zh-CN"/>
                </w:rPr>
                <m:t>(1)</m:t>
              </m:r>
            </m:e>
          </m:nary>
        </m:oMath>
      </m:oMathPara>
    </w:p>
    <w:p w14:paraId="6A15CA6E" w14:textId="6AD2741D" w:rsidR="007257B1" w:rsidRPr="007257B1" w:rsidRDefault="007257B1" w:rsidP="007257B1">
      <w:pPr>
        <w:pStyle w:val="a"/>
        <w:numPr>
          <w:ilvl w:val="0"/>
          <w:numId w:val="20"/>
        </w:numPr>
        <w:tabs>
          <w:tab w:val="num" w:pos="709"/>
        </w:tabs>
      </w:pPr>
      <w:r w:rsidRPr="007257B1">
        <w:rPr>
          <w:rFonts w:eastAsiaTheme="minorEastAsia"/>
          <w:lang w:eastAsia="zh-CN"/>
        </w:rPr>
        <w:t>Absolute maximum: this term is the highest absolute value of the time series.</w:t>
      </w:r>
    </w:p>
    <w:p w14:paraId="0124A527" w14:textId="12182BC0" w:rsidR="007257B1" w:rsidRDefault="007257B1" w:rsidP="007257B1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7257B1">
        <w:rPr>
          <w:rFonts w:eastAsiaTheme="minorEastAsia"/>
          <w:lang w:eastAsia="zh-CN"/>
        </w:rPr>
        <w:t>Absolute sum of changes: this term is the sum over the absolute value of consecutive changes in the time series.</w:t>
      </w:r>
    </w:p>
    <w:p w14:paraId="44531FB8" w14:textId="5DDA4780" w:rsidR="007257B1" w:rsidRPr="007257B1" w:rsidRDefault="00000000" w:rsidP="007257B1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C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=1,…,n-1</m:t>
              </m:r>
            </m:sub>
            <m:sup/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|</m:t>
              </m:r>
              <m:sSub>
                <m:sSub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i+1</m:t>
                  </m:r>
                </m:sub>
              </m:s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-</m:t>
              </m:r>
              <m:sSub>
                <m:sSub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i</m:t>
                  </m:r>
                </m:sub>
              </m:s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|</m:t>
              </m:r>
            </m:e>
          </m:nary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   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 xml:space="preserve"> (2)</m:t>
          </m:r>
        </m:oMath>
      </m:oMathPara>
    </w:p>
    <w:p w14:paraId="7670B28F" w14:textId="77777777" w:rsidR="007257B1" w:rsidRPr="007257B1" w:rsidRDefault="007257B1" w:rsidP="007257B1">
      <w:pPr>
        <w:pStyle w:val="a"/>
        <w:numPr>
          <w:ilvl w:val="0"/>
          <w:numId w:val="20"/>
        </w:numPr>
      </w:pPr>
      <w:r w:rsidRPr="007257B1">
        <w:t>Aggregation autocorrelation: this term is the value of an aggregation function over the autocorrelation for different lags.</w:t>
      </w:r>
    </w:p>
    <w:p w14:paraId="58CABB8C" w14:textId="05F7C9A4" w:rsidR="007257B1" w:rsidRPr="00211B53" w:rsidRDefault="00211B53" w:rsidP="00211B53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R</m:t>
          </m:r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l</m:t>
              </m:r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f>
            <m:f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n-l</m:t>
                  </m:r>
                </m:e>
              </m:d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t=1</m:t>
              </m:r>
            </m:sub>
            <m: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n-l</m:t>
              </m:r>
            </m:sup>
            <m:e>
              <m:d>
                <m:d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kern w:val="2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-μ</m:t>
                  </m:r>
                </m:e>
              </m:d>
            </m:e>
          </m:nary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t+l</m:t>
                  </m:r>
                </m:sub>
              </m:s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-μ</m:t>
              </m:r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>(3)</m:t>
          </m:r>
        </m:oMath>
      </m:oMathPara>
    </w:p>
    <w:p w14:paraId="6308CC3F" w14:textId="4C9E8EF4" w:rsid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Aggregation linear trend: calculates a linear least-squares regression for values of the time series that were aggregated over chunks versus the sequence from 0 up to the number of chunks minus one.</w:t>
      </w:r>
    </w:p>
    <w:p w14:paraId="353D940B" w14:textId="77777777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Approximate entropy: implements a vectorized Approximate entropy algorithm.</w:t>
      </w:r>
    </w:p>
    <w:p w14:paraId="22DCC91B" w14:textId="77777777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Autoregressive coefficient: Calculates the unconditional maximum likelihood of an autoregressive process.</w:t>
      </w:r>
    </w:p>
    <w:p w14:paraId="79DF16E1" w14:textId="25C618B9" w:rsidR="00211B53" w:rsidRPr="00211B53" w:rsidRDefault="00000000" w:rsidP="00211B53">
      <w:pPr>
        <w:widowControl w:val="0"/>
        <w:spacing w:before="0" w:after="0"/>
        <w:ind w:left="360"/>
        <w:jc w:val="both"/>
        <w:rPr>
          <w:rFonts w:eastAsia="等线" w:cs="Times New Roman"/>
          <w:b/>
          <w:bCs/>
          <w:kern w:val="2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t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φ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0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+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k</m:t>
              </m:r>
            </m:sup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 xml:space="preserve"> </m:t>
              </m:r>
            </m:e>
          </m:nary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φ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</m:t>
              </m:r>
            </m:sub>
          </m:sSub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t-i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+</m:t>
          </m:r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ε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t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>(4)</m:t>
          </m:r>
        </m:oMath>
      </m:oMathPara>
    </w:p>
    <w:p w14:paraId="654E8C50" w14:textId="51C1EE11" w:rsidR="007257B1" w:rsidRPr="007257B1" w:rsidRDefault="00211B53" w:rsidP="00211B53">
      <w:pPr>
        <w:pStyle w:val="a"/>
        <w:numPr>
          <w:ilvl w:val="0"/>
          <w:numId w:val="20"/>
        </w:numPr>
      </w:pPr>
      <w:r w:rsidRPr="00211B53">
        <w:t>Augmented Dickey-Fuller: the augmented Dickey-Fuller test is a hypothesis test which checks whether a unit root is present in a time series sample. This feature calculator returns the value of the respective test statistic.</w:t>
      </w:r>
    </w:p>
    <w:p w14:paraId="1C887D98" w14:textId="13D574D9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Autocorrelation: calculates the autocorrelation of the specified lag.</w:t>
      </w:r>
    </w:p>
    <w:p w14:paraId="120ACCC1" w14:textId="6C6EE5AC" w:rsidR="007257B1" w:rsidRPr="00211B53" w:rsidRDefault="00000000" w:rsidP="00211B53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a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f>
            <m:f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1</m:t>
              </m:r>
            </m:num>
            <m:den>
              <m:d>
                <m:d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n-l</m:t>
                  </m:r>
                </m:e>
              </m:d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σ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2</m:t>
                  </m:r>
                </m:sup>
              </m:sSup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t=1</m:t>
              </m:r>
            </m:sub>
            <m: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n-l</m:t>
              </m:r>
            </m:sup>
            <m:e>
              <m:d>
                <m:d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kern w:val="2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-μ</m:t>
                  </m:r>
                </m:e>
              </m:d>
            </m:e>
          </m:nary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t+l</m:t>
                  </m:r>
                </m:sub>
              </m:s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-μ</m:t>
              </m:r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 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 xml:space="preserve"> (5)</m:t>
          </m:r>
        </m:oMath>
      </m:oMathPara>
    </w:p>
    <w:p w14:paraId="459D6A17" w14:textId="77777777" w:rsidR="00211B53" w:rsidRPr="00211B53" w:rsidRDefault="00211B53" w:rsidP="00211B53">
      <w:pPr>
        <w:pStyle w:val="a"/>
        <w:numPr>
          <w:ilvl w:val="0"/>
          <w:numId w:val="20"/>
        </w:numPr>
      </w:pPr>
      <w:r w:rsidRPr="00211B53">
        <w:lastRenderedPageBreak/>
        <w:t>Benford correlation: this term is the correlation from first digit distribution when compared to the Newcomb-Benford’s Law distribution.</w:t>
      </w:r>
    </w:p>
    <w:p w14:paraId="50DFA53D" w14:textId="601525E6" w:rsidR="007257B1" w:rsidRPr="00211B53" w:rsidRDefault="00211B53" w:rsidP="00211B53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P</m:t>
          </m:r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d</m:t>
              </m:r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log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10</m:t>
              </m:r>
            </m:sub>
          </m:sSub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1+</m:t>
              </m:r>
              <m:f>
                <m:f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fPr>
                <m:num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1</m:t>
                  </m:r>
                </m:num>
                <m:den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d</m:t>
                  </m:r>
                </m:den>
              </m:f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>(6)</m:t>
          </m:r>
        </m:oMath>
      </m:oMathPara>
    </w:p>
    <w:p w14:paraId="21A70757" w14:textId="168F1CA9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Binned entropy: this term is the max_bins equidistant bins.</w:t>
      </w:r>
    </w:p>
    <w:p w14:paraId="4BA9B3CB" w14:textId="4777F595" w:rsidR="007257B1" w:rsidRPr="00211B53" w:rsidRDefault="00000000" w:rsidP="00211B53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/>
                  <w:b/>
                  <w:bCs/>
                  <w:i/>
                  <w:kern w:val="2"/>
                  <w:szCs w:val="2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b</m:t>
              </m:r>
            </m:sub>
          </m:sSub>
          <m:r>
            <m:rPr>
              <m:sty m:val="bi"/>
            </m:rPr>
            <w:rPr>
              <w:rFonts w:ascii="Cambria Math" w:eastAsia="等线" w:hAnsi="Cambria Math"/>
              <w:kern w:val="2"/>
              <w:szCs w:val="22"/>
              <w:lang w:eastAsia="zh-CN"/>
            </w:rPr>
            <m:t>=</m:t>
          </m:r>
          <m:nary>
            <m:naryPr>
              <m:chr m:val="∑"/>
              <m:limLoc m:val="undOvr"/>
              <m:grow m:val="1"/>
              <m:ctrlPr>
                <w:rPr>
                  <w:rFonts w:ascii="Cambria Math" w:eastAsia="等线" w:hAnsi="Cambria Math"/>
                  <w:b/>
                  <w:bCs/>
                  <w:kern w:val="2"/>
                  <w:szCs w:val="2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k=0</m:t>
              </m:r>
            </m:sub>
            <m:sup>
              <m:r>
                <m:rPr>
                  <m:sty m:val="b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min⁡</m:t>
              </m:r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(max-</m:t>
              </m:r>
              <m:r>
                <m:rPr>
                  <m:sty m:val="b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bins</m:t>
              </m:r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,</m:t>
              </m:r>
              <m:r>
                <m:rPr>
                  <m:sty m:val="b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len</m:t>
              </m:r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(x))</m:t>
              </m:r>
            </m:sup>
            <m:e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 xml:space="preserve"> </m:t>
              </m:r>
            </m:e>
          </m:nary>
          <m:sSub>
            <m:sSubPr>
              <m:ctrlPr>
                <w:rPr>
                  <w:rFonts w:ascii="Cambria Math" w:eastAsia="等线" w:hAnsi="Cambria Math"/>
                  <w:b/>
                  <w:bCs/>
                  <w:kern w:val="2"/>
                  <w:szCs w:val="2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p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k</m:t>
              </m:r>
            </m:sub>
          </m:sSub>
          <m:r>
            <m:rPr>
              <m:sty m:val="b"/>
            </m:rPr>
            <w:rPr>
              <w:rFonts w:ascii="Cambria Math" w:eastAsia="等线" w:hAnsi="Cambria Math"/>
              <w:kern w:val="2"/>
              <w:szCs w:val="22"/>
              <w:lang w:eastAsia="zh-CN"/>
            </w:rPr>
            <m:t>log</m:t>
          </m:r>
          <m:d>
            <m:dPr>
              <m:ctrlPr>
                <w:rPr>
                  <w:rFonts w:ascii="Cambria Math" w:eastAsia="等线" w:hAnsi="Cambria Math"/>
                  <w:b/>
                  <w:bCs/>
                  <w:i/>
                  <w:kern w:val="2"/>
                  <w:szCs w:val="22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eastAsia="等线" w:hAnsi="Cambria Math"/>
                      <w:b/>
                      <w:bCs/>
                      <w:kern w:val="2"/>
                      <w:szCs w:val="2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hAnsi="Cambria Math"/>
                      <w:kern w:val="2"/>
                      <w:szCs w:val="22"/>
                      <w:lang w:eastAsia="zh-CN"/>
                    </w:rPr>
                    <m:t>p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hAnsi="Cambria Math"/>
                      <w:kern w:val="2"/>
                      <w:szCs w:val="22"/>
                      <w:lang w:eastAsia="zh-CN"/>
                    </w:rPr>
                    <m:t>k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="等线" w:hAnsi="Cambria Math"/>
              <w:kern w:val="2"/>
              <w:szCs w:val="22"/>
              <w:lang w:eastAsia="zh-CN"/>
            </w:rPr>
            <m:t>∙</m:t>
          </m:r>
          <m:sSub>
            <m:sSubPr>
              <m:ctrlPr>
                <w:rPr>
                  <w:rFonts w:ascii="Cambria Math" w:eastAsia="等线" w:hAnsi="Cambria Math"/>
                  <w:b/>
                  <w:bCs/>
                  <w:kern w:val="2"/>
                  <w:szCs w:val="22"/>
                  <w:lang w:eastAsia="zh-CN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eastAsia="等线" w:hAnsi="Cambria Math"/>
                  <w:kern w:val="2"/>
                  <w:szCs w:val="22"/>
                  <w:lang w:eastAsia="zh-CN"/>
                </w:rPr>
                <m:t>1</m:t>
              </m:r>
            </m:e>
            <m:sub>
              <m:d>
                <m:dPr>
                  <m:ctrlPr>
                    <w:rPr>
                      <w:rFonts w:ascii="Cambria Math" w:eastAsia="等线" w:hAnsi="Cambria Math"/>
                      <w:b/>
                      <w:bCs/>
                      <w:i/>
                      <w:kern w:val="2"/>
                      <w:szCs w:val="22"/>
                      <w:lang w:eastAsia="zh-C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="等线" w:hAnsi="Cambria Math"/>
                          <w:b/>
                          <w:bCs/>
                          <w:kern w:val="2"/>
                          <w:szCs w:val="22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/>
                          <w:kern w:val="2"/>
                          <w:szCs w:val="22"/>
                          <w:lang w:eastAsia="zh-CN"/>
                        </w:rPr>
                        <m:t>p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等线" w:hAnsi="Cambria Math"/>
                          <w:kern w:val="2"/>
                          <w:szCs w:val="22"/>
                          <w:lang w:eastAsia="zh-CN"/>
                        </w:rPr>
                        <m:t>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等线" w:hAnsi="Cambria Math"/>
                      <w:kern w:val="2"/>
                      <w:szCs w:val="22"/>
                      <w:lang w:eastAsia="zh-CN"/>
                    </w:rPr>
                    <m:t>&gt;0</m:t>
                  </m:r>
                </m:e>
              </m:d>
            </m:sub>
          </m:sSub>
          <m:r>
            <m:rPr>
              <m:sty m:val="bi"/>
            </m:rPr>
            <w:rPr>
              <w:rFonts w:ascii="Cambria Math" w:eastAsia="等线" w:hAnsi="Cambria Math"/>
              <w:kern w:val="2"/>
              <w:szCs w:val="22"/>
              <w:lang w:eastAsia="zh-CN"/>
            </w:rPr>
            <m:t xml:space="preserve">     </m:t>
          </m:r>
          <m:r>
            <w:rPr>
              <w:rFonts w:ascii="Cambria Math" w:eastAsia="等线" w:hAnsi="Cambria Math"/>
              <w:kern w:val="2"/>
              <w:szCs w:val="22"/>
              <w:lang w:eastAsia="zh-CN"/>
            </w:rPr>
            <m:t xml:space="preserve">                                </m:t>
          </m:r>
          <m:r>
            <m:rPr>
              <m:nor/>
            </m:rPr>
            <w:rPr>
              <w:rFonts w:eastAsia="等线"/>
              <w:kern w:val="2"/>
              <w:szCs w:val="22"/>
              <w:lang w:eastAsia="zh-CN"/>
            </w:rPr>
            <m:t xml:space="preserve"> (7)</m:t>
          </m:r>
        </m:oMath>
      </m:oMathPara>
    </w:p>
    <w:p w14:paraId="3B58C1CB" w14:textId="3F0A86BF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C3: uses c3 statistics to measure non linearity in the time series.</w:t>
      </w:r>
    </w:p>
    <w:p w14:paraId="523FE105" w14:textId="4F7B47A2" w:rsidR="007257B1" w:rsidRPr="00211B53" w:rsidRDefault="00000000" w:rsidP="00211B53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C</m:t>
              </m:r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3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f>
            <m:f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n-2</m:t>
              </m:r>
              <m:r>
                <m:rPr>
                  <m:sty m:val="b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lag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n-2</m:t>
              </m:r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lag</m:t>
              </m:r>
            </m:sup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 xml:space="preserve"> </m:t>
              </m:r>
            </m:e>
          </m:nary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+2</m:t>
              </m:r>
              <m:r>
                <m:rPr>
                  <m:sty m:val="b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lag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∙</m:t>
          </m:r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+lag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∙</m:t>
          </m:r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>(8)</m:t>
          </m:r>
        </m:oMath>
      </m:oMathPara>
    </w:p>
    <w:p w14:paraId="73B0605E" w14:textId="0A246464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Change quantiles: calculates the average, absolute value of consecutive changes of the time series inside corridor.</w:t>
      </w:r>
    </w:p>
    <w:p w14:paraId="0E6C4F34" w14:textId="77777777" w:rsidR="00211B53" w:rsidRPr="00211B53" w:rsidRDefault="00211B53" w:rsidP="00211B53">
      <w:pPr>
        <w:pStyle w:val="a"/>
        <w:numPr>
          <w:ilvl w:val="0"/>
          <w:numId w:val="20"/>
        </w:numPr>
      </w:pPr>
      <w:r w:rsidRPr="00211B53">
        <w:t>Cid ce: this function calculator is an estimate for a time series complexity.</w:t>
      </w:r>
    </w:p>
    <w:p w14:paraId="21818FB1" w14:textId="6D5E2340" w:rsidR="007257B1" w:rsidRPr="00211B53" w:rsidRDefault="00000000" w:rsidP="00211B53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cc</m:t>
              </m:r>
            </m:sub>
          </m:sSub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</m:t>
          </m:r>
          <m:rad>
            <m:radPr>
              <m:degHide m:val="1"/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radPr>
            <m:deg/>
            <m:e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naryPr>
                <m: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i=1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n-1</m:t>
                  </m:r>
                </m:sup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 xml:space="preserve"> </m:t>
                  </m:r>
                </m:e>
              </m:nary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kern w:val="2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kern w:val="2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i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kern w:val="2"/>
                          <w:lang w:eastAsia="zh-CN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i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)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2</m:t>
                  </m:r>
                </m:sup>
              </m:sSup>
            </m:e>
          </m:ra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>(9)</m:t>
          </m:r>
        </m:oMath>
      </m:oMathPara>
    </w:p>
    <w:p w14:paraId="6769972A" w14:textId="3C396392" w:rsidR="00211B53" w:rsidRPr="00211B53" w:rsidRDefault="00211B53" w:rsidP="00211B53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211B53">
        <w:rPr>
          <w:rFonts w:eastAsiaTheme="minorEastAsia"/>
          <w:lang w:eastAsia="zh-CN"/>
        </w:rPr>
        <w:t>Count above: this term is the percentage of values in x that are higher than t.</w:t>
      </w:r>
    </w:p>
    <w:p w14:paraId="67E0EAF7" w14:textId="77777777" w:rsidR="00211B53" w:rsidRPr="00211B53" w:rsidRDefault="00211B53" w:rsidP="00211B53">
      <w:pPr>
        <w:pStyle w:val="a"/>
        <w:numPr>
          <w:ilvl w:val="0"/>
          <w:numId w:val="20"/>
        </w:numPr>
      </w:pPr>
      <w:r w:rsidRPr="00211B53">
        <w:t>Count above mean: this term is the number of values in x that are higher than the mean of x.</w:t>
      </w:r>
    </w:p>
    <w:p w14:paraId="6D8A42AC" w14:textId="77777777" w:rsidR="006957EF" w:rsidRPr="006957EF" w:rsidRDefault="006957EF" w:rsidP="006957EF">
      <w:pPr>
        <w:pStyle w:val="a"/>
        <w:numPr>
          <w:ilvl w:val="0"/>
          <w:numId w:val="20"/>
        </w:numPr>
      </w:pPr>
      <w:r w:rsidRPr="006957EF">
        <w:t>Count below: this term is the percentage of values in x that are lower than t.</w:t>
      </w:r>
    </w:p>
    <w:p w14:paraId="671768C4" w14:textId="77777777" w:rsidR="006957EF" w:rsidRPr="006957EF" w:rsidRDefault="006957EF" w:rsidP="006957EF">
      <w:pPr>
        <w:pStyle w:val="a"/>
        <w:numPr>
          <w:ilvl w:val="0"/>
          <w:numId w:val="20"/>
        </w:numPr>
      </w:pPr>
      <w:r w:rsidRPr="006957EF">
        <w:t>Count below mean: this term is the number of values in x that are lower than the mean of x.</w:t>
      </w:r>
    </w:p>
    <w:p w14:paraId="342E45A9" w14:textId="77777777" w:rsidR="006957EF" w:rsidRPr="006957EF" w:rsidRDefault="006957EF" w:rsidP="006957EF">
      <w:pPr>
        <w:pStyle w:val="a"/>
        <w:numPr>
          <w:ilvl w:val="0"/>
          <w:numId w:val="20"/>
        </w:numPr>
      </w:pPr>
      <w:r w:rsidRPr="006957EF">
        <w:t>Continuous wavelet transform (CWT) coefficients: these terms are used to perform a CWT on the Ricker wavelet.</w:t>
      </w:r>
    </w:p>
    <w:p w14:paraId="3C0AE70E" w14:textId="5148B53F" w:rsidR="007257B1" w:rsidRPr="006957EF" w:rsidRDefault="006957EF" w:rsidP="006957EF">
      <w:pPr>
        <w:widowControl w:val="0"/>
        <w:spacing w:before="0" w:after="0"/>
        <w:ind w:left="567"/>
        <w:jc w:val="both"/>
        <w:rPr>
          <w:rFonts w:eastAsia="等线" w:cs="Times New Roman"/>
          <w:b/>
          <w:bCs/>
          <w:kern w:val="2"/>
          <w:lang w:eastAsia="zh-CN"/>
        </w:rPr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cwt=</m:t>
          </m:r>
          <m:f>
            <m:f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2</m:t>
              </m:r>
            </m:num>
            <m:den>
              <m:rad>
                <m:radPr>
                  <m:degHide m:val="1"/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3</m:t>
                  </m:r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a</m:t>
                  </m:r>
                </m:e>
              </m:rad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π</m:t>
                  </m:r>
                </m:e>
                <m:sup>
                  <m:f>
                    <m:f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kern w:val="2"/>
                          <w:lang w:eastAsia="zh-CN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1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4</m:t>
                      </m:r>
                    </m:den>
                  </m:f>
                </m:sup>
              </m:sSup>
            </m:den>
          </m:f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1-</m:t>
              </m:r>
              <m:f>
                <m:f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kern w:val="2"/>
                          <w:lang w:eastAsia="zh-CN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x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2</m:t>
                      </m:r>
                    </m:sup>
                  </m:sSup>
                </m:num>
                <m:den>
                  <m:sSup>
                    <m:sSup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kern w:val="2"/>
                          <w:lang w:eastAsia="zh-CN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a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2</m:t>
                      </m:r>
                    </m:sup>
                  </m:sSup>
                </m:den>
              </m:f>
            </m:e>
          </m:d>
          <m:func>
            <m:func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funcPr>
            <m:fNam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exp</m:t>
              </m:r>
            </m:fName>
            <m:e>
              <m:d>
                <m:d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-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kern w:val="2"/>
                          <w:lang w:eastAsia="zh-CN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b/>
                              <w:bCs/>
                              <w:i/>
                              <w:kern w:val="2"/>
                              <w:lang w:eastAsia="zh-C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等线" w:hAnsi="Cambria Math" w:cs="Times New Roman"/>
                              <w:kern w:val="2"/>
                              <w:lang w:eastAsia="zh-CN"/>
                            </w:rPr>
                            <m:t>x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eastAsia="等线" w:hAnsi="Cambria Math" w:cs="Times New Roman"/>
                              <w:kern w:val="2"/>
                              <w:lang w:eastAsia="zh-CN"/>
                            </w:rPr>
                            <m:t>2</m:t>
                          </m:r>
                        </m:sup>
                      </m:sSup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="等线" w:hAnsi="Cambria Math" w:cs="Times New Roman"/>
                          <w:kern w:val="2"/>
                          <w:lang w:eastAsia="zh-CN"/>
                        </w:rPr>
                        <m:t>2</m:t>
                      </m:r>
                      <m:sSup>
                        <m:sSupPr>
                          <m:ctrlPr>
                            <w:rPr>
                              <w:rFonts w:ascii="Cambria Math" w:eastAsia="等线" w:hAnsi="Cambria Math" w:cs="Times New Roman"/>
                              <w:b/>
                              <w:bCs/>
                              <w:i/>
                              <w:kern w:val="2"/>
                              <w:lang w:eastAsia="zh-CN"/>
                            </w:rPr>
                          </m:ctrlPr>
                        </m:sSupPr>
                        <m:e>
                          <m:r>
                            <m:rPr>
                              <m:sty m:val="bi"/>
                            </m:rPr>
                            <w:rPr>
                              <w:rFonts w:ascii="Cambria Math" w:eastAsia="等线" w:hAnsi="Cambria Math" w:cs="Times New Roman"/>
                              <w:kern w:val="2"/>
                              <w:lang w:eastAsia="zh-CN"/>
                            </w:rPr>
                            <m:t>a</m:t>
                          </m:r>
                        </m:e>
                        <m:sup>
                          <m:r>
                            <m:rPr>
                              <m:sty m:val="bi"/>
                            </m:rPr>
                            <w:rPr>
                              <w:rFonts w:ascii="Cambria Math" w:eastAsia="等线" w:hAnsi="Cambria Math" w:cs="Times New Roman"/>
                              <w:kern w:val="2"/>
                              <w:lang w:eastAsia="zh-CN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 xml:space="preserve">                                         </m:t>
              </m:r>
              <m:r>
                <m:rPr>
                  <m:nor/>
                </m:rPr>
                <w:rPr>
                  <w:rFonts w:eastAsia="等线" w:cs="Times New Roman"/>
                  <w:iCs/>
                  <w:kern w:val="2"/>
                  <w:lang w:eastAsia="zh-CN"/>
                </w:rPr>
                <m:t>(10)</m:t>
              </m:r>
            </m:e>
          </m:func>
        </m:oMath>
      </m:oMathPara>
    </w:p>
    <w:p w14:paraId="493418D1" w14:textId="196A9703" w:rsidR="007257B1" w:rsidRPr="007257B1" w:rsidRDefault="006957EF" w:rsidP="007257B1">
      <w:pPr>
        <w:pStyle w:val="a"/>
        <w:numPr>
          <w:ilvl w:val="0"/>
          <w:numId w:val="20"/>
        </w:numPr>
        <w:tabs>
          <w:tab w:val="num" w:pos="709"/>
        </w:tabs>
      </w:pPr>
      <w:r w:rsidRPr="006957EF">
        <w:rPr>
          <w:rFonts w:eastAsiaTheme="minorEastAsia"/>
          <w:lang w:eastAsia="zh-CN"/>
        </w:rPr>
        <w:t>Energy ratio by chunks: calculates the sum of squares of chunk i out of N chunks expressed as a ratio with the sum of squares over the whole series</w:t>
      </w:r>
      <w:r>
        <w:rPr>
          <w:rFonts w:eastAsiaTheme="minorEastAsia"/>
          <w:lang w:eastAsia="zh-CN"/>
        </w:rPr>
        <w:t>.</w:t>
      </w:r>
    </w:p>
    <w:p w14:paraId="37BCFF37" w14:textId="76F432BE" w:rsidR="006957EF" w:rsidRPr="006957EF" w:rsidRDefault="006957EF" w:rsidP="006957EF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6957EF">
        <w:rPr>
          <w:rFonts w:eastAsiaTheme="minorEastAsia"/>
          <w:lang w:eastAsia="zh-CN"/>
        </w:rPr>
        <w:t>Fast Fourier transform (FFT) aggregated: this term is the spectral centroid (mean), variance, skew, and kurtosis of the absolute Fourier transform spectrum.</w:t>
      </w:r>
    </w:p>
    <w:p w14:paraId="6F9A354E" w14:textId="77777777" w:rsidR="006957EF" w:rsidRPr="006957EF" w:rsidRDefault="006957EF" w:rsidP="006957EF">
      <w:pPr>
        <w:pStyle w:val="a"/>
        <w:numPr>
          <w:ilvl w:val="0"/>
          <w:numId w:val="20"/>
        </w:numPr>
      </w:pPr>
      <w:r w:rsidRPr="006957EF">
        <w:t>FFT coefficients: these terms are the Fourier coefficients of the one-dimensional discrete Fourier transform of real input by a fast Fourier transformation algorithm.</w:t>
      </w:r>
    </w:p>
    <w:p w14:paraId="2769BC2E" w14:textId="3C66DD68" w:rsidR="007257B1" w:rsidRPr="006957EF" w:rsidRDefault="00000000" w:rsidP="006957EF">
      <w:pPr>
        <w:widowControl w:val="0"/>
        <w:spacing w:before="0" w:after="0"/>
        <w:ind w:left="567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>=</m:t>
          </m:r>
          <m:nary>
            <m:naryPr>
              <m:chr m:val="∑"/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m=0</m:t>
              </m:r>
            </m:sub>
            <m:sup>
              <m:r>
                <m:rPr>
                  <m:sty m:val="bi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n</m:t>
              </m:r>
              <m:r>
                <m:rPr>
                  <m:sty m:val="bi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-</m:t>
              </m:r>
              <m:r>
                <m:rPr>
                  <m:sty m:val="bi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1</m:t>
              </m:r>
            </m:sup>
            <m:e>
              <m:sSub>
                <m:sSub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 w:cs="Times New Roman"/>
                      <w:kern w:val="2"/>
                      <w:lang w:eastAsia="zh-CN"/>
                    </w:rPr>
                    <m:t>a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 w:cs="Times New Roman"/>
                      <w:kern w:val="2"/>
                      <w:lang w:eastAsia="zh-CN"/>
                    </w:rPr>
                    <m:t>m</m:t>
                  </m:r>
                </m:sub>
              </m:sSub>
            </m:e>
          </m:nary>
          <m:func>
            <m:func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funcPr>
            <m:fName>
              <m:r>
                <m:rPr>
                  <m:sty m:val="b"/>
                </m:rPr>
                <w:rPr>
                  <w:rFonts w:ascii="Cambria Math" w:eastAsia="等线" w:cs="Times New Roman"/>
                  <w:kern w:val="2"/>
                  <w:lang w:eastAsia="zh-CN"/>
                </w:rPr>
                <m:t>exp</m:t>
              </m: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fName>
            <m:e>
              <m:d>
                <m:dPr>
                  <m:begChr m:val="{"/>
                  <m:endChr m:val="}"/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等线" w:cs="Times New Roman"/>
                      <w:kern w:val="2"/>
                      <w:lang w:eastAsia="zh-CN"/>
                    </w:rPr>
                    <m:t>-</m:t>
                  </m:r>
                  <m:r>
                    <m:rPr>
                      <m:sty m:val="bi"/>
                    </m:rPr>
                    <w:rPr>
                      <w:rFonts w:ascii="Cambria Math" w:eastAsia="等线" w:cs="Times New Roman"/>
                      <w:kern w:val="2"/>
                      <w:lang w:eastAsia="zh-CN"/>
                    </w:rPr>
                    <m:t>2</m:t>
                  </m:r>
                  <m:r>
                    <m:rPr>
                      <m:sty m:val="bi"/>
                    </m:rPr>
                    <w:rPr>
                      <w:rFonts w:ascii="Cambria Math" w:eastAsia="等线" w:cs="Times New Roman"/>
                      <w:kern w:val="2"/>
                      <w:lang w:eastAsia="zh-CN"/>
                    </w:rPr>
                    <m:t>πi</m:t>
                  </m:r>
                  <m:f>
                    <m:fPr>
                      <m:ctrlPr>
                        <w:rPr>
                          <w:rFonts w:ascii="Cambria Math" w:eastAsia="等线" w:hAnsi="Cambria Math" w:cs="Times New Roman"/>
                          <w:b/>
                          <w:bCs/>
                          <w:i/>
                          <w:kern w:val="2"/>
                          <w:lang w:eastAsia="zh-CN"/>
                        </w:rPr>
                      </m:ctrlPr>
                    </m:fPr>
                    <m:num>
                      <m:r>
                        <m:rPr>
                          <m:sty m:val="bi"/>
                        </m:rPr>
                        <w:rPr>
                          <w:rFonts w:ascii="Cambria Math" w:eastAsia="等线" w:cs="Times New Roman"/>
                          <w:kern w:val="2"/>
                          <w:lang w:eastAsia="zh-CN"/>
                        </w:rPr>
                        <m:t>mk</m:t>
                      </m:r>
                    </m:num>
                    <m:den>
                      <m:r>
                        <m:rPr>
                          <m:sty m:val="bi"/>
                        </m:rPr>
                        <w:rPr>
                          <w:rFonts w:ascii="Cambria Math" w:eastAsia="等线" w:cs="Times New Roman"/>
                          <w:kern w:val="2"/>
                          <w:lang w:eastAsia="zh-CN"/>
                        </w:rPr>
                        <m:t>n</m:t>
                      </m:r>
                    </m:den>
                  </m:f>
                </m:e>
              </m:d>
            </m:e>
          </m:func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>,</m:t>
          </m:r>
          <m:r>
            <m:rPr>
              <m:sty m:val="bi"/>
            </m:rPr>
            <w:rPr>
              <w:rFonts w:ascii="Cambria Math" w:eastAsia="等线" w:cs="Times New Roman"/>
              <w:b/>
              <w:bCs/>
              <w:i/>
              <w:kern w:val="2"/>
              <w:lang w:eastAsia="zh-CN"/>
            </w:rPr>
            <m:t> </m:t>
          </m:r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>k=0,</m:t>
          </m:r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>…</m:t>
          </m:r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>,n</m:t>
          </m:r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>-</m:t>
          </m:r>
          <m:r>
            <m:rPr>
              <m:sty m:val="bi"/>
            </m:rPr>
            <w:rPr>
              <w:rFonts w:ascii="Cambria Math" w:eastAsia="等线" w:cs="Times New Roman"/>
              <w:kern w:val="2"/>
              <w:lang w:eastAsia="zh-CN"/>
            </w:rPr>
            <m:t xml:space="preserve">1     </m:t>
          </m:r>
          <m:r>
            <w:rPr>
              <w:rFonts w:ascii="Cambria Math" w:eastAsia="等线" w:cs="Times New Roman"/>
              <w:kern w:val="2"/>
              <w:lang w:eastAsia="zh-CN"/>
            </w:rPr>
            <m:t xml:space="preserve">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 xml:space="preserve"> (11)</m:t>
          </m:r>
        </m:oMath>
      </m:oMathPara>
    </w:p>
    <w:p w14:paraId="6A22849F" w14:textId="77777777" w:rsidR="006957EF" w:rsidRDefault="006957EF" w:rsidP="006957EF">
      <w:pPr>
        <w:pStyle w:val="a"/>
        <w:numPr>
          <w:ilvl w:val="0"/>
          <w:numId w:val="20"/>
        </w:numPr>
      </w:pPr>
      <w:r>
        <w:t>First location of maximum: this term is the first location of the maximum value of x. The position is calculated relatively to the length of x.</w:t>
      </w:r>
    </w:p>
    <w:p w14:paraId="4946C484" w14:textId="77777777" w:rsidR="006957EF" w:rsidRDefault="006957EF" w:rsidP="006957EF">
      <w:pPr>
        <w:pStyle w:val="a"/>
        <w:numPr>
          <w:ilvl w:val="0"/>
          <w:numId w:val="20"/>
        </w:numPr>
      </w:pPr>
      <w:r>
        <w:t>First location of minimum: this term is the first location of the minimal value of x. The position is calculated relatively to the length of x.</w:t>
      </w:r>
    </w:p>
    <w:p w14:paraId="3AEDE65A" w14:textId="77777777" w:rsidR="006957EF" w:rsidRDefault="006957EF" w:rsidP="006957EF">
      <w:pPr>
        <w:pStyle w:val="a"/>
        <w:numPr>
          <w:ilvl w:val="0"/>
          <w:numId w:val="20"/>
        </w:numPr>
      </w:pPr>
      <w:r>
        <w:lastRenderedPageBreak/>
        <w:t>Fourier entropy: calculate the binned entropy of the power spectral density of the time series.</w:t>
      </w:r>
    </w:p>
    <w:p w14:paraId="53AAE1D6" w14:textId="77777777" w:rsidR="006957EF" w:rsidRDefault="006957EF" w:rsidP="006957EF">
      <w:pPr>
        <w:pStyle w:val="a"/>
        <w:numPr>
          <w:ilvl w:val="0"/>
          <w:numId w:val="20"/>
        </w:numPr>
      </w:pPr>
      <w:r>
        <w:t>Friedrich coefficients: coefficients of polynomial h(x), which has been fitted to the deterministic dynamics of Langevin model.</w:t>
      </w:r>
    </w:p>
    <w:p w14:paraId="7A8F30FD" w14:textId="1026D284" w:rsidR="007257B1" w:rsidRPr="006957EF" w:rsidRDefault="00000000" w:rsidP="006957EF">
      <w:pPr>
        <w:widowControl w:val="0"/>
        <w:spacing w:before="0" w:after="0"/>
        <w:ind w:left="360"/>
        <w:jc w:val="both"/>
        <w:rPr>
          <w:rFonts w:eastAsia="等线" w:cs="Times New Roman"/>
          <w:kern w:val="2"/>
          <w:lang w:eastAsia="zh-CN"/>
        </w:rPr>
      </w:pPr>
      <m:oMathPara>
        <m:oMathParaPr>
          <m:jc m:val="right"/>
        </m:oMathParaPr>
        <m:oMath>
          <m:limUpp>
            <m:limUppPr>
              <m:ctrlPr>
                <w:rPr>
                  <w:rFonts w:ascii="Cambria Math" w:eastAsia="等线" w:hAnsi="Cambria Math" w:cs="Times New Roman"/>
                  <w:b/>
                  <w:bCs/>
                  <w:kern w:val="2"/>
                  <w:lang w:eastAsia="zh-CN"/>
                </w:rPr>
              </m:ctrlPr>
            </m:limUpp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</m:e>
            <m:lim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 xml:space="preserve"> </m:t>
              </m:r>
            </m:lim>
          </m:limUpp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t</m:t>
              </m:r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=h</m:t>
          </m:r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x</m:t>
              </m:r>
              <m:d>
                <m:d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2"/>
                      <w:lang w:eastAsia="zh-CN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2"/>
                      <w:lang w:eastAsia="zh-CN"/>
                    </w:rPr>
                    <m:t>t</m:t>
                  </m:r>
                </m:e>
              </m:d>
            </m:e>
          </m:d>
          <m:r>
            <m:rPr>
              <m:scr m:val="script"/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>+N</m:t>
          </m:r>
          <m:d>
            <m:dPr>
              <m:ctrlPr>
                <w:rPr>
                  <w:rFonts w:ascii="Cambria Math" w:eastAsia="等线" w:hAnsi="Cambria Math" w:cs="Times New Roman"/>
                  <w:b/>
                  <w:bCs/>
                  <w:i/>
                  <w:kern w:val="2"/>
                  <w:lang w:eastAsia="zh-CN"/>
                </w:rPr>
              </m:ctrlPr>
            </m:dPr>
            <m:e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2"/>
                  <w:lang w:eastAsia="zh-CN"/>
                </w:rPr>
                <m:t>0,R</m:t>
              </m:r>
            </m:e>
          </m:d>
          <m:r>
            <m:rPr>
              <m:sty m:val="bi"/>
            </m:rPr>
            <w:rPr>
              <w:rFonts w:ascii="Cambria Math" w:eastAsia="等线" w:hAnsi="Cambria Math" w:cs="Times New Roman"/>
              <w:kern w:val="2"/>
              <w:lang w:eastAsia="zh-CN"/>
            </w:rPr>
            <m:t xml:space="preserve">  </m:t>
          </m:r>
          <m:r>
            <w:rPr>
              <w:rFonts w:ascii="Cambria Math" w:eastAsia="等线" w:hAnsi="Cambria Math" w:cs="Times New Roman"/>
              <w:kern w:val="2"/>
              <w:lang w:eastAsia="zh-CN"/>
            </w:rPr>
            <m:t xml:space="preserve">                                                   </m:t>
          </m:r>
          <m:r>
            <m:rPr>
              <m:nor/>
            </m:rPr>
            <w:rPr>
              <w:rFonts w:eastAsia="等线" w:cs="Times New Roman"/>
              <w:kern w:val="2"/>
              <w:lang w:eastAsia="zh-CN"/>
            </w:rPr>
            <m:t xml:space="preserve"> (12)</m:t>
          </m:r>
        </m:oMath>
      </m:oMathPara>
    </w:p>
    <w:p w14:paraId="54C0BC06" w14:textId="0265B577" w:rsidR="006957EF" w:rsidRPr="006957EF" w:rsidRDefault="006957EF" w:rsidP="006957EF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6957EF">
        <w:rPr>
          <w:rFonts w:eastAsiaTheme="minorEastAsia"/>
          <w:lang w:eastAsia="zh-CN"/>
        </w:rPr>
        <w:t>Has duplicate: checks if any value in x occurs more than once.</w:t>
      </w:r>
    </w:p>
    <w:p w14:paraId="00FA1DEE" w14:textId="77777777" w:rsidR="006957EF" w:rsidRPr="006957EF" w:rsidRDefault="006957EF" w:rsidP="006957EF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6957EF">
        <w:rPr>
          <w:rFonts w:eastAsiaTheme="minorEastAsia"/>
          <w:lang w:eastAsia="zh-CN"/>
        </w:rPr>
        <w:t>Has duplicate max: checks if the maximum value of x is observed more than once.</w:t>
      </w:r>
    </w:p>
    <w:p w14:paraId="165AEE95" w14:textId="77777777" w:rsidR="006957EF" w:rsidRPr="006957EF" w:rsidRDefault="006957EF" w:rsidP="006957EF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6957EF">
        <w:rPr>
          <w:rFonts w:eastAsiaTheme="minorEastAsia"/>
          <w:lang w:eastAsia="zh-CN"/>
        </w:rPr>
        <w:t>Has duplicate min: checks if the minimal value of x is observed more than once.</w:t>
      </w:r>
    </w:p>
    <w:p w14:paraId="397F89AC" w14:textId="77777777" w:rsidR="006957EF" w:rsidRPr="006957EF" w:rsidRDefault="006957EF" w:rsidP="006957EF">
      <w:pPr>
        <w:pStyle w:val="a"/>
        <w:numPr>
          <w:ilvl w:val="0"/>
          <w:numId w:val="20"/>
        </w:numPr>
        <w:rPr>
          <w:rFonts w:eastAsiaTheme="minorEastAsia"/>
          <w:lang w:eastAsia="zh-CN"/>
        </w:rPr>
      </w:pPr>
      <w:r w:rsidRPr="006957EF">
        <w:rPr>
          <w:rFonts w:eastAsiaTheme="minorEastAsia"/>
          <w:lang w:eastAsia="zh-CN"/>
        </w:rPr>
        <w:t>Index mass quantile: calculates the relative index i of time series x where q% of the mass of x lies left of i.</w:t>
      </w:r>
    </w:p>
    <w:p w14:paraId="007A1D92" w14:textId="6CD14BA8" w:rsidR="007257B1" w:rsidRPr="007257B1" w:rsidRDefault="006957EF" w:rsidP="006957EF">
      <w:pPr>
        <w:pStyle w:val="a"/>
        <w:numPr>
          <w:ilvl w:val="0"/>
          <w:numId w:val="20"/>
        </w:numPr>
      </w:pPr>
      <w:r w:rsidRPr="006957EF">
        <w:rPr>
          <w:rFonts w:eastAsiaTheme="minorEastAsia"/>
          <w:lang w:eastAsia="zh-CN"/>
        </w:rPr>
        <w:t>Kurtosis: this term is the kurtosis of x (calculated with the adjusted Fisher-Pearson standardized moment coefficient G2).</w:t>
      </w:r>
    </w:p>
    <w:p w14:paraId="1E92664E" w14:textId="16C0C1BE" w:rsidR="00471BC6" w:rsidRDefault="00471BC6" w:rsidP="00471BC6">
      <w:pPr>
        <w:pStyle w:val="a"/>
        <w:numPr>
          <w:ilvl w:val="0"/>
          <w:numId w:val="20"/>
        </w:numPr>
      </w:pPr>
      <w:r w:rsidRPr="00471BC6">
        <w:t>Large standard deviation: this term is the Boolean variable denoting if the standard dev of x is higher than ‘r’ times the range</w:t>
      </w:r>
      <w:r>
        <w:t xml:space="preserve"> (</w:t>
      </w:r>
      <w:r w:rsidRPr="00471BC6">
        <w:t>difference between max and min of x</w:t>
      </w:r>
      <w:r>
        <w:t>)</w:t>
      </w:r>
      <w:r w:rsidRPr="00471BC6">
        <w:t>.</w:t>
      </w:r>
    </w:p>
    <w:p w14:paraId="7BD56465" w14:textId="7A3E3C13" w:rsidR="00471BC6" w:rsidRPr="00471BC6" w:rsidRDefault="00471BC6" w:rsidP="00471BC6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r>
            <m:rPr>
              <m:sty m:val="b"/>
            </m:rPr>
            <w:rPr>
              <w:rFonts w:ascii="Cambria Math" w:hAnsi="Cambria Math"/>
            </w:rPr>
            <m:t>std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&gt;r*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max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/>
                </w:rPr>
                <m:t>-min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  </m:t>
          </m:r>
          <m:r>
            <w:rPr>
              <w:rFonts w:ascii="Cambria Math" w:hAnsi="Cambria Math"/>
            </w:rPr>
            <m:t xml:space="preserve">                                          </m:t>
          </m:r>
          <m:r>
            <m:rPr>
              <m:nor/>
            </m:rPr>
            <m:t>(13)</m:t>
          </m:r>
        </m:oMath>
      </m:oMathPara>
    </w:p>
    <w:p w14:paraId="0EB4962E" w14:textId="4E557CA1" w:rsidR="007257B1" w:rsidRPr="007257B1" w:rsidRDefault="00471BC6" w:rsidP="00FF728D">
      <w:pPr>
        <w:pStyle w:val="a"/>
        <w:numPr>
          <w:ilvl w:val="0"/>
          <w:numId w:val="20"/>
        </w:numPr>
        <w:tabs>
          <w:tab w:val="num" w:pos="709"/>
        </w:tabs>
      </w:pPr>
      <w:r>
        <w:t>L</w:t>
      </w:r>
      <w:r w:rsidRPr="00471BC6">
        <w:t>ast</w:t>
      </w:r>
      <w:r>
        <w:t xml:space="preserve"> </w:t>
      </w:r>
      <w:r w:rsidRPr="00471BC6">
        <w:t>location</w:t>
      </w:r>
      <w:r>
        <w:t xml:space="preserve"> </w:t>
      </w:r>
      <w:r w:rsidRPr="00471BC6">
        <w:t>of</w:t>
      </w:r>
      <w:r>
        <w:t xml:space="preserve"> </w:t>
      </w:r>
      <w:r w:rsidRPr="00471BC6">
        <w:t>maximum</w:t>
      </w:r>
      <w:r>
        <w:t>:</w:t>
      </w:r>
      <w:r w:rsidRPr="00471BC6">
        <w:t xml:space="preserve"> this term is the relative last location of the maximum value of </w:t>
      </w:r>
      <w:r w:rsidR="003308C1" w:rsidRPr="003308C1">
        <w:t>the time series</w:t>
      </w:r>
      <w:r w:rsidR="003308C1" w:rsidRPr="00471BC6">
        <w:t xml:space="preserve"> </w:t>
      </w:r>
      <w:r w:rsidRPr="00471BC6">
        <w:t>x</w:t>
      </w:r>
      <w:r>
        <w:t>.</w:t>
      </w:r>
    </w:p>
    <w:p w14:paraId="29B8CB7C" w14:textId="25D218BA" w:rsidR="007257B1" w:rsidRPr="007257B1" w:rsidRDefault="00471BC6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rPr>
          <w:rFonts w:eastAsiaTheme="minorEastAsia"/>
          <w:lang w:eastAsia="zh-CN"/>
        </w:rPr>
        <w:t>L</w:t>
      </w:r>
      <w:r w:rsidRPr="00471BC6">
        <w:rPr>
          <w:rFonts w:eastAsiaTheme="minorEastAsia"/>
          <w:lang w:eastAsia="zh-CN"/>
        </w:rPr>
        <w:t>ast</w:t>
      </w:r>
      <w:r>
        <w:rPr>
          <w:rFonts w:eastAsiaTheme="minorEastAsia"/>
          <w:lang w:eastAsia="zh-CN"/>
        </w:rPr>
        <w:t xml:space="preserve"> </w:t>
      </w:r>
      <w:r w:rsidRPr="00471BC6">
        <w:rPr>
          <w:rFonts w:eastAsiaTheme="minorEastAsia"/>
          <w:lang w:eastAsia="zh-CN"/>
        </w:rPr>
        <w:t>location</w:t>
      </w:r>
      <w:r>
        <w:rPr>
          <w:rFonts w:eastAsiaTheme="minorEastAsia"/>
          <w:lang w:eastAsia="zh-CN"/>
        </w:rPr>
        <w:t xml:space="preserve"> </w:t>
      </w:r>
      <w:r w:rsidRPr="00471BC6">
        <w:rPr>
          <w:rFonts w:eastAsiaTheme="minorEastAsia"/>
          <w:lang w:eastAsia="zh-CN"/>
        </w:rPr>
        <w:t>of</w:t>
      </w:r>
      <w:r>
        <w:rPr>
          <w:rFonts w:eastAsiaTheme="minorEastAsia"/>
          <w:lang w:eastAsia="zh-CN"/>
        </w:rPr>
        <w:t xml:space="preserve"> </w:t>
      </w:r>
      <w:r w:rsidRPr="00471BC6">
        <w:rPr>
          <w:rFonts w:eastAsiaTheme="minorEastAsia"/>
          <w:lang w:eastAsia="zh-CN"/>
        </w:rPr>
        <w:t>minimum</w:t>
      </w:r>
      <w:r>
        <w:rPr>
          <w:rFonts w:eastAsiaTheme="minorEastAsia"/>
          <w:lang w:eastAsia="zh-CN"/>
        </w:rPr>
        <w:t>:</w:t>
      </w:r>
      <w:r w:rsidRPr="00471BC6">
        <w:t xml:space="preserve"> this term is</w:t>
      </w:r>
      <w:r w:rsidRPr="00471BC6">
        <w:rPr>
          <w:rFonts w:eastAsiaTheme="minorEastAsia"/>
          <w:lang w:eastAsia="zh-CN"/>
        </w:rPr>
        <w:t xml:space="preserve"> the last location of the minimal value of </w:t>
      </w:r>
      <w:r w:rsidR="003308C1" w:rsidRPr="003308C1">
        <w:t>the time series</w:t>
      </w:r>
      <w:r w:rsidR="003308C1" w:rsidRPr="00471BC6">
        <w:rPr>
          <w:rFonts w:eastAsiaTheme="minorEastAsia"/>
          <w:lang w:eastAsia="zh-CN"/>
        </w:rPr>
        <w:t xml:space="preserve"> </w:t>
      </w:r>
      <w:r w:rsidRPr="00471BC6">
        <w:rPr>
          <w:rFonts w:eastAsiaTheme="minorEastAsia"/>
          <w:lang w:eastAsia="zh-CN"/>
        </w:rPr>
        <w:t>x.</w:t>
      </w:r>
    </w:p>
    <w:p w14:paraId="506BFCA7" w14:textId="5570DF0E" w:rsidR="007257B1" w:rsidRPr="007257B1" w:rsidRDefault="00471BC6" w:rsidP="007257B1">
      <w:pPr>
        <w:pStyle w:val="a"/>
        <w:numPr>
          <w:ilvl w:val="0"/>
          <w:numId w:val="20"/>
        </w:numPr>
        <w:tabs>
          <w:tab w:val="num" w:pos="709"/>
        </w:tabs>
      </w:pPr>
      <w:r w:rsidRPr="00471BC6">
        <w:rPr>
          <w:rFonts w:eastAsiaTheme="minorEastAsia"/>
          <w:lang w:eastAsia="zh-CN"/>
        </w:rPr>
        <w:t>Lempel-Ziv</w:t>
      </w:r>
      <w:r>
        <w:rPr>
          <w:rFonts w:eastAsiaTheme="minorEastAsia"/>
          <w:lang w:eastAsia="zh-CN"/>
        </w:rPr>
        <w:t xml:space="preserve"> </w:t>
      </w:r>
      <w:r w:rsidRPr="00471BC6">
        <w:rPr>
          <w:rFonts w:eastAsiaTheme="minorEastAsia"/>
          <w:lang w:eastAsia="zh-CN"/>
        </w:rPr>
        <w:t>complexity</w:t>
      </w:r>
      <w:r>
        <w:rPr>
          <w:rFonts w:eastAsiaTheme="minorEastAsia"/>
          <w:lang w:eastAsia="zh-CN"/>
        </w:rPr>
        <w:t>:</w:t>
      </w:r>
      <w:r w:rsidRPr="00471BC6">
        <w:t xml:space="preserve"> </w:t>
      </w:r>
      <w:r>
        <w:rPr>
          <w:rFonts w:eastAsiaTheme="minorEastAsia"/>
          <w:lang w:eastAsia="zh-CN"/>
        </w:rPr>
        <w:t>c</w:t>
      </w:r>
      <w:r w:rsidRPr="00471BC6">
        <w:rPr>
          <w:rFonts w:eastAsiaTheme="minorEastAsia"/>
          <w:lang w:eastAsia="zh-CN"/>
        </w:rPr>
        <w:t>alculate a complexity estimate based on the Lempel-Ziv compression algorithm.</w:t>
      </w:r>
    </w:p>
    <w:p w14:paraId="0C5E172C" w14:textId="22F3A1CF" w:rsidR="007257B1" w:rsidRPr="007257B1" w:rsidRDefault="003229B3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L</w:t>
      </w:r>
      <w:r w:rsidRPr="003229B3">
        <w:t>ength</w:t>
      </w:r>
      <w:r>
        <w:t>:</w:t>
      </w:r>
      <w:r w:rsidRPr="003229B3">
        <w:t xml:space="preserve"> </w:t>
      </w:r>
      <w:r w:rsidRPr="00471BC6">
        <w:t>this term is</w:t>
      </w:r>
      <w:r w:rsidRPr="003229B3">
        <w:t xml:space="preserve"> the length of </w:t>
      </w:r>
      <w:r w:rsidRPr="00211B53">
        <w:rPr>
          <w:rFonts w:eastAsiaTheme="minorEastAsia"/>
          <w:lang w:eastAsia="zh-CN"/>
        </w:rPr>
        <w:t>the time series</w:t>
      </w:r>
      <w:r>
        <w:rPr>
          <w:rFonts w:eastAsiaTheme="minorEastAsia"/>
          <w:lang w:eastAsia="zh-CN"/>
        </w:rPr>
        <w:t>.</w:t>
      </w:r>
    </w:p>
    <w:p w14:paraId="036A5140" w14:textId="3E906E96" w:rsidR="007257B1" w:rsidRPr="007257B1" w:rsidRDefault="003229B3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rPr>
          <w:rFonts w:eastAsiaTheme="minorEastAsia"/>
          <w:lang w:eastAsia="zh-CN"/>
        </w:rPr>
        <w:t>L</w:t>
      </w:r>
      <w:r w:rsidRPr="003229B3">
        <w:rPr>
          <w:rFonts w:eastAsiaTheme="minorEastAsia"/>
          <w:lang w:eastAsia="zh-CN"/>
        </w:rPr>
        <w:t>inear</w:t>
      </w:r>
      <w:r>
        <w:rPr>
          <w:rFonts w:eastAsiaTheme="minorEastAsia"/>
          <w:lang w:eastAsia="zh-CN"/>
        </w:rPr>
        <w:t xml:space="preserve"> </w:t>
      </w:r>
      <w:r w:rsidRPr="003229B3">
        <w:rPr>
          <w:rFonts w:eastAsiaTheme="minorEastAsia"/>
          <w:lang w:eastAsia="zh-CN"/>
        </w:rPr>
        <w:t>trend</w:t>
      </w:r>
      <w:r>
        <w:rPr>
          <w:rFonts w:eastAsiaTheme="minorEastAsia"/>
          <w:lang w:eastAsia="zh-CN"/>
        </w:rPr>
        <w:t>:</w:t>
      </w:r>
      <w:r w:rsidRPr="003229B3">
        <w:t xml:space="preserve"> </w:t>
      </w:r>
      <w:r>
        <w:rPr>
          <w:rFonts w:eastAsiaTheme="minorEastAsia"/>
          <w:lang w:eastAsia="zh-CN"/>
        </w:rPr>
        <w:t>c</w:t>
      </w:r>
      <w:r w:rsidRPr="003229B3">
        <w:rPr>
          <w:rFonts w:eastAsiaTheme="minorEastAsia"/>
          <w:lang w:eastAsia="zh-CN"/>
        </w:rPr>
        <w:t>alculate a linear least-squares regression for the values of the time series versus the sequence from 0 to length of the time series minus one</w:t>
      </w:r>
      <w:r>
        <w:rPr>
          <w:rFonts w:eastAsiaTheme="minorEastAsia"/>
          <w:lang w:eastAsia="zh-CN"/>
        </w:rPr>
        <w:t xml:space="preserve"> </w:t>
      </w:r>
      <w:r>
        <w:t>(t</w:t>
      </w:r>
      <w:r w:rsidRPr="003229B3">
        <w:t xml:space="preserve">he output format is </w:t>
      </w:r>
      <w:r w:rsidR="00331044" w:rsidRPr="00331044">
        <w:t>pandas.Series</w:t>
      </w:r>
      <w:r>
        <w:t>)</w:t>
      </w:r>
      <w:r w:rsidRPr="003229B3">
        <w:rPr>
          <w:rFonts w:eastAsiaTheme="minorEastAsia"/>
          <w:lang w:eastAsia="zh-CN"/>
        </w:rPr>
        <w:t>.</w:t>
      </w:r>
    </w:p>
    <w:p w14:paraId="2C5B2A66" w14:textId="408E0EC1" w:rsidR="007257B1" w:rsidRPr="007257B1" w:rsidRDefault="003229B3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L</w:t>
      </w:r>
      <w:r w:rsidRPr="003229B3">
        <w:t>inear</w:t>
      </w:r>
      <w:r>
        <w:t xml:space="preserve"> </w:t>
      </w:r>
      <w:r w:rsidRPr="003229B3">
        <w:t>trend</w:t>
      </w:r>
      <w:r>
        <w:t xml:space="preserve"> </w:t>
      </w:r>
      <w:r w:rsidRPr="003229B3">
        <w:t>timewise</w:t>
      </w:r>
      <w:r>
        <w:t>:</w:t>
      </w:r>
      <w:r w:rsidRPr="003229B3">
        <w:t xml:space="preserve"> Calculate a linear least-squares regression for the values of the time series versus the sequence from 0 to length of the time series minus one</w:t>
      </w:r>
      <w:r>
        <w:t xml:space="preserve"> (t</w:t>
      </w:r>
      <w:r w:rsidRPr="003229B3">
        <w:t>he output format is list</w:t>
      </w:r>
      <w:r>
        <w:t>).</w:t>
      </w:r>
    </w:p>
    <w:p w14:paraId="081CED0A" w14:textId="2D790E6E" w:rsidR="007257B1" w:rsidRPr="007257B1" w:rsidRDefault="0033104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L</w:t>
      </w:r>
      <w:r w:rsidRPr="00331044">
        <w:t>ongest</w:t>
      </w:r>
      <w:r>
        <w:t xml:space="preserve"> </w:t>
      </w:r>
      <w:r w:rsidRPr="00331044">
        <w:t>strike</w:t>
      </w:r>
      <w:r>
        <w:t xml:space="preserve"> </w:t>
      </w:r>
      <w:r w:rsidRPr="00331044">
        <w:t>above</w:t>
      </w:r>
      <w:r>
        <w:t xml:space="preserve"> </w:t>
      </w:r>
      <w:r w:rsidRPr="00331044">
        <w:t>mean</w:t>
      </w:r>
      <w:r>
        <w:t>:</w:t>
      </w:r>
      <w:r w:rsidRPr="00331044">
        <w:t xml:space="preserve"> </w:t>
      </w:r>
      <w:r w:rsidRPr="00471BC6">
        <w:t>this term is</w:t>
      </w:r>
      <w:r w:rsidRPr="00331044">
        <w:t xml:space="preserve"> the length of the longest consecutive subsequence in x that is bigger than the mean of x</w:t>
      </w:r>
      <w:r>
        <w:t>.</w:t>
      </w:r>
    </w:p>
    <w:p w14:paraId="65E772B0" w14:textId="30F8FB64" w:rsidR="007257B1" w:rsidRPr="007257B1" w:rsidRDefault="0033104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L</w:t>
      </w:r>
      <w:r w:rsidRPr="00331044">
        <w:t>ongest</w:t>
      </w:r>
      <w:r>
        <w:t xml:space="preserve"> </w:t>
      </w:r>
      <w:r w:rsidRPr="00331044">
        <w:t>strike</w:t>
      </w:r>
      <w:r>
        <w:t xml:space="preserve"> </w:t>
      </w:r>
      <w:r w:rsidRPr="00331044">
        <w:t>below</w:t>
      </w:r>
      <w:r>
        <w:t xml:space="preserve"> </w:t>
      </w:r>
      <w:r w:rsidRPr="00331044">
        <w:t>mean</w:t>
      </w:r>
      <w:r>
        <w:t>:</w:t>
      </w:r>
      <w:r w:rsidRPr="00331044">
        <w:t xml:space="preserve"> </w:t>
      </w:r>
      <w:r w:rsidRPr="00471BC6">
        <w:t>this term is</w:t>
      </w:r>
      <w:r w:rsidRPr="00331044">
        <w:t xml:space="preserve"> the length of the longest consecutive subsequence in x that is smaller than the mean of x</w:t>
      </w:r>
      <w:r>
        <w:t>.</w:t>
      </w:r>
    </w:p>
    <w:p w14:paraId="699B4939" w14:textId="2D917FB1" w:rsidR="007257B1" w:rsidRPr="007257B1" w:rsidRDefault="0033104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331044">
        <w:t>atrix</w:t>
      </w:r>
      <w:r>
        <w:t xml:space="preserve"> P</w:t>
      </w:r>
      <w:r w:rsidRPr="00331044">
        <w:t>rofile</w:t>
      </w:r>
      <w:r>
        <w:t>:</w:t>
      </w:r>
      <w:r w:rsidRPr="00331044">
        <w:t xml:space="preserve"> </w:t>
      </w:r>
      <w:r>
        <w:t>c</w:t>
      </w:r>
      <w:r w:rsidRPr="00331044">
        <w:t>alculates the 1-D Matrix Profile and returns Tukey’s Five Number Set plus the mean of that Matrix Profile.</w:t>
      </w:r>
    </w:p>
    <w:p w14:paraId="1D476690" w14:textId="3347C1A0" w:rsidR="007257B1" w:rsidRDefault="003308C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3308C1">
        <w:t>ax</w:t>
      </w:r>
      <w:r>
        <w:t xml:space="preserve"> </w:t>
      </w:r>
      <w:r w:rsidRPr="003308C1">
        <w:t>langevin</w:t>
      </w:r>
      <w:r>
        <w:t xml:space="preserve"> </w:t>
      </w:r>
      <w:r w:rsidRPr="003308C1">
        <w:t>fixed</w:t>
      </w:r>
      <w:r>
        <w:t xml:space="preserve"> </w:t>
      </w:r>
      <w:r w:rsidRPr="003308C1">
        <w:t>point</w:t>
      </w:r>
      <w:r>
        <w:t>:</w:t>
      </w:r>
      <w:r w:rsidRPr="003308C1">
        <w:t xml:space="preserve"> </w:t>
      </w:r>
      <w:r w:rsidRPr="00471BC6">
        <w:t>this term is</w:t>
      </w:r>
      <w:r w:rsidRPr="00331044">
        <w:t xml:space="preserve"> the</w:t>
      </w:r>
      <w:r w:rsidRPr="003308C1">
        <w:t xml:space="preserve"> </w:t>
      </w:r>
      <w:r>
        <w:t>l</w:t>
      </w:r>
      <w:r w:rsidRPr="003308C1">
        <w:t>argest fixed point of dynamics</w:t>
      </w:r>
      <w:r>
        <w:t>.</w:t>
      </w:r>
    </w:p>
    <w:p w14:paraId="62DBD816" w14:textId="1C8755AF" w:rsidR="003308C1" w:rsidRPr="003308C1" w:rsidRDefault="00000000" w:rsidP="003308C1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limUpp>
            <m:limUppPr>
              <m:ctrlPr>
                <w:rPr>
                  <w:rFonts w:ascii="Cambria Math" w:hAnsi="Cambria Math"/>
                  <w:b/>
                  <w:bCs/>
                </w:rPr>
              </m:ctrlPr>
            </m:limUppPr>
            <m:e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  <m:lim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lim>
          </m:limUpp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t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>=h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d>
            </m:e>
          </m:d>
          <m:r>
            <m:rPr>
              <m:sty m:val="bi"/>
            </m:rPr>
            <w:rPr>
              <w:rFonts w:ascii="Cambria Math" w:hAnsi="Cambria Math"/>
            </w:rPr>
            <m:t>+R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N</m:t>
              </m:r>
            </m:e>
          </m:d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0,1</m:t>
              </m:r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      </m:t>
          </m:r>
          <m:r>
            <w:rPr>
              <w:rFonts w:ascii="Cambria Math" w:hAnsi="Cambria Math"/>
            </w:rPr>
            <m:t xml:space="preserve">                                            </m:t>
          </m:r>
          <m:r>
            <m:rPr>
              <m:nor/>
            </m:rPr>
            <m:t>(14)</m:t>
          </m:r>
        </m:oMath>
      </m:oMathPara>
    </w:p>
    <w:p w14:paraId="254DCDE5" w14:textId="555D918B" w:rsidR="00331044" w:rsidRPr="00331044" w:rsidRDefault="003308C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3308C1">
        <w:t>aximum</w:t>
      </w:r>
      <w:r>
        <w:t>:</w:t>
      </w:r>
      <w:r w:rsidRPr="003308C1">
        <w:t xml:space="preserve"> </w:t>
      </w:r>
      <w:r w:rsidR="00713894" w:rsidRPr="00471BC6">
        <w:t>this term is</w:t>
      </w:r>
      <w:r w:rsidRPr="003308C1">
        <w:t xml:space="preserve"> the highest value of the time series x.</w:t>
      </w:r>
    </w:p>
    <w:p w14:paraId="0A9CF26E" w14:textId="2407584A" w:rsidR="00331044" w:rsidRPr="00331044" w:rsidRDefault="003308C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3308C1">
        <w:t>ean</w:t>
      </w:r>
      <w:r>
        <w:t>:</w:t>
      </w:r>
      <w:r w:rsidRPr="003308C1">
        <w:t xml:space="preserve"> </w:t>
      </w:r>
      <w:r w:rsidR="00713894" w:rsidRPr="00471BC6">
        <w:t>this term is</w:t>
      </w:r>
      <w:r w:rsidRPr="003308C1">
        <w:t xml:space="preserve"> the mean of </w:t>
      </w:r>
      <w:r w:rsidR="00713894" w:rsidRPr="003308C1">
        <w:t xml:space="preserve">the time series </w:t>
      </w:r>
      <w:r w:rsidRPr="003308C1">
        <w:t>x</w:t>
      </w:r>
      <w:r w:rsidR="00713894">
        <w:t>.</w:t>
      </w:r>
    </w:p>
    <w:p w14:paraId="6CFAF12B" w14:textId="4492459B" w:rsidR="00331044" w:rsidRPr="00331044" w:rsidRDefault="007A5966" w:rsidP="007257B1">
      <w:pPr>
        <w:pStyle w:val="a"/>
        <w:numPr>
          <w:ilvl w:val="0"/>
          <w:numId w:val="20"/>
        </w:numPr>
        <w:tabs>
          <w:tab w:val="num" w:pos="709"/>
        </w:tabs>
      </w:pPr>
      <w:r w:rsidRPr="007A5966">
        <w:rPr>
          <w:rFonts w:eastAsiaTheme="minorEastAsia"/>
          <w:lang w:eastAsia="zh-CN"/>
        </w:rPr>
        <w:t>Mean absolute change: this term is the mean over the absolute differences between subsequent time series values.</w:t>
      </w:r>
    </w:p>
    <w:p w14:paraId="51C62449" w14:textId="1A7EB6F1" w:rsidR="007A5966" w:rsidRPr="007A5966" w:rsidRDefault="00000000" w:rsidP="007A5966">
      <w:pPr>
        <w:ind w:left="567"/>
        <w:contextualSpacing/>
        <w:rPr>
          <w:rFonts w:cs="Times New Roman"/>
          <w:b/>
          <w:bCs/>
          <w:szCs w:val="24"/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Cambria" w:hAnsi="Cambria Math" w:cs="Times New Roman"/>
                  <w:b/>
                  <w:bCs/>
                  <w:i/>
                  <w:szCs w:val="24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>ac</m:t>
              </m:r>
            </m:sub>
          </m:sSub>
          <m:r>
            <m:rPr>
              <m:sty m:val="bi"/>
            </m:rPr>
            <w:rPr>
              <w:rFonts w:ascii="Cambria Math" w:eastAsia="Cambria" w:hAnsi="Cambria Math" w:cs="Times New Roman"/>
              <w:szCs w:val="24"/>
            </w:rPr>
            <m:t>=</m:t>
          </m:r>
          <m:f>
            <m:fPr>
              <m:ctrlPr>
                <w:rPr>
                  <w:rFonts w:ascii="Cambria Math" w:eastAsia="Cambria" w:hAnsi="Cambria Math" w:cs="Times New Roman"/>
                  <w:b/>
                  <w:bCs/>
                  <w:i/>
                  <w:szCs w:val="24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>n-1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eastAsia="Cambria" w:hAnsi="Cambria Math" w:cs="Times New Roman"/>
                  <w:b/>
                  <w:bCs/>
                  <w:i/>
                  <w:szCs w:val="24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>i=1,…,n-1</m:t>
              </m:r>
            </m:sub>
            <m:sup/>
            <m:e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 xml:space="preserve"> </m:t>
              </m:r>
            </m:e>
          </m:nary>
          <m:d>
            <m:dPr>
              <m:begChr m:val="|"/>
              <m:endChr m:val="|"/>
              <m:ctrlPr>
                <w:rPr>
                  <w:rFonts w:ascii="Cambria Math" w:eastAsia="Cambria" w:hAnsi="Cambria Math" w:cs="Times New Roman"/>
                  <w:b/>
                  <w:bCs/>
                  <w:i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eastAsia="Cambria" w:hAnsi="Cambria Math" w:cs="Times New Roman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" w:hAnsi="Cambria Math" w:cs="Times New Roman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" w:hAnsi="Cambria Math" w:cs="Times New Roman"/>
                      <w:szCs w:val="24"/>
                    </w:rPr>
                    <m:t>i+1</m:t>
                  </m:r>
                </m:sub>
              </m:sSub>
              <m:r>
                <m:rPr>
                  <m:sty m:val="bi"/>
                </m:rPr>
                <w:rPr>
                  <w:rFonts w:ascii="Cambria Math" w:eastAsia="Cambria" w:hAnsi="Cambria Math" w:cs="Times New Roman"/>
                  <w:szCs w:val="24"/>
                </w:rPr>
                <m:t>-</m:t>
              </m:r>
              <m:sSub>
                <m:sSubPr>
                  <m:ctrlPr>
                    <w:rPr>
                      <w:rFonts w:ascii="Cambria Math" w:eastAsia="Cambria" w:hAnsi="Cambria Math" w:cs="Times New Roman"/>
                      <w:b/>
                      <w:bCs/>
                      <w:i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Cambria" w:hAnsi="Cambria Math" w:cs="Times New Roman"/>
                      <w:szCs w:val="24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Cambria" w:hAnsi="Cambria Math" w:cs="Times New Roman"/>
                      <w:szCs w:val="24"/>
                    </w:rPr>
                    <m:t>i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="Cambria" w:hAnsi="Cambria Math" w:cs="Times New Roman"/>
              <w:szCs w:val="24"/>
            </w:rPr>
            <m:t xml:space="preserve">                                                  </m:t>
          </m:r>
          <m:r>
            <m:rPr>
              <m:nor/>
            </m:rPr>
            <w:rPr>
              <w:rFonts w:eastAsia="Cambria" w:cs="Times New Roman"/>
              <w:szCs w:val="24"/>
            </w:rPr>
            <m:t>(15)</m:t>
          </m:r>
        </m:oMath>
      </m:oMathPara>
    </w:p>
    <w:p w14:paraId="3C19E4BC" w14:textId="507E2814" w:rsidR="00331044" w:rsidRPr="00331044" w:rsidRDefault="007A5966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7A5966">
        <w:t>ean</w:t>
      </w:r>
      <w:r>
        <w:t xml:space="preserve"> </w:t>
      </w:r>
      <w:r w:rsidRPr="007A5966">
        <w:t>change</w:t>
      </w:r>
      <w:r>
        <w:t>:</w:t>
      </w:r>
      <w:r w:rsidRPr="007A5966">
        <w:t xml:space="preserve"> </w:t>
      </w:r>
      <w:r w:rsidRPr="007A5966">
        <w:rPr>
          <w:rFonts w:eastAsiaTheme="minorEastAsia"/>
          <w:lang w:eastAsia="zh-CN"/>
        </w:rPr>
        <w:t>this term is</w:t>
      </w:r>
      <w:r w:rsidRPr="007A5966">
        <w:t xml:space="preserve"> the mean over the differences between subsequent time series values</w:t>
      </w:r>
      <w:r>
        <w:t>.</w:t>
      </w:r>
    </w:p>
    <w:p w14:paraId="44BC5322" w14:textId="154D4581" w:rsidR="00331044" w:rsidRPr="007A5966" w:rsidRDefault="00000000" w:rsidP="007A5966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mc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b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n-1</m:t>
              </m:r>
            </m:den>
          </m:f>
          <m:nary>
            <m:naryPr>
              <m:chr m:val="∑"/>
              <m:limLoc m:val="undOvr"/>
              <m:grow m:val="1"/>
              <m:supHide m:val="1"/>
              <m:ctrlPr>
                <w:rPr>
                  <w:rFonts w:ascii="Cambria Math" w:hAnsi="Cambria Math"/>
                  <w:b/>
                  <w:bCs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i=1,…,n-1</m:t>
              </m:r>
            </m:sub>
            <m:sup/>
            <m:e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e>
          </m:nary>
          <m:sSub>
            <m:sSubPr>
              <m:ctrlPr>
                <w:rPr>
                  <w:rFonts w:ascii="Cambria Math" w:hAnsi="Cambria Math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+1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 xml:space="preserve">      </m:t>
          </m:r>
          <m:r>
            <w:rPr>
              <w:rFonts w:ascii="Cambria Math" w:hAnsi="Cambria Math"/>
            </w:rPr>
            <m:t xml:space="preserve">                                           </m:t>
          </m:r>
          <m:r>
            <m:rPr>
              <m:nor/>
            </m:rPr>
            <m:t xml:space="preserve"> (16)</m:t>
          </m:r>
        </m:oMath>
      </m:oMathPara>
    </w:p>
    <w:p w14:paraId="6564106E" w14:textId="3A4A66E3" w:rsidR="00331044" w:rsidRPr="00331044" w:rsidRDefault="007A5966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7A5966">
        <w:t>ean</w:t>
      </w:r>
      <w:r>
        <w:t xml:space="preserve"> </w:t>
      </w:r>
      <w:r w:rsidRPr="007A5966">
        <w:t>n</w:t>
      </w:r>
      <w:r>
        <w:t xml:space="preserve"> </w:t>
      </w:r>
      <w:r w:rsidRPr="007A5966">
        <w:t>absolute</w:t>
      </w:r>
      <w:r>
        <w:t xml:space="preserve"> </w:t>
      </w:r>
      <w:r w:rsidRPr="007A5966">
        <w:t>max</w:t>
      </w:r>
      <w:r>
        <w:t>:</w:t>
      </w:r>
      <w:r w:rsidR="00747D4C" w:rsidRPr="00747D4C">
        <w:rPr>
          <w:rFonts w:eastAsiaTheme="minorEastAsia"/>
          <w:lang w:eastAsia="zh-CN"/>
        </w:rPr>
        <w:t xml:space="preserve"> </w:t>
      </w:r>
      <w:r w:rsidR="00747D4C" w:rsidRPr="007A5966">
        <w:rPr>
          <w:rFonts w:eastAsiaTheme="minorEastAsia"/>
          <w:lang w:eastAsia="zh-CN"/>
        </w:rPr>
        <w:t>this term is</w:t>
      </w:r>
      <w:r w:rsidR="00747D4C" w:rsidRPr="00747D4C">
        <w:t xml:space="preserve"> the arithmetic mean of the n absolute maximum values of the time series.</w:t>
      </w:r>
    </w:p>
    <w:p w14:paraId="6943DA78" w14:textId="77777777" w:rsidR="00747D4C" w:rsidRPr="00747D4C" w:rsidRDefault="00747D4C" w:rsidP="00747D4C">
      <w:pPr>
        <w:pStyle w:val="a"/>
        <w:numPr>
          <w:ilvl w:val="0"/>
          <w:numId w:val="20"/>
        </w:numPr>
      </w:pPr>
      <w:r w:rsidRPr="00747D4C">
        <w:lastRenderedPageBreak/>
        <w:t>Mean second derivative central: this term is the mean value of a central approximation of the second derivative.</w:t>
      </w:r>
    </w:p>
    <w:p w14:paraId="6F127A2E" w14:textId="6141DE51" w:rsidR="00331044" w:rsidRPr="00747D4C" w:rsidRDefault="00000000" w:rsidP="00747D4C">
      <w:pPr>
        <w:pStyle w:val="a"/>
        <w:numPr>
          <w:ilvl w:val="0"/>
          <w:numId w:val="0"/>
        </w:numPr>
        <w:ind w:left="567"/>
        <w:rPr>
          <w:lang w:eastAsia="zh-CN"/>
        </w:rPr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eastAsia="等线" w:hAnsi="Cambria Math"/>
                  <w:b/>
                  <w:i/>
                  <w:kern w:val="2"/>
                  <w:lang w:eastAsia="zh-CN"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d</m:t>
              </m:r>
            </m:sub>
          </m:sSub>
          <m:r>
            <m:rPr>
              <m:sty m:val="bi"/>
            </m:rPr>
            <w:rPr>
              <w:rFonts w:ascii="Cambria Math" w:eastAsia="等线"/>
              <w:kern w:val="2"/>
              <w:lang w:eastAsia="zh-CN"/>
            </w:rPr>
            <m:t>=</m:t>
          </m:r>
          <m:f>
            <m:fPr>
              <m:ctrlPr>
                <w:rPr>
                  <w:rFonts w:ascii="Cambria Math" w:eastAsia="等线" w:hAnsi="Cambria Math"/>
                  <w:b/>
                  <w:bCs/>
                  <w:i/>
                  <w:kern w:val="2"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2(n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-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2)</m:t>
              </m:r>
            </m:den>
          </m:f>
          <m:nary>
            <m:naryPr>
              <m:chr m:val="∑"/>
              <m:supHide m:val="1"/>
              <m:ctrlPr>
                <w:rPr>
                  <w:rFonts w:ascii="Cambria Math" w:eastAsia="等线" w:hAnsi="Cambria Math"/>
                  <w:b/>
                  <w:bCs/>
                  <w:i/>
                  <w:kern w:val="2"/>
                  <w:lang w:eastAsia="zh-CN"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i=1,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…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,n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-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1</m:t>
              </m:r>
            </m:sub>
            <m:sup/>
            <m:e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 xml:space="preserve"> </m:t>
              </m:r>
            </m:e>
          </m:nary>
          <m:f>
            <m:fPr>
              <m:ctrlPr>
                <w:rPr>
                  <w:rFonts w:ascii="Cambria Math" w:eastAsia="等线" w:hAnsi="Cambria Math"/>
                  <w:b/>
                  <w:bCs/>
                  <w:i/>
                  <w:kern w:val="2"/>
                  <w:lang w:eastAsia="zh-CN"/>
                </w:rPr>
              </m:ctrlPr>
            </m:fPr>
            <m:num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2</m:t>
              </m:r>
            </m:den>
          </m:f>
          <m:d>
            <m:dPr>
              <m:ctrlPr>
                <w:rPr>
                  <w:rFonts w:ascii="Cambria Math" w:eastAsia="等线" w:hAnsi="Cambria Math"/>
                  <w:b/>
                  <w:bCs/>
                  <w:i/>
                  <w:kern w:val="2"/>
                  <w:lang w:eastAsia="zh-CN"/>
                </w:rPr>
              </m:ctrlPr>
            </m:dPr>
            <m:e>
              <m:sSub>
                <m:sSubPr>
                  <m:ctrlPr>
                    <w:rPr>
                      <w:rFonts w:ascii="Cambria Math" w:eastAsia="等线" w:hAnsi="Cambria Math"/>
                      <w:b/>
                      <w:bCs/>
                      <w:i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/>
                      <w:kern w:val="2"/>
                      <w:lang w:eastAsia="zh-CN"/>
                    </w:rPr>
                    <m:t>i+2</m:t>
                  </m:r>
                </m:sub>
              </m:sSub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-</m:t>
              </m:r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2</m:t>
              </m:r>
              <m:r>
                <m:rPr>
                  <m:sty m:val="bi"/>
                </m:rPr>
                <w:rPr>
                  <w:rFonts w:ascii="Cambria Math" w:eastAsia="MS Mincho" w:hAnsi="Cambria Math" w:cs="MS Mincho" w:hint="eastAsia"/>
                  <w:kern w:val="2"/>
                  <w:lang w:eastAsia="zh-CN"/>
                </w:rPr>
                <m:t>⋅</m:t>
              </m:r>
              <m:sSub>
                <m:sSubPr>
                  <m:ctrlPr>
                    <w:rPr>
                      <w:rFonts w:ascii="Cambria Math" w:eastAsia="等线" w:hAnsi="Cambria Math"/>
                      <w:b/>
                      <w:bCs/>
                      <w:i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/>
                      <w:kern w:val="2"/>
                      <w:lang w:eastAsia="zh-CN"/>
                    </w:rPr>
                    <m:t>i+1</m:t>
                  </m:r>
                </m:sub>
              </m:sSub>
              <m:r>
                <m:rPr>
                  <m:sty m:val="bi"/>
                </m:rPr>
                <w:rPr>
                  <w:rFonts w:ascii="Cambria Math" w:eastAsia="等线"/>
                  <w:kern w:val="2"/>
                  <w:lang w:eastAsia="zh-CN"/>
                </w:rPr>
                <m:t>+</m:t>
              </m:r>
              <m:sSub>
                <m:sSubPr>
                  <m:ctrlPr>
                    <w:rPr>
                      <w:rFonts w:ascii="Cambria Math" w:eastAsia="等线" w:hAnsi="Cambria Math"/>
                      <w:b/>
                      <w:bCs/>
                      <w:i/>
                      <w:kern w:val="2"/>
                      <w:lang w:eastAsia="zh-CN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="等线"/>
                      <w:kern w:val="2"/>
                      <w:lang w:eastAsia="zh-C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="等线"/>
                      <w:kern w:val="2"/>
                      <w:lang w:eastAsia="zh-CN"/>
                    </w:rPr>
                    <m:t>i</m:t>
                  </m:r>
                </m:sub>
              </m:sSub>
            </m:e>
          </m:d>
          <m:r>
            <m:rPr>
              <m:sty m:val="bi"/>
            </m:rPr>
            <w:rPr>
              <w:rFonts w:ascii="Cambria Math" w:eastAsia="等线" w:hAnsi="Cambria Math"/>
              <w:kern w:val="2"/>
              <w:lang w:eastAsia="zh-CN"/>
            </w:rPr>
            <m:t xml:space="preserve">          </m:t>
          </m:r>
          <m:r>
            <w:rPr>
              <w:rFonts w:ascii="Cambria Math" w:eastAsia="等线" w:hAnsi="Cambria Math"/>
              <w:kern w:val="2"/>
              <w:lang w:eastAsia="zh-CN"/>
            </w:rPr>
            <m:t xml:space="preserve">                       </m:t>
          </m:r>
          <m:r>
            <m:rPr>
              <m:nor/>
            </m:rPr>
            <w:rPr>
              <w:rFonts w:eastAsia="等线"/>
              <w:kern w:val="2"/>
              <w:lang w:eastAsia="zh-CN"/>
            </w:rPr>
            <m:t>(17)</m:t>
          </m:r>
        </m:oMath>
      </m:oMathPara>
    </w:p>
    <w:p w14:paraId="63BFFF01" w14:textId="511F299B" w:rsidR="00331044" w:rsidRPr="00331044" w:rsidRDefault="00747D4C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747D4C">
        <w:t>edian</w:t>
      </w:r>
      <w:r>
        <w:t>:</w:t>
      </w:r>
      <w:r w:rsidRPr="00747D4C">
        <w:t xml:space="preserve"> </w:t>
      </w:r>
      <w:r w:rsidRPr="00471BC6">
        <w:t>this term is</w:t>
      </w:r>
      <w:r w:rsidRPr="00747D4C">
        <w:t xml:space="preserve"> the median of </w:t>
      </w:r>
      <w:r w:rsidRPr="003308C1">
        <w:t>the time series</w:t>
      </w:r>
      <w:r w:rsidRPr="00747D4C">
        <w:t xml:space="preserve"> x</w:t>
      </w:r>
      <w:r>
        <w:t>.</w:t>
      </w:r>
    </w:p>
    <w:p w14:paraId="639EED0E" w14:textId="08632E97" w:rsidR="00331044" w:rsidRPr="00331044" w:rsidRDefault="00747D4C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M</w:t>
      </w:r>
      <w:r w:rsidRPr="00747D4C">
        <w:t>inimum</w:t>
      </w:r>
      <w:r>
        <w:t>:</w:t>
      </w:r>
      <w:r w:rsidRPr="00747D4C">
        <w:t xml:space="preserve"> </w:t>
      </w:r>
      <w:r w:rsidRPr="00471BC6">
        <w:t>this term is</w:t>
      </w:r>
      <w:r w:rsidRPr="00747D4C">
        <w:t xml:space="preserve"> the lowest value of the time series x.</w:t>
      </w:r>
    </w:p>
    <w:p w14:paraId="360C6FA5" w14:textId="7C4AD906" w:rsidR="00331044" w:rsidRPr="00331044" w:rsidRDefault="00747D4C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N</w:t>
      </w:r>
      <w:r w:rsidRPr="00747D4C">
        <w:t>umber</w:t>
      </w:r>
      <w:r>
        <w:t xml:space="preserve"> </w:t>
      </w:r>
      <w:r w:rsidRPr="00747D4C">
        <w:t>crossing</w:t>
      </w:r>
      <w:r>
        <w:t xml:space="preserve"> </w:t>
      </w:r>
      <w:r w:rsidRPr="00747D4C">
        <w:t>m</w:t>
      </w:r>
      <w:r>
        <w:t>:</w:t>
      </w:r>
      <w:r w:rsidRPr="00747D4C">
        <w:t xml:space="preserve"> </w:t>
      </w:r>
      <w:r>
        <w:t>c</w:t>
      </w:r>
      <w:r w:rsidRPr="00747D4C">
        <w:t>alculates the number of crossings of x on m. A crossing is defined as two sequential values where the first value is lower than m and the next is greater, or vice-versa.</w:t>
      </w:r>
    </w:p>
    <w:p w14:paraId="36EBEA38" w14:textId="7B2CD79F" w:rsidR="00331044" w:rsidRPr="00331044" w:rsidRDefault="00747D4C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N</w:t>
      </w:r>
      <w:r w:rsidRPr="00747D4C">
        <w:t>umber</w:t>
      </w:r>
      <w:r>
        <w:t xml:space="preserve"> CWT </w:t>
      </w:r>
      <w:r w:rsidRPr="00747D4C">
        <w:t>peaks</w:t>
      </w:r>
      <w:r>
        <w:t>:</w:t>
      </w:r>
      <w:r w:rsidR="00CE77D6" w:rsidRPr="00CE77D6">
        <w:t xml:space="preserve"> </w:t>
      </w:r>
      <w:r w:rsidR="00CE77D6" w:rsidRPr="00471BC6">
        <w:t>this term is</w:t>
      </w:r>
      <w:r w:rsidR="00CE77D6" w:rsidRPr="00747D4C">
        <w:t xml:space="preserve"> the</w:t>
      </w:r>
      <w:r w:rsidR="00CE77D6" w:rsidRPr="00CE77D6">
        <w:t xml:space="preserve"> </w:t>
      </w:r>
      <w:r w:rsidR="00CE77D6">
        <w:t>n</w:t>
      </w:r>
      <w:r w:rsidR="00CE77D6" w:rsidRPr="00CE77D6">
        <w:t xml:space="preserve">umber of different peaks in </w:t>
      </w:r>
      <w:r w:rsidR="00CE77D6" w:rsidRPr="00747D4C">
        <w:t>the time series</w:t>
      </w:r>
      <w:r w:rsidR="00CE77D6" w:rsidRPr="00CE77D6">
        <w:t xml:space="preserve"> x.</w:t>
      </w:r>
    </w:p>
    <w:p w14:paraId="010F7D31" w14:textId="3DFE8D06" w:rsidR="00331044" w:rsidRPr="00331044" w:rsidRDefault="00DD2AE0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N</w:t>
      </w:r>
      <w:r w:rsidRPr="00DD2AE0">
        <w:t>umber</w:t>
      </w:r>
      <w:r>
        <w:t xml:space="preserve"> </w:t>
      </w:r>
      <w:r w:rsidRPr="00DD2AE0">
        <w:t>peaks</w:t>
      </w:r>
      <w:r>
        <w:t>:</w:t>
      </w:r>
      <w:r w:rsidRPr="00DD2AE0">
        <w:t xml:space="preserve"> </w:t>
      </w:r>
      <w:r>
        <w:t>c</w:t>
      </w:r>
      <w:r w:rsidRPr="00DD2AE0">
        <w:t>alculates the number of peaks of at least support n in the time series x. A peak of support n is defined as a subsequence of x where a value occurs, which is bigger than its n neighbours to the left and to the right.</w:t>
      </w:r>
    </w:p>
    <w:p w14:paraId="426B0DF4" w14:textId="4762F93C" w:rsidR="00331044" w:rsidRDefault="00087319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P</w:t>
      </w:r>
      <w:r w:rsidRPr="00087319">
        <w:t>artial</w:t>
      </w:r>
      <w:r>
        <w:t xml:space="preserve"> </w:t>
      </w:r>
      <w:r w:rsidRPr="00087319">
        <w:t>autocorrelation</w:t>
      </w:r>
      <w:r>
        <w:t>:</w:t>
      </w:r>
      <w:r w:rsidRPr="00087319">
        <w:t xml:space="preserve"> </w:t>
      </w:r>
      <w:r>
        <w:t>c</w:t>
      </w:r>
      <w:r w:rsidRPr="00DD2AE0">
        <w:t>alculates</w:t>
      </w:r>
      <w:r w:rsidRPr="00087319">
        <w:t xml:space="preserve"> the value of the partial autocorrelation function at the given lag.</w:t>
      </w:r>
    </w:p>
    <w:p w14:paraId="6FF0F973" w14:textId="38911284" w:rsidR="00087319" w:rsidRPr="00087319" w:rsidRDefault="00000000" w:rsidP="00087319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α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k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bCs/>
                </w:rPr>
              </m:ctrlPr>
            </m:fPr>
            <m:num>
              <m:func>
                <m:funcPr>
                  <m:ctrlPr>
                    <w:rPr>
                      <w:rFonts w:ascii="Cambria Math" w:hAnsi="Cambria Math"/>
                      <w:b/>
                      <w:bCs/>
                    </w:rPr>
                  </m:ctrlPr>
                </m:funcPr>
                <m:fNam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Cov</m:t>
                  </m:r>
                </m:fName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k+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)</m:t>
                  </m:r>
                </m:e>
              </m:func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b/>
                      <w:bCs/>
                    </w:rPr>
                  </m:ctrlPr>
                </m:radPr>
                <m:deg/>
                <m:e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Var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⁡(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k+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)</m:t>
                  </m:r>
                  <m:r>
                    <m:rPr>
                      <m:sty m:val="b"/>
                    </m:rPr>
                    <w:rPr>
                      <w:rFonts w:ascii="Cambria Math" w:hAnsi="Cambria Math"/>
                    </w:rPr>
                    <m:t>Var</m:t>
                  </m:r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⁡(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k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∣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,…,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x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t-k+1</m:t>
                      </m:r>
                    </m:sub>
                  </m:s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)</m:t>
                  </m:r>
                </m:e>
              </m:rad>
            </m:den>
          </m:f>
          <m:r>
            <m:rPr>
              <m:sty m:val="bi"/>
            </m:rPr>
            <w:rPr>
              <w:rFonts w:ascii="Cambria Math"/>
            </w:rPr>
            <m:t xml:space="preserve">  </m:t>
          </m:r>
          <m:r>
            <w:rPr>
              <w:rFonts w:ascii="Cambria Math"/>
            </w:rPr>
            <m:t xml:space="preserve">                </m:t>
          </m:r>
          <m:r>
            <m:rPr>
              <m:nor/>
            </m:rPr>
            <m:t>(18)</m:t>
          </m:r>
        </m:oMath>
      </m:oMathPara>
    </w:p>
    <w:p w14:paraId="585CF643" w14:textId="47D6D519" w:rsidR="00331044" w:rsidRPr="00331044" w:rsidRDefault="00087319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P</w:t>
      </w:r>
      <w:r w:rsidRPr="00087319">
        <w:t>ercentage</w:t>
      </w:r>
      <w:r>
        <w:t xml:space="preserve"> </w:t>
      </w:r>
      <w:r w:rsidRPr="00087319">
        <w:t>of</w:t>
      </w:r>
      <w:r>
        <w:t xml:space="preserve"> </w:t>
      </w:r>
      <w:r w:rsidRPr="00087319">
        <w:t>reoccurring</w:t>
      </w:r>
      <w:r>
        <w:t xml:space="preserve"> </w:t>
      </w:r>
      <w:r w:rsidRPr="00087319">
        <w:t>datapoints</w:t>
      </w:r>
      <w:r>
        <w:t xml:space="preserve"> </w:t>
      </w:r>
      <w:r w:rsidRPr="00087319">
        <w:t>to</w:t>
      </w:r>
      <w:r>
        <w:t xml:space="preserve"> </w:t>
      </w:r>
      <w:r w:rsidRPr="00087319">
        <w:t>all</w:t>
      </w:r>
      <w:r>
        <w:t xml:space="preserve"> </w:t>
      </w:r>
      <w:r w:rsidRPr="00087319">
        <w:t>datapoints</w:t>
      </w:r>
      <w:r>
        <w:t>:</w:t>
      </w:r>
      <w:r w:rsidRPr="00087319">
        <w:t xml:space="preserve"> </w:t>
      </w:r>
      <w:r w:rsidRPr="00471BC6">
        <w:t>this term is</w:t>
      </w:r>
      <w:r w:rsidRPr="00087319">
        <w:t xml:space="preserve"> the percentage of non-unique data points</w:t>
      </w:r>
      <w:r w:rsidR="002B7084">
        <w:t>.</w:t>
      </w:r>
    </w:p>
    <w:p w14:paraId="687A1604" w14:textId="45D4D4A6" w:rsidR="00331044" w:rsidRPr="00331044" w:rsidRDefault="002B708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P</w:t>
      </w:r>
      <w:r w:rsidRPr="002B7084">
        <w:t>ercentage</w:t>
      </w:r>
      <w:r>
        <w:t xml:space="preserve"> </w:t>
      </w:r>
      <w:r w:rsidRPr="002B7084">
        <w:t>of</w:t>
      </w:r>
      <w:r>
        <w:t xml:space="preserve"> </w:t>
      </w:r>
      <w:r w:rsidRPr="002B7084">
        <w:t>reoccurring</w:t>
      </w:r>
      <w:r>
        <w:t xml:space="preserve"> </w:t>
      </w:r>
      <w:r w:rsidRPr="002B7084">
        <w:t>values</w:t>
      </w:r>
      <w:r>
        <w:t xml:space="preserve"> </w:t>
      </w:r>
      <w:r w:rsidRPr="002B7084">
        <w:t>to</w:t>
      </w:r>
      <w:r>
        <w:t xml:space="preserve"> </w:t>
      </w:r>
      <w:r w:rsidRPr="002B7084">
        <w:t>all</w:t>
      </w:r>
      <w:r>
        <w:t xml:space="preserve"> </w:t>
      </w:r>
      <w:r w:rsidRPr="002B7084">
        <w:t>values</w:t>
      </w:r>
      <w:r>
        <w:t xml:space="preserve">: </w:t>
      </w:r>
      <w:r w:rsidRPr="00471BC6">
        <w:t>this term is</w:t>
      </w:r>
      <w:r w:rsidRPr="002B7084">
        <w:t xml:space="preserve"> the percentage of values that are present in the time series more than once.</w:t>
      </w:r>
    </w:p>
    <w:p w14:paraId="57478D11" w14:textId="3AAD4AE4" w:rsidR="00331044" w:rsidRPr="00331044" w:rsidRDefault="002B708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P</w:t>
      </w:r>
      <w:r w:rsidRPr="002B7084">
        <w:t>ermutation</w:t>
      </w:r>
      <w:r>
        <w:t xml:space="preserve"> </w:t>
      </w:r>
      <w:r w:rsidRPr="002B7084">
        <w:t>entropy</w:t>
      </w:r>
      <w:r>
        <w:t>:</w:t>
      </w:r>
      <w:r w:rsidRPr="002B7084">
        <w:t xml:space="preserve"> </w:t>
      </w:r>
      <w:r>
        <w:t>c</w:t>
      </w:r>
      <w:r w:rsidRPr="002B7084">
        <w:t>alculate the permutation entropy.</w:t>
      </w:r>
    </w:p>
    <w:p w14:paraId="14B1109E" w14:textId="0BAD85EA" w:rsidR="00331044" w:rsidRPr="00331044" w:rsidRDefault="002B708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Q</w:t>
      </w:r>
      <w:r w:rsidRPr="002B7084">
        <w:t>uantile</w:t>
      </w:r>
      <w:r>
        <w:t>:</w:t>
      </w:r>
      <w:r w:rsidRPr="002B7084">
        <w:t xml:space="preserve"> </w:t>
      </w:r>
      <w:r>
        <w:t>c</w:t>
      </w:r>
      <w:r w:rsidRPr="002B7084">
        <w:t>alculates the q quantile of x. This is the value of x greater than q% of the ordered values from x.</w:t>
      </w:r>
    </w:p>
    <w:p w14:paraId="62A0528C" w14:textId="0661EF08" w:rsidR="00331044" w:rsidRPr="00331044" w:rsidRDefault="002B708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Q</w:t>
      </w:r>
      <w:r w:rsidRPr="002B7084">
        <w:t>uery</w:t>
      </w:r>
      <w:r>
        <w:t xml:space="preserve"> </w:t>
      </w:r>
      <w:r w:rsidRPr="002B7084">
        <w:t>similarity</w:t>
      </w:r>
      <w:r>
        <w:t xml:space="preserve"> </w:t>
      </w:r>
      <w:r w:rsidRPr="002B7084">
        <w:t>count</w:t>
      </w:r>
      <w:r>
        <w:t>:</w:t>
      </w:r>
      <w:r w:rsidRPr="002B7084">
        <w:t xml:space="preserve"> </w:t>
      </w:r>
      <w:r>
        <w:t>t</w:t>
      </w:r>
      <w:r w:rsidRPr="002B7084">
        <w:t>his feature calculator accepts an input query subsequence parameter, compares the query (under z-normalized Euclidean distance) to all subsequences within the time series, and returns a count of the number of times the query was found in the time series (within some predefined maximum distance threshold).</w:t>
      </w:r>
    </w:p>
    <w:p w14:paraId="55AE4E5D" w14:textId="4E8BE2E6" w:rsidR="00331044" w:rsidRPr="00331044" w:rsidRDefault="002B708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R</w:t>
      </w:r>
      <w:r w:rsidRPr="002B7084">
        <w:t>ange</w:t>
      </w:r>
      <w:r>
        <w:t xml:space="preserve"> </w:t>
      </w:r>
      <w:r w:rsidRPr="002B7084">
        <w:t>count</w:t>
      </w:r>
      <w:r>
        <w:t>:</w:t>
      </w:r>
      <w:r w:rsidRPr="002B7084">
        <w:t xml:space="preserve"> </w:t>
      </w:r>
      <w:r>
        <w:t>c</w:t>
      </w:r>
      <w:r w:rsidRPr="002B7084">
        <w:t>ount observed values within the interval [min, max).</w:t>
      </w:r>
    </w:p>
    <w:p w14:paraId="7CFB3E06" w14:textId="0538750E" w:rsidR="00331044" w:rsidRPr="002B7084" w:rsidRDefault="002B7084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R</w:t>
      </w:r>
      <w:r w:rsidRPr="002B7084">
        <w:t>atio</w:t>
      </w:r>
      <w:r>
        <w:t xml:space="preserve"> </w:t>
      </w:r>
      <w:r w:rsidRPr="002B7084">
        <w:t>beyond</w:t>
      </w:r>
      <w:r>
        <w:t xml:space="preserve"> </w:t>
      </w:r>
      <w:r w:rsidRPr="002B7084">
        <w:t>r</w:t>
      </w:r>
      <w:r>
        <w:t xml:space="preserve"> </w:t>
      </w:r>
      <w:r w:rsidRPr="002B7084">
        <w:t>sigma</w:t>
      </w:r>
      <w:r>
        <w:t>:</w:t>
      </w:r>
      <w:r w:rsidR="002C0992" w:rsidRPr="002C0992">
        <w:t xml:space="preserve"> </w:t>
      </w:r>
      <w:r w:rsidR="002C0992" w:rsidRPr="00471BC6">
        <w:t>this term is</w:t>
      </w:r>
      <w:r w:rsidR="002C0992" w:rsidRPr="002B7084">
        <w:t xml:space="preserve"> the</w:t>
      </w:r>
      <w:r w:rsidR="002C0992" w:rsidRPr="002C0992">
        <w:t xml:space="preserve"> </w:t>
      </w:r>
      <w:r w:rsidR="002C0992">
        <w:t>r</w:t>
      </w:r>
      <w:r w:rsidR="002C0992" w:rsidRPr="002C0992">
        <w:t>atio of values that are more than r * std(x) away from the mean of x.</w:t>
      </w:r>
    </w:p>
    <w:p w14:paraId="127C424C" w14:textId="72B89BFC" w:rsidR="002B7084" w:rsidRPr="002B7084" w:rsidRDefault="002C0992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R</w:t>
      </w:r>
      <w:r w:rsidRPr="002C0992">
        <w:t>atio</w:t>
      </w:r>
      <w:r>
        <w:t xml:space="preserve"> </w:t>
      </w:r>
      <w:r w:rsidRPr="002C0992">
        <w:t>value</w:t>
      </w:r>
      <w:r>
        <w:t xml:space="preserve"> </w:t>
      </w:r>
      <w:r w:rsidRPr="002C0992">
        <w:t>number</w:t>
      </w:r>
      <w:r>
        <w:t xml:space="preserve"> </w:t>
      </w:r>
      <w:r w:rsidRPr="002C0992">
        <w:t>to</w:t>
      </w:r>
      <w:r>
        <w:t xml:space="preserve"> </w:t>
      </w:r>
      <w:r w:rsidRPr="002C0992">
        <w:t>time</w:t>
      </w:r>
      <w:r>
        <w:t xml:space="preserve"> </w:t>
      </w:r>
      <w:r w:rsidRPr="002C0992">
        <w:t>series</w:t>
      </w:r>
      <w:r>
        <w:t xml:space="preserve"> </w:t>
      </w:r>
      <w:r w:rsidRPr="002C0992">
        <w:t>length</w:t>
      </w:r>
      <w:r>
        <w:t>:</w:t>
      </w:r>
      <w:r w:rsidRPr="002C0992">
        <w:t xml:space="preserve"> </w:t>
      </w:r>
      <w:r w:rsidRPr="00471BC6">
        <w:t>this term is</w:t>
      </w:r>
      <w:r w:rsidRPr="002C0992">
        <w:t xml:space="preserve"> a factor which is 1 if all values in the time series occur only once, and below one if this is not the case.</w:t>
      </w:r>
    </w:p>
    <w:p w14:paraId="2B3CABDD" w14:textId="3255F6F0" w:rsidR="002B7084" w:rsidRPr="002B7084" w:rsidRDefault="002C0992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R</w:t>
      </w:r>
      <w:r w:rsidRPr="002C0992">
        <w:t>oot</w:t>
      </w:r>
      <w:r>
        <w:t xml:space="preserve"> </w:t>
      </w:r>
      <w:r w:rsidRPr="002C0992">
        <w:t>mean</w:t>
      </w:r>
      <w:r>
        <w:t xml:space="preserve"> </w:t>
      </w:r>
      <w:r w:rsidRPr="002C0992">
        <w:t>square</w:t>
      </w:r>
      <w:r>
        <w:t>:</w:t>
      </w:r>
      <w:r w:rsidRPr="002C0992">
        <w:t xml:space="preserve"> </w:t>
      </w:r>
      <w:r w:rsidRPr="00471BC6">
        <w:t>this term is</w:t>
      </w:r>
      <w:r w:rsidRPr="002C0992">
        <w:t xml:space="preserve"> the root mean square</w:t>
      </w:r>
      <w:r>
        <w:t xml:space="preserve"> </w:t>
      </w:r>
      <w:r w:rsidRPr="002C0992">
        <w:t>of the time series.</w:t>
      </w:r>
    </w:p>
    <w:p w14:paraId="412E518A" w14:textId="3985886B" w:rsidR="002B7084" w:rsidRPr="002B7084" w:rsidRDefault="002C0992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2C0992">
        <w:t>ample</w:t>
      </w:r>
      <w:r>
        <w:t xml:space="preserve"> </w:t>
      </w:r>
      <w:r w:rsidRPr="002C0992">
        <w:t>entropy</w:t>
      </w:r>
      <w:r>
        <w:t>:</w:t>
      </w:r>
      <w:r w:rsidR="00845448" w:rsidRPr="00845448">
        <w:t xml:space="preserve"> </w:t>
      </w:r>
      <w:r w:rsidR="00845448">
        <w:t>c</w:t>
      </w:r>
      <w:r w:rsidR="00845448" w:rsidRPr="00845448">
        <w:t>alculate and return sample entropy of x.</w:t>
      </w:r>
    </w:p>
    <w:p w14:paraId="4C9E1B13" w14:textId="08E5821B" w:rsidR="002B7084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et</w:t>
      </w:r>
      <w:r>
        <w:t xml:space="preserve"> </w:t>
      </w:r>
      <w:r w:rsidRPr="00845448">
        <w:t>property</w:t>
      </w:r>
      <w:r>
        <w:t>:</w:t>
      </w:r>
      <w:r w:rsidRPr="00845448">
        <w:t xml:space="preserve"> </w:t>
      </w:r>
      <w:r>
        <w:t>t</w:t>
      </w:r>
      <w:r w:rsidRPr="00845448">
        <w:t>his method returns a decorator that sets the property key of the function to value</w:t>
      </w:r>
      <w:r>
        <w:t>.</w:t>
      </w:r>
    </w:p>
    <w:p w14:paraId="67BD0C50" w14:textId="603BC413" w:rsidR="00382CBF" w:rsidRPr="002B7084" w:rsidRDefault="00382CBF" w:rsidP="00382CBF">
      <w:pPr>
        <w:pStyle w:val="a"/>
        <w:numPr>
          <w:ilvl w:val="0"/>
          <w:numId w:val="20"/>
        </w:numPr>
      </w:pPr>
      <w:r>
        <w:t>S</w:t>
      </w:r>
      <w:r w:rsidRPr="00382CBF">
        <w:t>kewness</w:t>
      </w:r>
      <w:r>
        <w:t>:</w:t>
      </w:r>
      <w:r w:rsidRPr="00382CBF">
        <w:t xml:space="preserve"> </w:t>
      </w:r>
      <w:r w:rsidRPr="00471BC6">
        <w:t>this term is</w:t>
      </w:r>
      <w:r w:rsidRPr="00382CBF">
        <w:t xml:space="preserve"> the sample skewness of x (calculated with the adjusted Fisher-Pearson standardized moment coefficient G1).</w:t>
      </w:r>
    </w:p>
    <w:p w14:paraId="0552EC71" w14:textId="3BFE28BB" w:rsidR="002B7084" w:rsidRPr="002C0992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pkt</w:t>
      </w:r>
      <w:r>
        <w:t xml:space="preserve"> </w:t>
      </w:r>
      <w:r w:rsidRPr="00845448">
        <w:t>welch</w:t>
      </w:r>
      <w:r>
        <w:t xml:space="preserve"> </w:t>
      </w:r>
      <w:r w:rsidRPr="00845448">
        <w:t>density</w:t>
      </w:r>
      <w:r>
        <w:t>:</w:t>
      </w:r>
      <w:r w:rsidRPr="00845448">
        <w:t xml:space="preserve"> </w:t>
      </w:r>
      <w:r>
        <w:t>t</w:t>
      </w:r>
      <w:r w:rsidRPr="00845448">
        <w:t>his feature calculator estimates the cross power spectral density of the time series x at different frequencies.</w:t>
      </w:r>
    </w:p>
    <w:p w14:paraId="423936F8" w14:textId="1117EFC2" w:rsidR="002C0992" w:rsidRPr="002C0992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tandard</w:t>
      </w:r>
      <w:r>
        <w:t xml:space="preserve"> </w:t>
      </w:r>
      <w:r w:rsidRPr="00845448">
        <w:t>deviation</w:t>
      </w:r>
      <w:r>
        <w:t>:</w:t>
      </w:r>
      <w:r w:rsidRPr="00845448">
        <w:t xml:space="preserve"> </w:t>
      </w:r>
      <w:r w:rsidRPr="00471BC6">
        <w:t>this term is</w:t>
      </w:r>
      <w:r w:rsidRPr="00845448">
        <w:t xml:space="preserve"> the standard deviation of x</w:t>
      </w:r>
      <w:r>
        <w:t>.</w:t>
      </w:r>
    </w:p>
    <w:p w14:paraId="1F701C71" w14:textId="6F083838" w:rsidR="002C0992" w:rsidRPr="002C0992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um</w:t>
      </w:r>
      <w:r>
        <w:t xml:space="preserve"> </w:t>
      </w:r>
      <w:r w:rsidRPr="00845448">
        <w:t>of</w:t>
      </w:r>
      <w:r>
        <w:t xml:space="preserve"> </w:t>
      </w:r>
      <w:r w:rsidRPr="00845448">
        <w:t>reoccurring</w:t>
      </w:r>
      <w:r>
        <w:t xml:space="preserve"> </w:t>
      </w:r>
      <w:r w:rsidRPr="00845448">
        <w:t>data</w:t>
      </w:r>
      <w:r>
        <w:t xml:space="preserve"> </w:t>
      </w:r>
      <w:r w:rsidRPr="00845448">
        <w:t>points</w:t>
      </w:r>
      <w:r>
        <w:t>:</w:t>
      </w:r>
      <w:r w:rsidRPr="00845448">
        <w:t xml:space="preserve"> </w:t>
      </w:r>
      <w:r w:rsidRPr="00471BC6">
        <w:t>this term is</w:t>
      </w:r>
      <w:r w:rsidRPr="00845448">
        <w:t xml:space="preserve"> the sum of all data points, that are present in the time series more than once.</w:t>
      </w:r>
    </w:p>
    <w:p w14:paraId="1BC97271" w14:textId="7F0D56FD" w:rsidR="002C0992" w:rsidRPr="002C0992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um</w:t>
      </w:r>
      <w:r>
        <w:t xml:space="preserve"> </w:t>
      </w:r>
      <w:r w:rsidRPr="00845448">
        <w:t>of</w:t>
      </w:r>
      <w:r>
        <w:t xml:space="preserve"> </w:t>
      </w:r>
      <w:r w:rsidRPr="00845448">
        <w:t>reoccurring</w:t>
      </w:r>
      <w:r>
        <w:t xml:space="preserve"> </w:t>
      </w:r>
      <w:r w:rsidRPr="00845448">
        <w:t>values</w:t>
      </w:r>
      <w:r>
        <w:t>:</w:t>
      </w:r>
      <w:r w:rsidRPr="00845448">
        <w:t xml:space="preserve"> </w:t>
      </w:r>
      <w:r w:rsidRPr="00471BC6">
        <w:t>this term is</w:t>
      </w:r>
      <w:r w:rsidRPr="00845448">
        <w:t xml:space="preserve"> the sum of all values, that are present in the time series more than once.</w:t>
      </w:r>
    </w:p>
    <w:p w14:paraId="1CE685A6" w14:textId="1CE1BF46" w:rsidR="002C0992" w:rsidRPr="002C0992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um</w:t>
      </w:r>
      <w:r>
        <w:t xml:space="preserve"> </w:t>
      </w:r>
      <w:r w:rsidRPr="00845448">
        <w:t>values</w:t>
      </w:r>
      <w:r>
        <w:t>:</w:t>
      </w:r>
      <w:r w:rsidRPr="00845448">
        <w:t xml:space="preserve"> </w:t>
      </w:r>
      <w:r>
        <w:t>c</w:t>
      </w:r>
      <w:r w:rsidRPr="00845448">
        <w:t>alculates the sum over the time series values</w:t>
      </w:r>
      <w:r>
        <w:t>.</w:t>
      </w:r>
    </w:p>
    <w:p w14:paraId="78C9537B" w14:textId="41752C5E" w:rsidR="002C0992" w:rsidRDefault="00845448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S</w:t>
      </w:r>
      <w:r w:rsidRPr="00845448">
        <w:t>ymmetry</w:t>
      </w:r>
      <w:r>
        <w:t xml:space="preserve"> </w:t>
      </w:r>
      <w:r w:rsidRPr="00845448">
        <w:t>looking</w:t>
      </w:r>
      <w:r>
        <w:t>:</w:t>
      </w:r>
      <w:r w:rsidRPr="00845448">
        <w:t xml:space="preserve"> </w:t>
      </w:r>
      <w:r w:rsidRPr="00471BC6">
        <w:t>this term is</w:t>
      </w:r>
      <w:r w:rsidRPr="00845448">
        <w:t xml:space="preserve"> the Boolean variable denoting if the distribution of x looks symmetric</w:t>
      </w:r>
      <w:r>
        <w:t>.</w:t>
      </w:r>
    </w:p>
    <w:p w14:paraId="4733E552" w14:textId="10C08873" w:rsidR="001D5E02" w:rsidRPr="001D5E02" w:rsidRDefault="001D5E02" w:rsidP="001D5E02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r>
            <m:rPr>
              <m:sty m:val="bi"/>
            </m:rPr>
            <w:rPr>
              <w:rFonts w:ascii="Cambria Math" w:hAnsi="Cambria Math"/>
            </w:rPr>
            <w:lastRenderedPageBreak/>
            <m:t>|</m:t>
          </m:r>
          <m:r>
            <m:rPr>
              <m:sty m:val="b"/>
            </m:rPr>
            <w:rPr>
              <w:rFonts w:ascii="Cambria Math" w:hAnsi="Cambria Math"/>
            </w:rPr>
            <m:t>mean</m:t>
          </m:r>
          <m:r>
            <m:rPr>
              <m:sty m:val="bi"/>
            </m:rPr>
            <w:rPr>
              <w:rFonts w:ascii="Cambria Math" w:hAnsi="Cambria Math"/>
            </w:rPr>
            <m:t>⁡(X)-</m:t>
          </m:r>
          <m:r>
            <m:rPr>
              <m:sty m:val="b"/>
            </m:rPr>
            <w:rPr>
              <w:rFonts w:ascii="Cambria Math" w:hAnsi="Cambria Math"/>
            </w:rPr>
            <m:t>median</m:t>
          </m:r>
          <m:r>
            <m:rPr>
              <m:sty m:val="bi"/>
            </m:rPr>
            <w:rPr>
              <w:rFonts w:ascii="Cambria Math" w:hAnsi="Cambria Math"/>
            </w:rPr>
            <m:t>⁡(X)|&lt;r*</m:t>
          </m:r>
          <m:d>
            <m:dPr>
              <m:ctrlPr>
                <w:rPr>
                  <w:rFonts w:ascii="Cambria Math" w:hAnsi="Cambria Math"/>
                  <w:b/>
                  <w:bCs/>
                  <w:i/>
                </w:rPr>
              </m:ctrlPr>
            </m:dPr>
            <m:e>
              <m:r>
                <m:rPr>
                  <m:sty m:val="bi"/>
                </m:rPr>
                <w:rPr>
                  <w:rFonts w:ascii="Cambria Math" w:hAnsi="Cambria Math"/>
                </w:rPr>
                <m:t>max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  <m:r>
                <m:rPr>
                  <m:sty m:val="bi"/>
                </m:rPr>
                <w:rPr>
                  <w:rFonts w:ascii="Cambria Math" w:hAnsi="Cambria Math"/>
                </w:rPr>
                <m:t>-min</m:t>
              </m:r>
              <m:d>
                <m:d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X</m:t>
                  </m:r>
                </m:e>
              </m:d>
            </m:e>
          </m:d>
          <m:r>
            <m:rPr>
              <m:sty m:val="bi"/>
            </m:rPr>
            <w:rPr>
              <w:rFonts w:ascii="Cambria Math" w:hAnsi="Cambria Math"/>
            </w:rPr>
            <m:t xml:space="preserve">    </m:t>
          </m:r>
          <m:r>
            <w:rPr>
              <w:rFonts w:ascii="Cambria Math" w:hAnsi="Cambria Math"/>
            </w:rPr>
            <m:t xml:space="preserve">                     </m:t>
          </m:r>
          <m:r>
            <m:rPr>
              <m:nor/>
            </m:rPr>
            <m:t>(19)</m:t>
          </m:r>
        </m:oMath>
      </m:oMathPara>
    </w:p>
    <w:p w14:paraId="442D09DC" w14:textId="7D1046B6" w:rsidR="002C0992" w:rsidRDefault="004E244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T</w:t>
      </w:r>
      <w:r w:rsidRPr="004E2441">
        <w:t>ime</w:t>
      </w:r>
      <w:r>
        <w:t xml:space="preserve"> </w:t>
      </w:r>
      <w:r w:rsidRPr="004E2441">
        <w:t>reversal</w:t>
      </w:r>
      <w:r>
        <w:t xml:space="preserve"> </w:t>
      </w:r>
      <w:r w:rsidRPr="004E2441">
        <w:t>asymmetry</w:t>
      </w:r>
      <w:r>
        <w:t xml:space="preserve"> </w:t>
      </w:r>
      <w:r w:rsidRPr="004E2441">
        <w:t>statistic</w:t>
      </w:r>
      <w:r>
        <w:t>:</w:t>
      </w:r>
      <w:r w:rsidRPr="004E2441">
        <w:t xml:space="preserve"> </w:t>
      </w:r>
      <w:r w:rsidRPr="00471BC6">
        <w:t>this term is</w:t>
      </w:r>
      <w:r w:rsidRPr="00845448">
        <w:t xml:space="preserve"> the</w:t>
      </w:r>
      <w:r w:rsidRPr="004E2441">
        <w:t xml:space="preserve"> time reversal asymmetry statistic.</w:t>
      </w:r>
    </w:p>
    <w:p w14:paraId="7475A495" w14:textId="56BA8ED9" w:rsidR="004E2441" w:rsidRPr="004E2441" w:rsidRDefault="00000000" w:rsidP="004E2441">
      <w:pPr>
        <w:pStyle w:val="a"/>
        <w:numPr>
          <w:ilvl w:val="0"/>
          <w:numId w:val="0"/>
        </w:numPr>
        <w:ind w:left="360"/>
      </w:pPr>
      <m:oMathPara>
        <m:oMathParaPr>
          <m:jc m:val="right"/>
        </m:oMathParaPr>
        <m:oMath>
          <m:sSub>
            <m:sSubPr>
              <m:ctrlPr>
                <w:rPr>
                  <w:rFonts w:ascii="Cambria Math" w:hAnsi="Cambria Math"/>
                  <w:b/>
                  <w:bCs/>
                  <w:i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A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as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b/>
                  <w:bCs/>
                </w:rPr>
              </m:ctrlPr>
            </m:fPr>
            <m:num>
              <m:r>
                <m:rPr>
                  <m:sty m:val="bi"/>
                </m:rPr>
                <w:rPr>
                  <w:rFonts w:ascii="Cambria Math" w:hAnsi="Cambria Math"/>
                </w:rPr>
                <m:t>1</m:t>
              </m:r>
            </m:num>
            <m:den>
              <m:r>
                <m:rPr>
                  <m:sty m:val="bi"/>
                </m:rPr>
                <w:rPr>
                  <w:rFonts w:ascii="Cambria Math" w:hAnsi="Cambria Math"/>
                </w:rPr>
                <m:t>n-2</m:t>
              </m:r>
              <m:r>
                <m:rPr>
                  <m:sty m:val="b"/>
                </m:rPr>
                <w:rPr>
                  <w:rFonts w:ascii="Cambria Math" w:hAnsi="Cambria Math"/>
                </w:rPr>
                <m:t>lag</m:t>
              </m:r>
            </m:den>
          </m:f>
          <m:nary>
            <m:naryPr>
              <m:chr m:val="∑"/>
              <m:limLoc m:val="undOvr"/>
              <m:grow m:val="1"/>
              <m:ctrlPr>
                <w:rPr>
                  <w:rFonts w:ascii="Cambria Math" w:hAnsi="Cambria Math"/>
                  <w:b/>
                  <w:bCs/>
                </w:rPr>
              </m:ctrlPr>
            </m:naryPr>
            <m:sub>
              <m:r>
                <m:rPr>
                  <m:sty m:val="bi"/>
                </m:rPr>
                <w:rPr>
                  <w:rFonts w:ascii="Cambria Math" w:hAnsi="Cambria Math"/>
                </w:rPr>
                <m:t>i=1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</w:rPr>
                <m:t>n-2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lag</m:t>
              </m:r>
            </m:sup>
            <m:e>
              <m:r>
                <m:rPr>
                  <m:sty m:val="bi"/>
                </m:rPr>
                <w:rPr>
                  <w:rFonts w:ascii="Cambria Math" w:hAnsi="Cambria Math"/>
                </w:rPr>
                <m:t xml:space="preserve"> </m:t>
              </m:r>
            </m:e>
          </m:nary>
          <m:sSubSup>
            <m:sSubSupPr>
              <m:ctrlPr>
                <w:rPr>
                  <w:rFonts w:ascii="Cambria Math" w:hAnsi="Cambria Math"/>
                  <w:b/>
                  <w:bCs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+2∙lag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/>
            </w:rPr>
            <m:t>∙</m:t>
          </m:r>
          <m:sSub>
            <m:sSubPr>
              <m:ctrlPr>
                <w:rPr>
                  <w:rFonts w:ascii="Cambria Math" w:hAnsi="Cambria Math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+lag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-</m:t>
          </m:r>
          <m:sSub>
            <m:sSubPr>
              <m:ctrlPr>
                <w:rPr>
                  <w:rFonts w:ascii="Cambria Math" w:hAnsi="Cambria Math"/>
                  <w:b/>
                  <w:bCs/>
                </w:rPr>
              </m:ctrlPr>
            </m:sSub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+lag</m:t>
              </m:r>
            </m:sub>
          </m:sSub>
          <m:r>
            <m:rPr>
              <m:sty m:val="bi"/>
            </m:rPr>
            <w:rPr>
              <w:rFonts w:ascii="Cambria Math" w:hAnsi="Cambria Math"/>
            </w:rPr>
            <m:t>∙</m:t>
          </m:r>
          <m:sSubSup>
            <m:sSubSupPr>
              <m:ctrlPr>
                <w:rPr>
                  <w:rFonts w:ascii="Cambria Math" w:hAnsi="Cambria Math"/>
                  <w:b/>
                  <w:bCs/>
                </w:rPr>
              </m:ctrlPr>
            </m:sSubSupPr>
            <m:e>
              <m:r>
                <m:rPr>
                  <m:sty m:val="bi"/>
                </m:rPr>
                <w:rPr>
                  <w:rFonts w:ascii="Cambria Math" w:hAnsi="Cambria Math"/>
                </w:rPr>
                <m:t>x</m:t>
              </m:r>
            </m:e>
            <m:sub>
              <m:r>
                <m:rPr>
                  <m:sty m:val="bi"/>
                </m:rPr>
                <w:rPr>
                  <w:rFonts w:ascii="Cambria Math" w:hAnsi="Cambria Math"/>
                </w:rPr>
                <m:t>i</m:t>
              </m:r>
            </m:sub>
            <m:sup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</m:sup>
          </m:sSubSup>
          <m:r>
            <m:rPr>
              <m:sty m:val="bi"/>
            </m:rPr>
            <w:rPr>
              <w:rFonts w:ascii="Cambria Math" w:hAnsi="Cambria Math"/>
            </w:rPr>
            <m:t xml:space="preserve">  </m:t>
          </m:r>
          <m:r>
            <w:rPr>
              <w:rFonts w:ascii="Cambria Math" w:hAnsi="Cambria Math"/>
            </w:rPr>
            <m:t xml:space="preserve">                       </m:t>
          </m:r>
          <m:r>
            <m:rPr>
              <m:nor/>
            </m:rPr>
            <m:t xml:space="preserve"> (20)</m:t>
          </m:r>
        </m:oMath>
      </m:oMathPara>
    </w:p>
    <w:p w14:paraId="30AB2810" w14:textId="32D109AB" w:rsidR="002C0992" w:rsidRPr="002C0992" w:rsidRDefault="004E244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V</w:t>
      </w:r>
      <w:r w:rsidRPr="004E2441">
        <w:t>alue</w:t>
      </w:r>
      <w:r>
        <w:t xml:space="preserve"> </w:t>
      </w:r>
      <w:r w:rsidRPr="004E2441">
        <w:t>count</w:t>
      </w:r>
      <w:r>
        <w:t>:</w:t>
      </w:r>
      <w:r w:rsidRPr="004E2441">
        <w:t xml:space="preserve"> </w:t>
      </w:r>
      <w:r>
        <w:t>c</w:t>
      </w:r>
      <w:r w:rsidRPr="004E2441">
        <w:t>ount occurrences of value in time series x.</w:t>
      </w:r>
    </w:p>
    <w:p w14:paraId="4C51C1A3" w14:textId="7B4C0E96" w:rsidR="002C0992" w:rsidRPr="00FB253D" w:rsidRDefault="004E244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V</w:t>
      </w:r>
      <w:r w:rsidRPr="004E2441">
        <w:t>ariance</w:t>
      </w:r>
      <w:r>
        <w:t xml:space="preserve">: </w:t>
      </w:r>
      <w:r w:rsidRPr="00471BC6">
        <w:t>this term is</w:t>
      </w:r>
      <w:r w:rsidRPr="00845448">
        <w:t xml:space="preserve"> the</w:t>
      </w:r>
      <w:r w:rsidRPr="004E2441">
        <w:t xml:space="preserve"> variance of </w:t>
      </w:r>
      <w:r>
        <w:t xml:space="preserve">the </w:t>
      </w:r>
      <w:r w:rsidRPr="004E2441">
        <w:t>time series x</w:t>
      </w:r>
      <w:r>
        <w:t>.</w:t>
      </w:r>
    </w:p>
    <w:p w14:paraId="255CAD5F" w14:textId="33D919AC" w:rsidR="00FB253D" w:rsidRPr="00FB253D" w:rsidRDefault="004E2441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V</w:t>
      </w:r>
      <w:r w:rsidRPr="004E2441">
        <w:t>ariance</w:t>
      </w:r>
      <w:r>
        <w:t xml:space="preserve"> </w:t>
      </w:r>
      <w:r w:rsidRPr="004E2441">
        <w:t>larger</w:t>
      </w:r>
      <w:r>
        <w:t xml:space="preserve"> </w:t>
      </w:r>
      <w:r w:rsidRPr="004E2441">
        <w:t>than</w:t>
      </w:r>
      <w:r>
        <w:t xml:space="preserve"> </w:t>
      </w:r>
      <w:r w:rsidRPr="004E2441">
        <w:t>standard</w:t>
      </w:r>
      <w:r>
        <w:t xml:space="preserve"> </w:t>
      </w:r>
      <w:r w:rsidRPr="004E2441">
        <w:t>deviation</w:t>
      </w:r>
      <w:r>
        <w:t>:</w:t>
      </w:r>
      <w:r w:rsidR="00673480" w:rsidRPr="00673480">
        <w:t xml:space="preserve"> </w:t>
      </w:r>
      <w:r w:rsidR="00673480" w:rsidRPr="00471BC6">
        <w:t>this term is</w:t>
      </w:r>
      <w:r w:rsidR="00673480" w:rsidRPr="00845448">
        <w:t xml:space="preserve"> the</w:t>
      </w:r>
      <w:r w:rsidR="00673480" w:rsidRPr="00673480">
        <w:t xml:space="preserve"> Boolean variable denoting if the variance of x is greater than its standard deviation.</w:t>
      </w:r>
    </w:p>
    <w:p w14:paraId="7B7D811D" w14:textId="42421669" w:rsidR="007257B1" w:rsidRPr="007257B1" w:rsidRDefault="00673480" w:rsidP="007257B1">
      <w:pPr>
        <w:pStyle w:val="a"/>
        <w:numPr>
          <w:ilvl w:val="0"/>
          <w:numId w:val="20"/>
        </w:numPr>
        <w:tabs>
          <w:tab w:val="num" w:pos="709"/>
        </w:tabs>
      </w:pPr>
      <w:r>
        <w:t>V</w:t>
      </w:r>
      <w:r w:rsidRPr="00673480">
        <w:t>ariation</w:t>
      </w:r>
      <w:r>
        <w:t xml:space="preserve"> </w:t>
      </w:r>
      <w:r w:rsidRPr="00673480">
        <w:t>coefficient</w:t>
      </w:r>
      <w:r>
        <w:t xml:space="preserve">: </w:t>
      </w:r>
      <w:r w:rsidRPr="00471BC6">
        <w:t>this term is</w:t>
      </w:r>
      <w:r w:rsidRPr="00845448">
        <w:t xml:space="preserve"> the</w:t>
      </w:r>
      <w:r w:rsidRPr="00673480">
        <w:t xml:space="preserve"> variation coefficient (standard error / mean, give relative value of variation around mean) of x.</w:t>
      </w:r>
    </w:p>
    <w:p w14:paraId="6A15DD4D" w14:textId="534DCAE8" w:rsidR="00994A3D" w:rsidRPr="009C6536" w:rsidRDefault="00654E8F" w:rsidP="002B4A57">
      <w:pPr>
        <w:pStyle w:val="1"/>
      </w:pPr>
      <w:r w:rsidRPr="00994A3D">
        <w:t>Supplementary Tables</w:t>
      </w:r>
    </w:p>
    <w:p w14:paraId="3C419443" w14:textId="60433C84" w:rsidR="00994A3D" w:rsidRDefault="008173AA" w:rsidP="009C6536">
      <w:pPr>
        <w:pStyle w:val="2"/>
      </w:pPr>
      <w:r>
        <w:t>PPG</w:t>
      </w:r>
      <w:r w:rsidR="009C6536" w:rsidRPr="009C6536">
        <w:t xml:space="preserve"> signal segment characteristics</w:t>
      </w:r>
    </w:p>
    <w:p w14:paraId="249B9B1E" w14:textId="25591D1F" w:rsidR="009C6536" w:rsidRDefault="00082966" w:rsidP="009C6536">
      <w:r w:rsidRPr="00082966">
        <w:t xml:space="preserve">In this study, </w:t>
      </w:r>
      <w:r>
        <w:t>T</w:t>
      </w:r>
      <w:r w:rsidRPr="00082966">
        <w:t xml:space="preserve">sfresh method </w:t>
      </w:r>
      <w:r>
        <w:t>was</w:t>
      </w:r>
      <w:r w:rsidRPr="00082966">
        <w:t xml:space="preserve"> used to extract the features of </w:t>
      </w:r>
      <w:r w:rsidR="00F5623D">
        <w:t>PPG timing subsegment</w:t>
      </w:r>
      <w:r w:rsidRPr="00082966">
        <w:t xml:space="preserve">, and then the obtained features </w:t>
      </w:r>
      <w:r>
        <w:t>were</w:t>
      </w:r>
      <w:r w:rsidRPr="00082966">
        <w:t xml:space="preserve"> screened, and a total of 189 features </w:t>
      </w:r>
      <w:r w:rsidR="00F5623D">
        <w:t>were</w:t>
      </w:r>
      <w:r w:rsidRPr="00082966">
        <w:t xml:space="preserve"> obtained</w:t>
      </w:r>
      <w:r w:rsidR="00F5623D">
        <w:t>.</w:t>
      </w:r>
      <w:r w:rsidR="00F5623D" w:rsidRPr="00F5623D">
        <w:t xml:space="preserve"> </w:t>
      </w:r>
      <w:r w:rsidR="008173AA" w:rsidRPr="008173AA">
        <w:t xml:space="preserve">Table </w:t>
      </w:r>
      <w:r w:rsidR="008173AA">
        <w:t>1</w:t>
      </w:r>
      <w:r w:rsidR="008173AA" w:rsidRPr="008173AA">
        <w:t xml:space="preserve"> shows the final 189 features obtained</w:t>
      </w:r>
      <w:r w:rsidR="008173AA">
        <w:t>.</w:t>
      </w:r>
    </w:p>
    <w:p w14:paraId="5366215E" w14:textId="65194EF1" w:rsidR="008173AA" w:rsidRDefault="008173AA" w:rsidP="009C6536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1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173AA">
        <w:rPr>
          <w:rFonts w:cs="Times New Roman"/>
          <w:bCs/>
          <w:szCs w:val="24"/>
        </w:rPr>
        <w:t>A total of 189 features were obtained for each PPG timing subsegment</w:t>
      </w:r>
      <w:r>
        <w:rPr>
          <w:rFonts w:cs="Times New Roman"/>
          <w:bCs/>
          <w:szCs w:val="24"/>
        </w:rPr>
        <w:t>.</w:t>
      </w:r>
      <w:bookmarkStart w:id="0" w:name="_Hlk109746612"/>
      <w:r>
        <w:rPr>
          <w:lang w:eastAsia="zh-CN"/>
        </w:rPr>
        <w:t xml:space="preserve"> </w:t>
      </w:r>
      <w:r w:rsidRPr="001831DF">
        <w:rPr>
          <w:lang w:eastAsia="zh-CN"/>
        </w:rPr>
        <w:t xml:space="preserve">Note, </w:t>
      </w:r>
      <w:bookmarkEnd w:id="0"/>
      <w:r w:rsidR="00FB0138" w:rsidRPr="006957EF">
        <w:t>CWT</w:t>
      </w:r>
      <w:r w:rsidRPr="001831DF">
        <w:rPr>
          <w:lang w:eastAsia="zh-CN"/>
        </w:rPr>
        <w:t xml:space="preserve"> stands for </w:t>
      </w:r>
      <w:r w:rsidR="00FB0138" w:rsidRPr="006957EF">
        <w:t>Continuous wavelet transform</w:t>
      </w:r>
      <w:r w:rsidRPr="001831DF">
        <w:rPr>
          <w:lang w:eastAsia="zh-CN"/>
        </w:rPr>
        <w:t xml:space="preserve">, </w:t>
      </w:r>
      <w:r w:rsidR="00FB0138" w:rsidRPr="006957EF">
        <w:rPr>
          <w:lang w:eastAsia="zh-CN"/>
        </w:rPr>
        <w:t>FFT</w:t>
      </w:r>
      <w:r w:rsidRPr="001831DF">
        <w:rPr>
          <w:lang w:eastAsia="zh-CN"/>
        </w:rPr>
        <w:t xml:space="preserve"> stands for </w:t>
      </w:r>
      <w:r w:rsidR="00FB0138" w:rsidRPr="006957EF">
        <w:rPr>
          <w:lang w:eastAsia="zh-CN"/>
        </w:rPr>
        <w:t>Fast Fourier transform</w:t>
      </w:r>
      <w:r w:rsidR="00FB0138">
        <w:rPr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094"/>
        <w:gridCol w:w="6673"/>
      </w:tblGrid>
      <w:tr w:rsidR="002931B7" w14:paraId="7EDDD9AC" w14:textId="77777777" w:rsidTr="00B749B6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B03DF7" w14:textId="2F220649" w:rsidR="002931B7" w:rsidRPr="00B749B6" w:rsidRDefault="002931B7" w:rsidP="00B749B6">
            <w:pPr>
              <w:spacing w:before="0" w:after="0"/>
              <w:jc w:val="center"/>
              <w:rPr>
                <w:b/>
                <w:bCs/>
              </w:rPr>
            </w:pPr>
            <w:r w:rsidRPr="00B749B6">
              <w:rPr>
                <w:b/>
                <w:bCs/>
              </w:rPr>
              <w:t>characterization method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461D46" w14:textId="4EE4AC3C" w:rsidR="002931B7" w:rsidRPr="00B749B6" w:rsidRDefault="002931B7" w:rsidP="00B749B6">
            <w:pPr>
              <w:spacing w:before="0" w:after="0"/>
              <w:jc w:val="center"/>
              <w:rPr>
                <w:b/>
                <w:bCs/>
              </w:rPr>
            </w:pPr>
            <w:r w:rsidRPr="00B749B6">
              <w:rPr>
                <w:b/>
                <w:bCs/>
              </w:rPr>
              <w:t>features</w:t>
            </w:r>
          </w:p>
        </w:tc>
      </w:tr>
      <w:tr w:rsidR="002931B7" w14:paraId="1A61B2D9" w14:textId="77777777" w:rsidTr="00B749B6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4941F" w14:textId="1593D262" w:rsidR="002931B7" w:rsidRDefault="002931B7" w:rsidP="00B749B6">
            <w:pPr>
              <w:spacing w:before="0" w:after="0"/>
              <w:jc w:val="center"/>
            </w:pPr>
            <w:r w:rsidRPr="0009265C">
              <w:t>Abs</w:t>
            </w:r>
            <w:r>
              <w:t>olute</w:t>
            </w:r>
            <w:r w:rsidRPr="0009265C">
              <w:t xml:space="preserve"> energ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E32DD3" w14:textId="61489C78" w:rsidR="002931B7" w:rsidRDefault="002931B7" w:rsidP="00B749B6">
            <w:pPr>
              <w:spacing w:before="0" w:after="0"/>
              <w:jc w:val="center"/>
            </w:pPr>
            <w:r w:rsidRPr="002931B7">
              <w:t>absolute_sum_of_changes</w:t>
            </w:r>
          </w:p>
        </w:tc>
      </w:tr>
      <w:tr w:rsidR="002931B7" w14:paraId="13AEA022" w14:textId="77777777" w:rsidTr="00B749B6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16F557" w14:textId="326C8DF3" w:rsidR="002931B7" w:rsidRDefault="002931B7" w:rsidP="00B749B6">
            <w:pPr>
              <w:spacing w:before="0" w:after="0"/>
              <w:jc w:val="center"/>
            </w:pPr>
            <w:r w:rsidRPr="007257B1">
              <w:t>Aggregation 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F80845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autocorrelation__f_agg_"mean"__maxlag_40</w:t>
            </w:r>
          </w:p>
          <w:p w14:paraId="1AF54226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autocorrelation__f_agg_"median"__maxlag_40</w:t>
            </w:r>
          </w:p>
          <w:p w14:paraId="58CEE185" w14:textId="704F431E" w:rsidR="002931B7" w:rsidRDefault="002931B7" w:rsidP="00B749B6">
            <w:pPr>
              <w:spacing w:before="0" w:after="0"/>
              <w:jc w:val="center"/>
            </w:pPr>
            <w:r w:rsidRPr="002931B7">
              <w:t>agg_autocorrelation__f_agg_"var"__maxlag_40</w:t>
            </w:r>
          </w:p>
        </w:tc>
      </w:tr>
      <w:tr w:rsidR="002931B7" w14:paraId="53E5DE60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D41F2A6" w14:textId="392F12D0" w:rsidR="002931B7" w:rsidRDefault="002931B7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ggregation linear trend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C7E449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intercept"__chunk_len_10__f_agg_"var"</w:t>
            </w:r>
          </w:p>
          <w:p w14:paraId="2071740A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intercept"__chunk_len_5__f_agg_"var"</w:t>
            </w:r>
          </w:p>
          <w:p w14:paraId="03FD4A9F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intercept"__chunk_len_50__f_agg_"max"</w:t>
            </w:r>
          </w:p>
          <w:p w14:paraId="665A77B8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intercept"__chunk_len_50__f_agg_"var"</w:t>
            </w:r>
          </w:p>
          <w:p w14:paraId="559D975A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stderr"__chunk_len_10__f_agg_"max"</w:t>
            </w:r>
          </w:p>
          <w:p w14:paraId="364A793D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stderr"__chunk_len_10__f_agg_"mean"</w:t>
            </w:r>
          </w:p>
          <w:p w14:paraId="6E8C3D7D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stderr"__chunk_len_10__f_agg_"min"</w:t>
            </w:r>
          </w:p>
          <w:p w14:paraId="1173742B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stderr"__chunk_len_5__f_agg_"max"</w:t>
            </w:r>
          </w:p>
          <w:p w14:paraId="048F25DE" w14:textId="77777777" w:rsidR="002931B7" w:rsidRDefault="002931B7" w:rsidP="00B749B6">
            <w:pPr>
              <w:spacing w:before="0" w:after="0"/>
              <w:jc w:val="center"/>
            </w:pPr>
            <w:r w:rsidRPr="002931B7">
              <w:t>agg_linear_trend__attr_"stderr"__chunk_len_5__f_agg_"min"</w:t>
            </w:r>
          </w:p>
          <w:p w14:paraId="560689EB" w14:textId="0446C32E" w:rsidR="002931B7" w:rsidRDefault="002931B7" w:rsidP="00B749B6">
            <w:pPr>
              <w:spacing w:before="0" w:after="0"/>
              <w:jc w:val="center"/>
            </w:pPr>
            <w:r w:rsidRPr="002931B7">
              <w:t>agg_linear_trend__attr_"stderr"__chunk_len_50__f_agg_"min"</w:t>
            </w:r>
          </w:p>
        </w:tc>
      </w:tr>
      <w:tr w:rsidR="002931B7" w14:paraId="0704C0C3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90F932" w14:textId="18B96C2C" w:rsidR="002931B7" w:rsidRDefault="00C8064E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pproximate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DF256A" w14:textId="77777777" w:rsidR="002931B7" w:rsidRDefault="00C8064E" w:rsidP="00B749B6">
            <w:pPr>
              <w:spacing w:before="0" w:after="0"/>
              <w:jc w:val="center"/>
            </w:pPr>
            <w:r w:rsidRPr="00C8064E">
              <w:t>approximate_entropy__m_2__r_0.3</w:t>
            </w:r>
          </w:p>
          <w:p w14:paraId="4296E20D" w14:textId="77777777" w:rsidR="00C8064E" w:rsidRDefault="00C8064E" w:rsidP="00B749B6">
            <w:pPr>
              <w:spacing w:before="0" w:after="0"/>
              <w:jc w:val="center"/>
            </w:pPr>
            <w:r w:rsidRPr="00C8064E">
              <w:t>approximate_entropy__m_2__r_0.5</w:t>
            </w:r>
          </w:p>
          <w:p w14:paraId="4E881B8B" w14:textId="77777777" w:rsidR="00C8064E" w:rsidRDefault="00C8064E" w:rsidP="00B749B6">
            <w:pPr>
              <w:spacing w:before="0" w:after="0"/>
              <w:jc w:val="center"/>
            </w:pPr>
            <w:r w:rsidRPr="00C8064E">
              <w:t>approximate_entropy__m_2__r_0.7</w:t>
            </w:r>
          </w:p>
          <w:p w14:paraId="38B4B15B" w14:textId="5AD5C8F4" w:rsidR="00C8064E" w:rsidRDefault="00C8064E" w:rsidP="00B749B6">
            <w:pPr>
              <w:spacing w:before="0" w:after="0"/>
              <w:jc w:val="center"/>
            </w:pPr>
            <w:r w:rsidRPr="00C8064E">
              <w:t>approximate_entropy__m_2__r_0.9</w:t>
            </w:r>
          </w:p>
        </w:tc>
      </w:tr>
      <w:tr w:rsidR="002931B7" w14:paraId="5534A45B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639E01" w14:textId="42A443CE" w:rsidR="002931B7" w:rsidRDefault="0050556E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utoregressive coefficie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F091F1" w14:textId="77777777" w:rsidR="002931B7" w:rsidRDefault="0050556E" w:rsidP="00B749B6">
            <w:pPr>
              <w:spacing w:before="0" w:after="0"/>
              <w:jc w:val="center"/>
            </w:pPr>
            <w:r w:rsidRPr="0050556E">
              <w:t>ar_coefficient__coeff_1__k_10</w:t>
            </w:r>
          </w:p>
          <w:p w14:paraId="63F55025" w14:textId="77777777" w:rsidR="0050556E" w:rsidRDefault="0050556E" w:rsidP="00B749B6">
            <w:pPr>
              <w:spacing w:before="0" w:after="0"/>
              <w:jc w:val="center"/>
            </w:pPr>
            <w:r w:rsidRPr="0050556E">
              <w:t>ar_coefficient__coeff_2__k_10</w:t>
            </w:r>
          </w:p>
          <w:p w14:paraId="546A1740" w14:textId="77777777" w:rsidR="0050556E" w:rsidRDefault="0050556E" w:rsidP="00B749B6">
            <w:pPr>
              <w:spacing w:before="0" w:after="0"/>
              <w:jc w:val="center"/>
            </w:pPr>
            <w:r w:rsidRPr="0050556E">
              <w:t>ar_coefficient__coeff_3__k_10</w:t>
            </w:r>
          </w:p>
          <w:p w14:paraId="28560224" w14:textId="77777777" w:rsidR="0050556E" w:rsidRDefault="0050556E" w:rsidP="00B749B6">
            <w:pPr>
              <w:spacing w:before="0" w:after="0"/>
              <w:jc w:val="center"/>
            </w:pPr>
            <w:r w:rsidRPr="0050556E">
              <w:t>ar_coefficient__coeff_4__k_10</w:t>
            </w:r>
          </w:p>
          <w:p w14:paraId="3747A5FD" w14:textId="77777777" w:rsidR="0050556E" w:rsidRDefault="0050556E" w:rsidP="00B749B6">
            <w:pPr>
              <w:spacing w:before="0" w:after="0"/>
              <w:jc w:val="center"/>
            </w:pPr>
            <w:r w:rsidRPr="0050556E">
              <w:t>ar_coefficient__coeff_5__k_10</w:t>
            </w:r>
          </w:p>
          <w:p w14:paraId="19A8CC20" w14:textId="77777777" w:rsidR="0050556E" w:rsidRDefault="0050556E" w:rsidP="00B749B6">
            <w:pPr>
              <w:spacing w:before="0" w:after="0"/>
              <w:jc w:val="center"/>
            </w:pPr>
            <w:r w:rsidRPr="0050556E">
              <w:lastRenderedPageBreak/>
              <w:t>ar_coefficient__coeff_6__k_10</w:t>
            </w:r>
          </w:p>
          <w:p w14:paraId="2516ED95" w14:textId="77777777" w:rsidR="0050556E" w:rsidRDefault="0050556E" w:rsidP="00B749B6">
            <w:pPr>
              <w:spacing w:before="0" w:after="0"/>
              <w:jc w:val="center"/>
            </w:pPr>
            <w:r w:rsidRPr="0050556E">
              <w:t>ar_coefficient__coeff_7__k_10</w:t>
            </w:r>
          </w:p>
          <w:p w14:paraId="74B169CC" w14:textId="33DC4C16" w:rsidR="0050556E" w:rsidRDefault="0050556E" w:rsidP="00B749B6">
            <w:pPr>
              <w:spacing w:before="0" w:after="0"/>
              <w:jc w:val="center"/>
            </w:pPr>
            <w:r w:rsidRPr="0050556E">
              <w:t>ar_coefficient__coeff_8__k_10</w:t>
            </w:r>
          </w:p>
        </w:tc>
      </w:tr>
      <w:tr w:rsidR="002931B7" w14:paraId="207CE0A5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F920A9A" w14:textId="617A09A4" w:rsidR="002931B7" w:rsidRDefault="0050556E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lastRenderedPageBreak/>
              <w:t>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D52EAE" w14:textId="77777777" w:rsidR="002931B7" w:rsidRDefault="0050556E" w:rsidP="00B749B6">
            <w:pPr>
              <w:spacing w:before="0" w:after="0"/>
              <w:jc w:val="center"/>
            </w:pPr>
            <w:r w:rsidRPr="0050556E">
              <w:t>autocorrelation__lag_1</w:t>
            </w:r>
          </w:p>
          <w:p w14:paraId="40B6834B" w14:textId="77777777" w:rsidR="0050556E" w:rsidRDefault="0050556E" w:rsidP="00B749B6">
            <w:pPr>
              <w:spacing w:before="0" w:after="0"/>
              <w:jc w:val="center"/>
            </w:pPr>
            <w:r w:rsidRPr="0050556E">
              <w:t>autocorrelation__lag_2</w:t>
            </w:r>
          </w:p>
          <w:p w14:paraId="3C246D49" w14:textId="5C816348" w:rsidR="0050556E" w:rsidRDefault="0050556E" w:rsidP="00B749B6">
            <w:pPr>
              <w:spacing w:before="0" w:after="0"/>
              <w:jc w:val="center"/>
            </w:pPr>
            <w:r w:rsidRPr="0050556E">
              <w:t>autocorrelation__lag_3</w:t>
            </w:r>
          </w:p>
          <w:p w14:paraId="6ACAB239" w14:textId="44821305" w:rsidR="005C142E" w:rsidRDefault="005C142E" w:rsidP="00B749B6">
            <w:pPr>
              <w:spacing w:before="0" w:after="0"/>
              <w:jc w:val="center"/>
            </w:pPr>
            <w:r w:rsidRPr="005C142E">
              <w:t>autocorrelation__lag_4</w:t>
            </w:r>
          </w:p>
          <w:p w14:paraId="6F62CC6A" w14:textId="77777777" w:rsidR="005C142E" w:rsidRDefault="005C142E" w:rsidP="00B749B6">
            <w:pPr>
              <w:spacing w:before="0" w:after="0"/>
              <w:jc w:val="center"/>
            </w:pPr>
            <w:r w:rsidRPr="005C142E">
              <w:t>autocorrelation__lag_5</w:t>
            </w:r>
          </w:p>
          <w:p w14:paraId="0FED6E12" w14:textId="77777777" w:rsidR="005C142E" w:rsidRDefault="005C142E" w:rsidP="00B749B6">
            <w:pPr>
              <w:spacing w:before="0" w:after="0"/>
              <w:jc w:val="center"/>
            </w:pPr>
            <w:r w:rsidRPr="005C142E">
              <w:t>autocorrelation__lag_6</w:t>
            </w:r>
          </w:p>
          <w:p w14:paraId="207401C5" w14:textId="1EEFDB07" w:rsidR="005C142E" w:rsidRDefault="005C142E" w:rsidP="00B749B6">
            <w:pPr>
              <w:spacing w:before="0" w:after="0"/>
              <w:jc w:val="center"/>
            </w:pPr>
            <w:r w:rsidRPr="005C142E">
              <w:t>autocorrelation__lag_</w:t>
            </w:r>
            <w:r>
              <w:t>7</w:t>
            </w:r>
          </w:p>
          <w:p w14:paraId="7644FFE1" w14:textId="3DD62141" w:rsidR="005C142E" w:rsidRDefault="005C142E" w:rsidP="00B749B6">
            <w:pPr>
              <w:spacing w:before="0" w:after="0"/>
              <w:jc w:val="center"/>
            </w:pPr>
            <w:r w:rsidRPr="005C142E">
              <w:t>autocorrelation__lag_</w:t>
            </w:r>
            <w:r>
              <w:t>8</w:t>
            </w:r>
          </w:p>
          <w:p w14:paraId="00ADA418" w14:textId="10FA63A4" w:rsidR="005C142E" w:rsidRDefault="005C142E" w:rsidP="00B749B6">
            <w:pPr>
              <w:spacing w:before="0" w:after="0"/>
              <w:jc w:val="center"/>
            </w:pPr>
            <w:r w:rsidRPr="005C142E">
              <w:t>autocorrelation__lag_</w:t>
            </w:r>
            <w:r>
              <w:t>9</w:t>
            </w:r>
          </w:p>
        </w:tc>
      </w:tr>
      <w:tr w:rsidR="002931B7" w14:paraId="3E7DCA0E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C2EF0F" w14:textId="7B08CC2C" w:rsidR="002931B7" w:rsidRDefault="005C142E" w:rsidP="00B749B6">
            <w:pPr>
              <w:spacing w:before="0" w:after="0"/>
              <w:jc w:val="center"/>
            </w:pPr>
            <w:r w:rsidRPr="00211B53">
              <w:t>Benford 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5A04FA" w14:textId="10ECBF09" w:rsidR="002931B7" w:rsidRDefault="005C142E" w:rsidP="00B749B6">
            <w:pPr>
              <w:spacing w:before="0" w:after="0"/>
              <w:jc w:val="center"/>
            </w:pPr>
            <w:r w:rsidRPr="005C142E">
              <w:t>benford_correlation</w:t>
            </w:r>
          </w:p>
        </w:tc>
      </w:tr>
      <w:tr w:rsidR="005C142E" w14:paraId="0B95DDF3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D26C15" w14:textId="4C899F2C" w:rsidR="005C142E" w:rsidRPr="00211B53" w:rsidRDefault="005C142E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3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9F3D6D" w14:textId="77777777" w:rsidR="005C142E" w:rsidRDefault="005C142E" w:rsidP="00B749B6">
            <w:pPr>
              <w:spacing w:before="0" w:after="0"/>
              <w:jc w:val="center"/>
            </w:pPr>
            <w:r w:rsidRPr="005C142E">
              <w:t>c3__lag_1</w:t>
            </w:r>
          </w:p>
          <w:p w14:paraId="3E651542" w14:textId="77777777" w:rsidR="005C142E" w:rsidRDefault="005C142E" w:rsidP="00B749B6">
            <w:pPr>
              <w:spacing w:before="0" w:after="0"/>
              <w:jc w:val="center"/>
            </w:pPr>
            <w:r w:rsidRPr="005C142E">
              <w:t>c3__lag_2</w:t>
            </w:r>
          </w:p>
          <w:p w14:paraId="60893A7E" w14:textId="6B7C1E66" w:rsidR="005C142E" w:rsidRPr="005C142E" w:rsidRDefault="005C142E" w:rsidP="00B749B6">
            <w:pPr>
              <w:spacing w:before="0" w:after="0"/>
              <w:jc w:val="center"/>
            </w:pPr>
            <w:r w:rsidRPr="005C142E">
              <w:t>c3__lag_</w:t>
            </w:r>
            <w:r>
              <w:t>3</w:t>
            </w:r>
          </w:p>
        </w:tc>
      </w:tr>
      <w:tr w:rsidR="005C142E" w14:paraId="5ED594F4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2033DF" w14:textId="0CFE290F" w:rsidR="005C142E" w:rsidRPr="00211B53" w:rsidRDefault="005C142E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hange quantile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EDC699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False__qh_0.8__ql_0.6</w:t>
            </w:r>
          </w:p>
          <w:p w14:paraId="66CC3759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False__qh_1.0__ql_0.8</w:t>
            </w:r>
          </w:p>
          <w:p w14:paraId="794A052A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0.4__ql_0.0</w:t>
            </w:r>
          </w:p>
          <w:p w14:paraId="23CC6865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0.6__ql_0.4</w:t>
            </w:r>
          </w:p>
          <w:p w14:paraId="11BE91E9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0.8__ql_0.4</w:t>
            </w:r>
          </w:p>
          <w:p w14:paraId="09AF5839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0.8__ql_0.6</w:t>
            </w:r>
          </w:p>
          <w:p w14:paraId="5F895B39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1.0__ql_0.0</w:t>
            </w:r>
          </w:p>
          <w:p w14:paraId="57B4A76A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1.0__ql_0.2</w:t>
            </w:r>
          </w:p>
          <w:p w14:paraId="6CC0A9E1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1.0__ql_0.4</w:t>
            </w:r>
          </w:p>
          <w:p w14:paraId="445BE6F3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1.0__ql_0.6</w:t>
            </w:r>
          </w:p>
          <w:p w14:paraId="1AE9448F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mean"__isabs_True__qh_1.0__ql_0.8</w:t>
            </w:r>
          </w:p>
          <w:p w14:paraId="799C94EB" w14:textId="16893FAF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0.2__ql_0.0 change_quantiles__f_agg_"var"__isabs_False__qh_0.4__ql_0.0</w:t>
            </w:r>
          </w:p>
          <w:p w14:paraId="2A5CCC01" w14:textId="168C2AD3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0.4__ql_0.2</w:t>
            </w:r>
          </w:p>
          <w:p w14:paraId="1A53A849" w14:textId="3A12E606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0.6__ql_0.4</w:t>
            </w:r>
          </w:p>
          <w:p w14:paraId="020F5178" w14:textId="30F76790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0.8__ql_0.6</w:t>
            </w:r>
          </w:p>
          <w:p w14:paraId="1E4CD99A" w14:textId="61C9F104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1.0__ql_0.0</w:t>
            </w:r>
          </w:p>
          <w:p w14:paraId="1B301340" w14:textId="1AE19128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1.0__ql_0.2</w:t>
            </w:r>
          </w:p>
          <w:p w14:paraId="5A8A5C75" w14:textId="4A17E758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1.0__ql_0.4</w:t>
            </w:r>
          </w:p>
          <w:p w14:paraId="12130A64" w14:textId="6BCC6952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1.0__ql_0.6</w:t>
            </w:r>
          </w:p>
          <w:p w14:paraId="1BF153A5" w14:textId="562977CF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False__qh_1.0__ql_0.8</w:t>
            </w:r>
          </w:p>
          <w:p w14:paraId="4FC47011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True__qh_0.2__ql_0.0</w:t>
            </w:r>
          </w:p>
          <w:p w14:paraId="50349688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True__qh_0.4__ql_0.0</w:t>
            </w:r>
          </w:p>
          <w:p w14:paraId="536F8094" w14:textId="77777777" w:rsidR="005C142E" w:rsidRDefault="005C142E" w:rsidP="00B749B6">
            <w:pPr>
              <w:spacing w:before="0" w:after="0"/>
              <w:jc w:val="center"/>
            </w:pPr>
            <w:r w:rsidRPr="005C142E">
              <w:t>change_quantiles__f_agg_"var"__isabs_True__qh_0.4__ql_0.2</w:t>
            </w:r>
          </w:p>
          <w:p w14:paraId="1B08EDD0" w14:textId="77777777" w:rsidR="005C142E" w:rsidRDefault="006C5387" w:rsidP="00B749B6">
            <w:pPr>
              <w:spacing w:before="0" w:after="0"/>
              <w:jc w:val="center"/>
            </w:pPr>
            <w:r w:rsidRPr="006C5387">
              <w:t>change_quantiles__f_agg_"var"__isabs_True__qh_0.6__ql_0.0</w:t>
            </w:r>
          </w:p>
          <w:p w14:paraId="36A28E4D" w14:textId="77777777" w:rsidR="006C5387" w:rsidRDefault="006C5387" w:rsidP="00B749B6">
            <w:pPr>
              <w:spacing w:before="0" w:after="0"/>
              <w:jc w:val="center"/>
            </w:pPr>
            <w:r w:rsidRPr="006C5387">
              <w:t>change_quantiles__f_agg_"var"__isabs_True__qh_0.6__ql_0.4</w:t>
            </w:r>
          </w:p>
          <w:p w14:paraId="3921EC99" w14:textId="77777777" w:rsidR="006C5387" w:rsidRDefault="006C5387" w:rsidP="00B749B6">
            <w:pPr>
              <w:spacing w:before="0" w:after="0"/>
              <w:jc w:val="center"/>
            </w:pPr>
            <w:r w:rsidRPr="006C5387">
              <w:t>change_quantiles__f_agg_"var"__isabs_True__qh_0.8__ql_0.0</w:t>
            </w:r>
          </w:p>
          <w:p w14:paraId="36BA3559" w14:textId="77777777" w:rsidR="006C5387" w:rsidRDefault="006C5387" w:rsidP="00B749B6">
            <w:pPr>
              <w:spacing w:before="0" w:after="0"/>
              <w:jc w:val="center"/>
            </w:pPr>
            <w:r w:rsidRPr="006C5387">
              <w:t>change_quantiles__f_agg_"var"__isabs_True__qh_0.8__ql_0.2</w:t>
            </w:r>
          </w:p>
          <w:p w14:paraId="5049AE0B" w14:textId="77777777" w:rsidR="006C5387" w:rsidRDefault="006C5387" w:rsidP="00B749B6">
            <w:pPr>
              <w:spacing w:before="0" w:after="0"/>
              <w:jc w:val="center"/>
            </w:pPr>
            <w:r w:rsidRPr="006C5387">
              <w:t>change_quantiles__f_agg_"var"__isabs_True__qh_0.8__ql_0.4</w:t>
            </w:r>
          </w:p>
          <w:p w14:paraId="63F1662D" w14:textId="77777777" w:rsidR="006C5387" w:rsidRDefault="006C5387" w:rsidP="00B749B6">
            <w:pPr>
              <w:spacing w:before="0" w:after="0"/>
              <w:jc w:val="center"/>
            </w:pPr>
            <w:r w:rsidRPr="006C5387">
              <w:t>change_quantiles__f_agg_"var"__isabs_True__qh_0.8__ql_0.6</w:t>
            </w:r>
          </w:p>
          <w:p w14:paraId="3A72BD51" w14:textId="6694E7A8" w:rsidR="006C5387" w:rsidRPr="005C142E" w:rsidRDefault="006C5387" w:rsidP="00B749B6">
            <w:pPr>
              <w:spacing w:before="0" w:after="0"/>
              <w:jc w:val="center"/>
            </w:pPr>
            <w:r w:rsidRPr="006C5387">
              <w:lastRenderedPageBreak/>
              <w:t>change_quantiles__f_agg_"var"__isabs_True__qh_1.0__ql_0.8</w:t>
            </w:r>
          </w:p>
        </w:tc>
      </w:tr>
      <w:tr w:rsidR="005C142E" w14:paraId="01327293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6E3C17" w14:textId="6FF7C270" w:rsidR="005C142E" w:rsidRPr="00211B53" w:rsidRDefault="006C5387" w:rsidP="00B749B6">
            <w:pPr>
              <w:spacing w:before="0" w:after="0"/>
              <w:jc w:val="center"/>
            </w:pPr>
            <w:r w:rsidRPr="00211B53">
              <w:lastRenderedPageBreak/>
              <w:t>Cid c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4637B0" w14:textId="77777777" w:rsidR="005C142E" w:rsidRDefault="006C5387" w:rsidP="00B749B6">
            <w:pPr>
              <w:spacing w:before="0" w:after="0"/>
              <w:jc w:val="center"/>
            </w:pPr>
            <w:r w:rsidRPr="006C5387">
              <w:t>cid_ce__normalize_False</w:t>
            </w:r>
          </w:p>
          <w:p w14:paraId="520411FA" w14:textId="7D734714" w:rsidR="006C5387" w:rsidRPr="005C142E" w:rsidRDefault="006C5387" w:rsidP="00B749B6">
            <w:pPr>
              <w:spacing w:before="0" w:after="0"/>
              <w:jc w:val="center"/>
            </w:pPr>
            <w:r w:rsidRPr="006C5387">
              <w:t>cid_ce__normalize_True</w:t>
            </w:r>
          </w:p>
        </w:tc>
      </w:tr>
      <w:tr w:rsidR="005C142E" w14:paraId="2358C698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826564" w14:textId="641DAAAF" w:rsidR="005C142E" w:rsidRPr="00211B53" w:rsidRDefault="006C5387" w:rsidP="00B749B6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ount abov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789E2B" w14:textId="132E4DC7" w:rsidR="005C142E" w:rsidRPr="005C142E" w:rsidRDefault="006C5387" w:rsidP="00B749B6">
            <w:pPr>
              <w:spacing w:before="0" w:after="0"/>
              <w:jc w:val="center"/>
            </w:pPr>
            <w:r w:rsidRPr="006C5387">
              <w:t>count_above__t_0</w:t>
            </w:r>
          </w:p>
        </w:tc>
      </w:tr>
      <w:tr w:rsidR="005C142E" w14:paraId="1445723C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25A5FA" w14:textId="47FD8EF1" w:rsidR="005C142E" w:rsidRPr="00211B53" w:rsidRDefault="006C5387" w:rsidP="00B749B6">
            <w:pPr>
              <w:spacing w:before="0" w:after="0"/>
              <w:jc w:val="center"/>
            </w:pPr>
            <w:r w:rsidRPr="00211B53">
              <w:t>Count above 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5D384A" w14:textId="33804A3C" w:rsidR="005C142E" w:rsidRPr="005C142E" w:rsidRDefault="006C5387" w:rsidP="00B749B6">
            <w:pPr>
              <w:spacing w:before="0" w:after="0"/>
              <w:jc w:val="center"/>
            </w:pPr>
            <w:r w:rsidRPr="006C5387">
              <w:t>count_above_mean</w:t>
            </w:r>
          </w:p>
        </w:tc>
      </w:tr>
      <w:tr w:rsidR="005C142E" w14:paraId="1D93C5D0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3F2971" w14:textId="5B27AD2A" w:rsidR="005C142E" w:rsidRPr="00211B53" w:rsidRDefault="006C5387" w:rsidP="00B749B6">
            <w:pPr>
              <w:spacing w:before="0" w:after="0"/>
              <w:jc w:val="center"/>
            </w:pPr>
            <w:r w:rsidRPr="006957EF">
              <w:t>Count below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257F5C" w14:textId="1C7C11BC" w:rsidR="005C142E" w:rsidRPr="005C142E" w:rsidRDefault="006C5387" w:rsidP="00B749B6">
            <w:pPr>
              <w:spacing w:before="0" w:after="0"/>
              <w:jc w:val="center"/>
            </w:pPr>
            <w:r w:rsidRPr="006C5387">
              <w:t>count_below__t_0</w:t>
            </w:r>
          </w:p>
        </w:tc>
      </w:tr>
      <w:tr w:rsidR="005C142E" w14:paraId="56E82398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6391B1" w14:textId="6838EE3D" w:rsidR="005C142E" w:rsidRPr="00211B53" w:rsidRDefault="006C5387" w:rsidP="00B749B6">
            <w:pPr>
              <w:spacing w:before="0" w:after="0"/>
              <w:jc w:val="center"/>
            </w:pPr>
            <w:r w:rsidRPr="006957EF">
              <w:t>Count below 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D9142F" w14:textId="49E6A3CA" w:rsidR="005C142E" w:rsidRPr="005C142E" w:rsidRDefault="006C5387" w:rsidP="00B749B6">
            <w:pPr>
              <w:spacing w:before="0" w:after="0"/>
              <w:jc w:val="center"/>
            </w:pPr>
            <w:r w:rsidRPr="006C5387">
              <w:t>count_below_mean</w:t>
            </w:r>
          </w:p>
        </w:tc>
      </w:tr>
      <w:tr w:rsidR="005C142E" w14:paraId="7507FF26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6099C6" w14:textId="1C183452" w:rsidR="005C142E" w:rsidRPr="00211B53" w:rsidRDefault="006C5387" w:rsidP="00B749B6">
            <w:pPr>
              <w:spacing w:before="0" w:after="0"/>
              <w:jc w:val="center"/>
            </w:pPr>
            <w:r>
              <w:rPr>
                <w:lang w:eastAsia="zh-CN"/>
              </w:rPr>
              <w:t xml:space="preserve">FFT </w:t>
            </w:r>
            <w:r w:rsidRPr="006957EF">
              <w:rPr>
                <w:lang w:eastAsia="zh-CN"/>
              </w:rPr>
              <w:t>aggregated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57CF1C2" w14:textId="77777777" w:rsidR="005C142E" w:rsidRDefault="006C5387" w:rsidP="00B749B6">
            <w:pPr>
              <w:spacing w:before="0" w:after="0"/>
              <w:jc w:val="center"/>
            </w:pPr>
            <w:r w:rsidRPr="006C5387">
              <w:t>fft_aggregated__aggtype_"centroid"</w:t>
            </w:r>
          </w:p>
          <w:p w14:paraId="52560294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aggregated__aggtype_"kurtosis"</w:t>
            </w:r>
          </w:p>
          <w:p w14:paraId="00B68B51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aggregated__aggtype_"skew"</w:t>
            </w:r>
          </w:p>
          <w:p w14:paraId="27F8209D" w14:textId="31526DEC" w:rsidR="006C5387" w:rsidRPr="005C142E" w:rsidRDefault="006C5387" w:rsidP="00B749B6">
            <w:pPr>
              <w:spacing w:before="0" w:after="0"/>
              <w:jc w:val="center"/>
            </w:pPr>
            <w:r w:rsidRPr="006C5387">
              <w:t>fft_aggregated__aggtype_"variance"</w:t>
            </w:r>
          </w:p>
        </w:tc>
      </w:tr>
      <w:tr w:rsidR="005C142E" w14:paraId="10C591BD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CBEB2F" w14:textId="06F0D7E5" w:rsidR="005C142E" w:rsidRPr="00211B53" w:rsidRDefault="006C5387" w:rsidP="00B749B6">
            <w:pPr>
              <w:spacing w:before="0" w:after="0"/>
              <w:jc w:val="center"/>
            </w:pPr>
            <w:r w:rsidRPr="006957EF">
              <w:t>FFT coefficient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36FD90" w14:textId="40DA444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5</w:t>
            </w:r>
          </w:p>
          <w:p w14:paraId="107A3D06" w14:textId="155AFE59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</w:t>
            </w:r>
          </w:p>
          <w:p w14:paraId="5EDC6875" w14:textId="1FEFDA9A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</w:t>
            </w:r>
          </w:p>
          <w:p w14:paraId="4FA215D1" w14:textId="1A31CAC3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9</w:t>
            </w:r>
          </w:p>
          <w:p w14:paraId="0C661803" w14:textId="03D93E48" w:rsidR="005C142E" w:rsidRDefault="006C5387" w:rsidP="00B749B6">
            <w:pPr>
              <w:spacing w:before="0" w:after="0"/>
              <w:jc w:val="center"/>
            </w:pPr>
            <w:r w:rsidRPr="006C5387">
              <w:t>fft_coefficient__attr_"abs"__coeff_10</w:t>
            </w:r>
          </w:p>
          <w:p w14:paraId="65B9D852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12</w:t>
            </w:r>
          </w:p>
          <w:p w14:paraId="5BD0DDE2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14</w:t>
            </w:r>
          </w:p>
          <w:p w14:paraId="4DB22593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18</w:t>
            </w:r>
          </w:p>
          <w:p w14:paraId="391CDFD5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21</w:t>
            </w:r>
          </w:p>
          <w:p w14:paraId="01A917E5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25</w:t>
            </w:r>
          </w:p>
          <w:p w14:paraId="7E98F4CC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26</w:t>
            </w:r>
          </w:p>
          <w:p w14:paraId="40327843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28</w:t>
            </w:r>
          </w:p>
          <w:p w14:paraId="4607D51C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29</w:t>
            </w:r>
          </w:p>
          <w:p w14:paraId="5711F01E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0</w:t>
            </w:r>
          </w:p>
          <w:p w14:paraId="73259651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1</w:t>
            </w:r>
          </w:p>
          <w:p w14:paraId="4C744C75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2</w:t>
            </w:r>
          </w:p>
          <w:p w14:paraId="28E2AF94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3</w:t>
            </w:r>
          </w:p>
          <w:p w14:paraId="3C1A6DF4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4</w:t>
            </w:r>
          </w:p>
          <w:p w14:paraId="394A298C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5</w:t>
            </w:r>
          </w:p>
          <w:p w14:paraId="290C3E2C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6</w:t>
            </w:r>
          </w:p>
          <w:p w14:paraId="3B205A97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7</w:t>
            </w:r>
          </w:p>
          <w:p w14:paraId="68250BAF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8</w:t>
            </w:r>
          </w:p>
          <w:p w14:paraId="74BB61D4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39</w:t>
            </w:r>
          </w:p>
          <w:p w14:paraId="699E3F5F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40</w:t>
            </w:r>
          </w:p>
          <w:p w14:paraId="1D024512" w14:textId="77777777" w:rsidR="006C5387" w:rsidRDefault="006C5387" w:rsidP="00B749B6">
            <w:pPr>
              <w:spacing w:before="0" w:after="0"/>
              <w:jc w:val="center"/>
            </w:pPr>
            <w:r w:rsidRPr="006C5387">
              <w:t>fft_coefficient__attr_"abs"__coeff_44</w:t>
            </w:r>
          </w:p>
          <w:p w14:paraId="388E9FA7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50</w:t>
            </w:r>
          </w:p>
          <w:p w14:paraId="01EB2E12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53</w:t>
            </w:r>
          </w:p>
          <w:p w14:paraId="5986166E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0</w:t>
            </w:r>
          </w:p>
          <w:p w14:paraId="67DCC6F0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1</w:t>
            </w:r>
          </w:p>
          <w:p w14:paraId="0FB83D9F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2</w:t>
            </w:r>
          </w:p>
          <w:p w14:paraId="4DA875D9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3</w:t>
            </w:r>
          </w:p>
          <w:p w14:paraId="3E483590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4</w:t>
            </w:r>
          </w:p>
          <w:p w14:paraId="3F37DCF7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5</w:t>
            </w:r>
          </w:p>
          <w:p w14:paraId="09A38E01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6</w:t>
            </w:r>
          </w:p>
          <w:p w14:paraId="128219DE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7</w:t>
            </w:r>
          </w:p>
          <w:p w14:paraId="1FA2053C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68</w:t>
            </w:r>
          </w:p>
          <w:p w14:paraId="146F8556" w14:textId="77777777" w:rsidR="00FF2D56" w:rsidRDefault="00FF2D56" w:rsidP="00B749B6">
            <w:pPr>
              <w:spacing w:before="0" w:after="0"/>
              <w:jc w:val="center"/>
            </w:pPr>
            <w:r w:rsidRPr="00FF2D56">
              <w:lastRenderedPageBreak/>
              <w:t>fft_coefficient__attr_"abs"__coeff_69</w:t>
            </w:r>
          </w:p>
          <w:p w14:paraId="3775B3AE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0</w:t>
            </w:r>
          </w:p>
          <w:p w14:paraId="249B5D3E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1</w:t>
            </w:r>
          </w:p>
          <w:p w14:paraId="69BBC1BE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2</w:t>
            </w:r>
          </w:p>
          <w:p w14:paraId="2A7BDE75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3</w:t>
            </w:r>
          </w:p>
          <w:p w14:paraId="7E1BF43B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4</w:t>
            </w:r>
          </w:p>
          <w:p w14:paraId="3E06119D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5</w:t>
            </w:r>
          </w:p>
          <w:p w14:paraId="2DCE5F91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6</w:t>
            </w:r>
          </w:p>
          <w:p w14:paraId="115A2E05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7</w:t>
            </w:r>
          </w:p>
          <w:p w14:paraId="616B58B1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8</w:t>
            </w:r>
          </w:p>
          <w:p w14:paraId="56FD30A6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79</w:t>
            </w:r>
          </w:p>
          <w:p w14:paraId="0371D1A4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0</w:t>
            </w:r>
          </w:p>
          <w:p w14:paraId="7D0639FD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1</w:t>
            </w:r>
          </w:p>
          <w:p w14:paraId="2E165480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2</w:t>
            </w:r>
          </w:p>
          <w:p w14:paraId="494415F3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3</w:t>
            </w:r>
          </w:p>
          <w:p w14:paraId="39759C06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4</w:t>
            </w:r>
          </w:p>
          <w:p w14:paraId="14FC82BE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5</w:t>
            </w:r>
          </w:p>
          <w:p w14:paraId="67003969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6</w:t>
            </w:r>
          </w:p>
          <w:p w14:paraId="1376BF25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7</w:t>
            </w:r>
          </w:p>
          <w:p w14:paraId="1480D5F5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8</w:t>
            </w:r>
          </w:p>
          <w:p w14:paraId="3F835DD5" w14:textId="77777777" w:rsidR="00FF2D56" w:rsidRDefault="00FF2D56" w:rsidP="00B749B6">
            <w:pPr>
              <w:spacing w:before="0" w:after="0"/>
              <w:jc w:val="center"/>
            </w:pPr>
            <w:r w:rsidRPr="00FF2D56">
              <w:t>fft_coefficient__attr_"abs"__coeff_89</w:t>
            </w:r>
          </w:p>
          <w:p w14:paraId="389529E8" w14:textId="77777777" w:rsidR="00FF2D56" w:rsidRDefault="00FF2D56" w:rsidP="00B749B6">
            <w:pPr>
              <w:spacing w:before="0" w:after="0"/>
              <w:jc w:val="center"/>
            </w:pPr>
            <w:r>
              <w:t>fft_coefficient__attr_"abs"__coeff_90</w:t>
            </w:r>
          </w:p>
          <w:p w14:paraId="4D75806C" w14:textId="65B2E119" w:rsidR="00FF2D56" w:rsidRDefault="00FF2D56" w:rsidP="00B749B6">
            <w:pPr>
              <w:spacing w:before="0" w:after="0"/>
              <w:jc w:val="center"/>
            </w:pPr>
            <w:r>
              <w:t>fft_coefficient__attr_"abs"__coeff_91</w:t>
            </w:r>
          </w:p>
          <w:p w14:paraId="2FCC9297" w14:textId="1A725B05" w:rsidR="00FF2D56" w:rsidRDefault="00FF2D56" w:rsidP="00B749B6">
            <w:pPr>
              <w:spacing w:before="0" w:after="0"/>
              <w:jc w:val="center"/>
            </w:pPr>
            <w:r>
              <w:t>fft_coefficient__attr_"abs"__coeff_92</w:t>
            </w:r>
          </w:p>
          <w:p w14:paraId="56207F26" w14:textId="301A879D" w:rsidR="00FF2D56" w:rsidRDefault="00FF2D56" w:rsidP="00B749B6">
            <w:pPr>
              <w:spacing w:before="0" w:after="0"/>
              <w:jc w:val="center"/>
            </w:pPr>
            <w:r>
              <w:t>fft_coefficient__attr_"abs"__coeff_93</w:t>
            </w:r>
          </w:p>
          <w:p w14:paraId="37BABBE8" w14:textId="04D15FBD" w:rsidR="00FF2D56" w:rsidRDefault="00FF2D56" w:rsidP="00B749B6">
            <w:pPr>
              <w:spacing w:before="0" w:after="0"/>
              <w:jc w:val="center"/>
            </w:pPr>
            <w:r>
              <w:t>fft_coefficient__attr_"abs"__coeff_94</w:t>
            </w:r>
          </w:p>
          <w:p w14:paraId="11C78ABA" w14:textId="6F5296FF" w:rsidR="00FF2D56" w:rsidRDefault="00FF2D56" w:rsidP="00B749B6">
            <w:pPr>
              <w:spacing w:before="0" w:after="0"/>
              <w:jc w:val="center"/>
            </w:pPr>
            <w:r>
              <w:t>fft_coefficient__attr_"abs"__coeff_95</w:t>
            </w:r>
          </w:p>
          <w:p w14:paraId="2F21B413" w14:textId="4E779D76" w:rsidR="00FF2D56" w:rsidRDefault="00FF2D56" w:rsidP="00B749B6">
            <w:pPr>
              <w:spacing w:before="0" w:after="0"/>
              <w:jc w:val="center"/>
            </w:pPr>
            <w:r>
              <w:t>fft_coefficient__attr_"abs"__coeff_96</w:t>
            </w:r>
          </w:p>
          <w:p w14:paraId="3B0600B7" w14:textId="5DE09633" w:rsidR="00FF2D56" w:rsidRDefault="00FF2D56" w:rsidP="00B749B6">
            <w:pPr>
              <w:spacing w:before="0" w:after="0"/>
              <w:jc w:val="center"/>
            </w:pPr>
            <w:r>
              <w:t>fft_coefficient__attr_"abs"__coeff_97</w:t>
            </w:r>
          </w:p>
          <w:p w14:paraId="70562EB7" w14:textId="0BEF16AB" w:rsidR="00FF2D56" w:rsidRDefault="00FF2D56" w:rsidP="00B749B6">
            <w:pPr>
              <w:spacing w:before="0" w:after="0"/>
              <w:jc w:val="center"/>
            </w:pPr>
            <w:r>
              <w:t>fft_coefficient__attr_"abs"__coeff_98</w:t>
            </w:r>
          </w:p>
          <w:p w14:paraId="460A35FA" w14:textId="033965DF" w:rsidR="006E0E39" w:rsidRPr="005C142E" w:rsidRDefault="00FF2D56" w:rsidP="006E0E39">
            <w:pPr>
              <w:spacing w:before="0" w:after="0"/>
              <w:jc w:val="center"/>
            </w:pPr>
            <w:r>
              <w:t>fft_coefficient__attr_"abs"__coeff_99</w:t>
            </w:r>
          </w:p>
        </w:tc>
      </w:tr>
      <w:tr w:rsidR="005C142E" w14:paraId="2D802D5F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6C6C1C" w14:textId="2D7EDB34" w:rsidR="005C142E" w:rsidRPr="00211B53" w:rsidRDefault="00FF2D56" w:rsidP="00B749B6">
            <w:pPr>
              <w:spacing w:before="0" w:after="0"/>
              <w:jc w:val="center"/>
            </w:pPr>
            <w:r>
              <w:lastRenderedPageBreak/>
              <w:t>Fourier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56FBD8" w14:textId="77777777" w:rsidR="00FF2D56" w:rsidRDefault="00FF2D56" w:rsidP="00B749B6">
            <w:pPr>
              <w:spacing w:before="0" w:after="0"/>
              <w:jc w:val="center"/>
            </w:pPr>
            <w:r>
              <w:t>fourier_entropy__bins_10</w:t>
            </w:r>
          </w:p>
          <w:p w14:paraId="377C100A" w14:textId="785B71BE" w:rsidR="005C142E" w:rsidRPr="005C142E" w:rsidRDefault="00FF2D56" w:rsidP="00B749B6">
            <w:pPr>
              <w:spacing w:before="0" w:after="0"/>
              <w:jc w:val="center"/>
            </w:pPr>
            <w:r>
              <w:t>fourier_entropy__bins_100</w:t>
            </w:r>
          </w:p>
        </w:tc>
      </w:tr>
      <w:tr w:rsidR="005C142E" w14:paraId="2F9B849E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6526C7" w14:textId="361D909C" w:rsidR="005C142E" w:rsidRPr="00211B53" w:rsidRDefault="003C5C29" w:rsidP="00B749B6">
            <w:pPr>
              <w:spacing w:before="0" w:after="0"/>
              <w:jc w:val="center"/>
            </w:pPr>
            <w:r>
              <w:t>Friedrich coefficient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4F0D9F" w14:textId="77777777" w:rsidR="003C5C29" w:rsidRDefault="003C5C29" w:rsidP="00B749B6">
            <w:pPr>
              <w:spacing w:before="0" w:after="0"/>
              <w:jc w:val="center"/>
            </w:pPr>
            <w:r>
              <w:t>friedrich_coefficients__coeff_1__m_3__r_30</w:t>
            </w:r>
          </w:p>
          <w:p w14:paraId="14CA53A6" w14:textId="29CE2774" w:rsidR="003C5C29" w:rsidRDefault="003C5C29" w:rsidP="00B749B6">
            <w:pPr>
              <w:spacing w:before="0" w:after="0"/>
              <w:jc w:val="center"/>
            </w:pPr>
            <w:r>
              <w:t>friedrich_coefficients__coeff_2__m_3__r_30</w:t>
            </w:r>
          </w:p>
          <w:p w14:paraId="6B8D87B1" w14:textId="64CC494E" w:rsidR="005C142E" w:rsidRPr="005C142E" w:rsidRDefault="003C5C29" w:rsidP="00B749B6">
            <w:pPr>
              <w:spacing w:before="0" w:after="0"/>
              <w:jc w:val="center"/>
            </w:pPr>
            <w:r>
              <w:t>friedrich_coefficients__coeff_3__m_3__r_30</w:t>
            </w:r>
          </w:p>
        </w:tc>
      </w:tr>
      <w:tr w:rsidR="005C142E" w14:paraId="14631CD3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376248" w14:textId="09B1EA40" w:rsidR="005C142E" w:rsidRPr="00211B53" w:rsidRDefault="003C5C29" w:rsidP="00B749B6">
            <w:pPr>
              <w:spacing w:before="0" w:after="0"/>
              <w:jc w:val="center"/>
            </w:pPr>
            <w:r w:rsidRPr="00471BC6">
              <w:rPr>
                <w:lang w:eastAsia="zh-CN"/>
              </w:rPr>
              <w:t>Lempel-Ziv</w:t>
            </w:r>
            <w:r>
              <w:rPr>
                <w:lang w:eastAsia="zh-CN"/>
              </w:rPr>
              <w:t xml:space="preserve"> </w:t>
            </w:r>
            <w:r w:rsidRPr="00471BC6">
              <w:rPr>
                <w:lang w:eastAsia="zh-CN"/>
              </w:rPr>
              <w:t>complexit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C267A0" w14:textId="77777777" w:rsidR="003C5C29" w:rsidRDefault="003C5C29" w:rsidP="00B749B6">
            <w:pPr>
              <w:spacing w:before="0" w:after="0"/>
              <w:jc w:val="center"/>
            </w:pPr>
            <w:r>
              <w:t>lempel_ziv_complexity__bins_10</w:t>
            </w:r>
          </w:p>
          <w:p w14:paraId="2DC25C7E" w14:textId="5BABE338" w:rsidR="005C142E" w:rsidRPr="005C142E" w:rsidRDefault="003C5C29" w:rsidP="00B749B6">
            <w:pPr>
              <w:spacing w:before="0" w:after="0"/>
              <w:jc w:val="center"/>
            </w:pPr>
            <w:r>
              <w:t>lempel_ziv_complexity__bins_5</w:t>
            </w:r>
          </w:p>
        </w:tc>
      </w:tr>
      <w:tr w:rsidR="005C142E" w14:paraId="1E6F4AD4" w14:textId="77777777" w:rsidTr="00B749B6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898C78" w14:textId="55F90457" w:rsidR="005C142E" w:rsidRPr="00211B53" w:rsidRDefault="003C5C29" w:rsidP="00B749B6">
            <w:pPr>
              <w:spacing w:before="0" w:after="0"/>
              <w:jc w:val="center"/>
            </w:pPr>
            <w:r>
              <w:t>L</w:t>
            </w:r>
            <w:r w:rsidRPr="00331044">
              <w:t>ongest</w:t>
            </w:r>
            <w:r>
              <w:t xml:space="preserve"> </w:t>
            </w:r>
            <w:r w:rsidRPr="00331044">
              <w:t>strike</w:t>
            </w:r>
            <w:r>
              <w:t xml:space="preserve"> </w:t>
            </w:r>
            <w:r w:rsidRPr="00331044">
              <w:t>above</w:t>
            </w:r>
            <w:r>
              <w:t xml:space="preserve"> </w:t>
            </w:r>
            <w:r w:rsidRPr="00331044">
              <w:t>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DEABBC" w14:textId="69472EF4" w:rsidR="005C142E" w:rsidRPr="005C142E" w:rsidRDefault="003C5C29" w:rsidP="00B749B6">
            <w:pPr>
              <w:spacing w:before="0" w:after="0"/>
              <w:jc w:val="center"/>
            </w:pPr>
            <w:r w:rsidRPr="003C5C29">
              <w:t>longest_strike_above_mean</w:t>
            </w:r>
          </w:p>
        </w:tc>
      </w:tr>
      <w:tr w:rsidR="005C142E" w14:paraId="0B3E8080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26E346" w14:textId="5F1721C3" w:rsidR="005C142E" w:rsidRPr="00211B53" w:rsidRDefault="003C5C29" w:rsidP="00B749B6">
            <w:pPr>
              <w:spacing w:before="0" w:after="0"/>
              <w:jc w:val="center"/>
            </w:pPr>
            <w:r>
              <w:t>L</w:t>
            </w:r>
            <w:r w:rsidRPr="00331044">
              <w:t>ongest</w:t>
            </w:r>
            <w:r>
              <w:t xml:space="preserve"> </w:t>
            </w:r>
            <w:r w:rsidRPr="00331044">
              <w:t>strike</w:t>
            </w:r>
            <w:r>
              <w:t xml:space="preserve"> </w:t>
            </w:r>
            <w:r w:rsidRPr="00331044">
              <w:t>below</w:t>
            </w:r>
            <w:r>
              <w:t xml:space="preserve"> </w:t>
            </w:r>
            <w:r w:rsidRPr="00331044">
              <w:t>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E9DFE1" w14:textId="09357E80" w:rsidR="005C142E" w:rsidRPr="005C142E" w:rsidRDefault="003C5C29" w:rsidP="00B749B6">
            <w:pPr>
              <w:spacing w:before="0" w:after="0"/>
              <w:jc w:val="center"/>
            </w:pPr>
            <w:r w:rsidRPr="003C5C29">
              <w:t>longest_strike_below_mean</w:t>
            </w:r>
          </w:p>
        </w:tc>
      </w:tr>
      <w:tr w:rsidR="005C142E" w14:paraId="6F3890FB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91CC39" w14:textId="32DF3043" w:rsidR="005C142E" w:rsidRPr="00211B53" w:rsidRDefault="003C5C29" w:rsidP="00B749B6">
            <w:pPr>
              <w:spacing w:before="0" w:after="0"/>
              <w:jc w:val="center"/>
            </w:pPr>
            <w:r>
              <w:t>M</w:t>
            </w:r>
            <w:r w:rsidRPr="003308C1">
              <w:t>aximu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549081" w14:textId="41196BD9" w:rsidR="005C142E" w:rsidRPr="005C142E" w:rsidRDefault="003C5C29" w:rsidP="00B749B6">
            <w:pPr>
              <w:spacing w:before="0" w:after="0"/>
              <w:jc w:val="center"/>
            </w:pPr>
            <w:r w:rsidRPr="003C5C29">
              <w:t>maximum</w:t>
            </w:r>
          </w:p>
        </w:tc>
      </w:tr>
      <w:tr w:rsidR="005C142E" w14:paraId="2C1DD739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628655" w14:textId="7CC74D75" w:rsidR="005C142E" w:rsidRPr="00211B53" w:rsidRDefault="003C5C29" w:rsidP="00B749B6">
            <w:pPr>
              <w:spacing w:before="0" w:after="0"/>
              <w:jc w:val="center"/>
            </w:pPr>
            <w:r w:rsidRPr="007A5966">
              <w:rPr>
                <w:lang w:eastAsia="zh-CN"/>
              </w:rPr>
              <w:t>Mean absolute chang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C84577" w14:textId="2B1BE157" w:rsidR="005C142E" w:rsidRPr="005C142E" w:rsidRDefault="003C5C29" w:rsidP="00B749B6">
            <w:pPr>
              <w:spacing w:before="0" w:after="0"/>
              <w:jc w:val="center"/>
            </w:pPr>
            <w:r w:rsidRPr="003C5C29">
              <w:t>mean_abs_change</w:t>
            </w:r>
          </w:p>
        </w:tc>
      </w:tr>
      <w:tr w:rsidR="005C142E" w14:paraId="0F9EBFC3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C2DA9C" w14:textId="392E353E" w:rsidR="005C142E" w:rsidRPr="00211B53" w:rsidRDefault="003C5C29" w:rsidP="00B749B6">
            <w:pPr>
              <w:spacing w:before="0" w:after="0"/>
              <w:jc w:val="center"/>
            </w:pPr>
            <w:r>
              <w:t>M</w:t>
            </w:r>
            <w:r w:rsidRPr="00747D4C">
              <w:t>edi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495069" w14:textId="45C954FF" w:rsidR="005C142E" w:rsidRPr="005C142E" w:rsidRDefault="003C5C29" w:rsidP="00B749B6">
            <w:pPr>
              <w:spacing w:before="0" w:after="0"/>
              <w:jc w:val="center"/>
            </w:pPr>
            <w:r w:rsidRPr="003C5C29">
              <w:t>median</w:t>
            </w:r>
          </w:p>
        </w:tc>
      </w:tr>
      <w:tr w:rsidR="005C142E" w14:paraId="6BD2971D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3331F47" w14:textId="0ED1150C" w:rsidR="005C142E" w:rsidRPr="00211B53" w:rsidRDefault="003C5C29" w:rsidP="00B749B6">
            <w:pPr>
              <w:spacing w:before="0" w:after="0"/>
              <w:jc w:val="center"/>
            </w:pPr>
            <w:r>
              <w:t>M</w:t>
            </w:r>
            <w:r w:rsidRPr="00747D4C">
              <w:t>inimu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439C5D" w14:textId="455E6D69" w:rsidR="005C142E" w:rsidRPr="005C142E" w:rsidRDefault="003C5C29" w:rsidP="00B749B6">
            <w:pPr>
              <w:spacing w:before="0" w:after="0"/>
              <w:jc w:val="center"/>
            </w:pPr>
            <w:r w:rsidRPr="003C5C29">
              <w:t>minimum</w:t>
            </w:r>
          </w:p>
        </w:tc>
      </w:tr>
      <w:tr w:rsidR="005C142E" w14:paraId="4B712C53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DE4603" w14:textId="2576DC6B" w:rsidR="005C142E" w:rsidRPr="00211B53" w:rsidRDefault="003C5C29" w:rsidP="00B749B6">
            <w:pPr>
              <w:spacing w:before="0" w:after="0"/>
              <w:jc w:val="center"/>
            </w:pPr>
            <w:r>
              <w:t>N</w:t>
            </w:r>
            <w:r w:rsidRPr="00747D4C">
              <w:t>umber</w:t>
            </w:r>
            <w:r>
              <w:t xml:space="preserve"> </w:t>
            </w:r>
            <w:r w:rsidRPr="00747D4C">
              <w:t>crossing</w:t>
            </w:r>
            <w:r>
              <w:t xml:space="preserve"> </w:t>
            </w:r>
            <w:r w:rsidRPr="00747D4C">
              <w:t>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937136" w14:textId="77777777" w:rsidR="003C5C29" w:rsidRDefault="003C5C29" w:rsidP="00B749B6">
            <w:pPr>
              <w:spacing w:before="0" w:after="0"/>
              <w:jc w:val="center"/>
            </w:pPr>
            <w:r>
              <w:t>number_crossing_m__m_0</w:t>
            </w:r>
          </w:p>
          <w:p w14:paraId="6030CE8F" w14:textId="2159B605" w:rsidR="005C142E" w:rsidRPr="005C142E" w:rsidRDefault="003C5C29" w:rsidP="00B749B6">
            <w:pPr>
              <w:spacing w:before="0" w:after="0"/>
              <w:jc w:val="center"/>
            </w:pPr>
            <w:r>
              <w:t>number_crossing_m__m_1</w:t>
            </w:r>
          </w:p>
        </w:tc>
      </w:tr>
      <w:tr w:rsidR="005C142E" w14:paraId="2DBF94DD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FB67E2" w14:textId="22ACBDFD" w:rsidR="005C142E" w:rsidRPr="00211B53" w:rsidRDefault="003C5C29" w:rsidP="00B749B6">
            <w:pPr>
              <w:spacing w:before="0" w:after="0"/>
              <w:jc w:val="center"/>
            </w:pPr>
            <w:r>
              <w:lastRenderedPageBreak/>
              <w:t>N</w:t>
            </w:r>
            <w:r w:rsidRPr="00747D4C">
              <w:t>umber</w:t>
            </w:r>
            <w:r>
              <w:t xml:space="preserve"> CWT </w:t>
            </w:r>
            <w:r w:rsidRPr="00747D4C">
              <w:t>peak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C8FF6" w14:textId="77777777" w:rsidR="003C5C29" w:rsidRDefault="003C5C29" w:rsidP="00B749B6">
            <w:pPr>
              <w:spacing w:before="0" w:after="0"/>
              <w:jc w:val="center"/>
            </w:pPr>
            <w:r>
              <w:t>number_cwt_peaks__n_1</w:t>
            </w:r>
          </w:p>
          <w:p w14:paraId="4ECD1C32" w14:textId="42960555" w:rsidR="005C142E" w:rsidRPr="005C142E" w:rsidRDefault="003C5C29" w:rsidP="00B749B6">
            <w:pPr>
              <w:spacing w:before="0" w:after="0"/>
              <w:jc w:val="center"/>
            </w:pPr>
            <w:r>
              <w:t>number_cwt_peaks__n_5</w:t>
            </w:r>
          </w:p>
        </w:tc>
      </w:tr>
      <w:tr w:rsidR="005C142E" w14:paraId="7828B3E0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F1153F" w14:textId="013BF1A9" w:rsidR="005C142E" w:rsidRPr="00211B53" w:rsidRDefault="003C5C29" w:rsidP="00B749B6">
            <w:pPr>
              <w:spacing w:before="0" w:after="0"/>
              <w:jc w:val="center"/>
            </w:pPr>
            <w:r>
              <w:t>N</w:t>
            </w:r>
            <w:r w:rsidRPr="00DD2AE0">
              <w:t>umber</w:t>
            </w:r>
            <w:r>
              <w:t xml:space="preserve"> </w:t>
            </w:r>
            <w:r w:rsidRPr="00DD2AE0">
              <w:t>peak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9E2E65" w14:textId="77777777" w:rsidR="003C5C29" w:rsidRDefault="003C5C29" w:rsidP="00B749B6">
            <w:pPr>
              <w:spacing w:before="0" w:after="0"/>
              <w:jc w:val="center"/>
            </w:pPr>
            <w:r>
              <w:t>number_peaks__n_1</w:t>
            </w:r>
          </w:p>
          <w:p w14:paraId="73C8C489" w14:textId="1785D6DA" w:rsidR="005C142E" w:rsidRPr="005C142E" w:rsidRDefault="003C5C29" w:rsidP="00B749B6">
            <w:pPr>
              <w:spacing w:before="0" w:after="0"/>
              <w:jc w:val="center"/>
            </w:pPr>
            <w:r>
              <w:t>number</w:t>
            </w:r>
            <w:r w:rsidR="00FA2AA9">
              <w:t>_</w:t>
            </w:r>
            <w:r>
              <w:t>peaks__n_50</w:t>
            </w:r>
          </w:p>
        </w:tc>
      </w:tr>
      <w:tr w:rsidR="003C5C29" w14:paraId="617FFBE5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B691FE" w14:textId="2A2CA730" w:rsidR="003C5C29" w:rsidRPr="00211B53" w:rsidRDefault="00FA2AA9" w:rsidP="00B749B6">
            <w:pPr>
              <w:spacing w:before="0" w:after="0"/>
              <w:jc w:val="center"/>
            </w:pPr>
            <w:r>
              <w:t>P</w:t>
            </w:r>
            <w:r w:rsidRPr="00087319">
              <w:t>artial</w:t>
            </w:r>
            <w:r>
              <w:t xml:space="preserve"> </w:t>
            </w:r>
            <w:r w:rsidRPr="00087319">
              <w:t>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82970C" w14:textId="77777777" w:rsidR="00FA2AA9" w:rsidRDefault="00FA2AA9" w:rsidP="00B749B6">
            <w:pPr>
              <w:spacing w:before="0" w:after="0"/>
              <w:jc w:val="center"/>
            </w:pPr>
            <w:r>
              <w:t>partial_autocorrelation__lag_1</w:t>
            </w:r>
          </w:p>
          <w:p w14:paraId="1FE96ADF" w14:textId="59808244" w:rsidR="00FA2AA9" w:rsidRDefault="00FA2AA9" w:rsidP="00B749B6">
            <w:pPr>
              <w:spacing w:before="0" w:after="0"/>
              <w:jc w:val="center"/>
            </w:pPr>
            <w:r>
              <w:t>partial_autocorrelation__lag_2</w:t>
            </w:r>
          </w:p>
          <w:p w14:paraId="58B5B9BD" w14:textId="321247D7" w:rsidR="00FA2AA9" w:rsidRDefault="00FA2AA9" w:rsidP="00B749B6">
            <w:pPr>
              <w:spacing w:before="0" w:after="0"/>
              <w:jc w:val="center"/>
            </w:pPr>
            <w:r>
              <w:t>partial_autocorrelation__lag_3</w:t>
            </w:r>
          </w:p>
          <w:p w14:paraId="4EA36180" w14:textId="025AD47B" w:rsidR="00FA2AA9" w:rsidRDefault="00FA2AA9" w:rsidP="00B749B6">
            <w:pPr>
              <w:spacing w:before="0" w:after="0"/>
              <w:jc w:val="center"/>
            </w:pPr>
            <w:r>
              <w:t>partial_autocorrelation__lag_4</w:t>
            </w:r>
          </w:p>
          <w:p w14:paraId="6CE03D2B" w14:textId="71963032" w:rsidR="00FA2AA9" w:rsidRDefault="00FA2AA9" w:rsidP="00B749B6">
            <w:pPr>
              <w:spacing w:before="0" w:after="0"/>
              <w:jc w:val="center"/>
            </w:pPr>
            <w:r>
              <w:t>partial_autocorrelation__lag_5</w:t>
            </w:r>
          </w:p>
          <w:p w14:paraId="71979A5F" w14:textId="29C3F33E" w:rsidR="00FA2AA9" w:rsidRDefault="00FA2AA9" w:rsidP="00B749B6">
            <w:pPr>
              <w:spacing w:before="0" w:after="0"/>
              <w:jc w:val="center"/>
            </w:pPr>
            <w:r>
              <w:t>partial_autocorrelation__lag_6</w:t>
            </w:r>
          </w:p>
          <w:p w14:paraId="600A232C" w14:textId="5D574C7E" w:rsidR="00FA2AA9" w:rsidRDefault="00FA2AA9" w:rsidP="00B749B6">
            <w:pPr>
              <w:spacing w:before="0" w:after="0"/>
              <w:jc w:val="center"/>
            </w:pPr>
            <w:r>
              <w:t>partial_autocorrelation__lag_7</w:t>
            </w:r>
          </w:p>
          <w:p w14:paraId="1D0B9C82" w14:textId="791E55BC" w:rsidR="003C5C29" w:rsidRPr="005C142E" w:rsidRDefault="00FA2AA9" w:rsidP="00B749B6">
            <w:pPr>
              <w:spacing w:before="0" w:after="0"/>
              <w:jc w:val="center"/>
            </w:pPr>
            <w:r>
              <w:t>partial_autocorrelation__lag_8</w:t>
            </w:r>
          </w:p>
        </w:tc>
      </w:tr>
      <w:tr w:rsidR="003C5C29" w14:paraId="28A36533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F3EAF2" w14:textId="7F98E8F3" w:rsidR="003C5C29" w:rsidRPr="00211B53" w:rsidRDefault="00FA2AA9" w:rsidP="00B749B6">
            <w:pPr>
              <w:spacing w:before="0" w:after="0"/>
              <w:jc w:val="center"/>
            </w:pPr>
            <w:r>
              <w:t>P</w:t>
            </w:r>
            <w:r w:rsidRPr="002B7084">
              <w:t>ermutation</w:t>
            </w:r>
            <w:r>
              <w:t xml:space="preserve"> </w:t>
            </w:r>
            <w:r w:rsidRPr="002B7084">
              <w:t>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68218E" w14:textId="77777777" w:rsidR="00FA2AA9" w:rsidRDefault="00FA2AA9" w:rsidP="00B749B6">
            <w:pPr>
              <w:spacing w:before="0" w:after="0"/>
              <w:jc w:val="center"/>
            </w:pPr>
            <w:r>
              <w:t>permutation_entropy__dimension_5__tau_1</w:t>
            </w:r>
          </w:p>
          <w:p w14:paraId="70DC2B89" w14:textId="2B9A0C24" w:rsidR="00FA2AA9" w:rsidRDefault="00FA2AA9" w:rsidP="00B749B6">
            <w:pPr>
              <w:spacing w:before="0" w:after="0"/>
              <w:jc w:val="center"/>
            </w:pPr>
            <w:r>
              <w:t>permutation_entropy__dimension_6__tau_1</w:t>
            </w:r>
          </w:p>
          <w:p w14:paraId="3388F81E" w14:textId="4FD082DD" w:rsidR="003C5C29" w:rsidRPr="005C142E" w:rsidRDefault="00FA2AA9" w:rsidP="00B749B6">
            <w:pPr>
              <w:spacing w:before="0" w:after="0"/>
              <w:jc w:val="center"/>
            </w:pPr>
            <w:r>
              <w:t>permutation_entropy__dimension_7__tau_1</w:t>
            </w:r>
          </w:p>
        </w:tc>
      </w:tr>
      <w:tr w:rsidR="003C5C29" w14:paraId="1367E063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50D811" w14:textId="6907E77B" w:rsidR="003C5C29" w:rsidRPr="00211B53" w:rsidRDefault="00FA2AA9" w:rsidP="00B749B6">
            <w:pPr>
              <w:spacing w:before="0" w:after="0"/>
              <w:jc w:val="center"/>
            </w:pPr>
            <w:r>
              <w:t>Q</w:t>
            </w:r>
            <w:r w:rsidRPr="002B7084">
              <w:t>uantil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AD843B" w14:textId="77777777" w:rsidR="00FA2AA9" w:rsidRDefault="00FA2AA9" w:rsidP="00B749B6">
            <w:pPr>
              <w:spacing w:before="0" w:after="0"/>
              <w:jc w:val="center"/>
            </w:pPr>
            <w:r>
              <w:t>quantile__q_0.1</w:t>
            </w:r>
          </w:p>
          <w:p w14:paraId="40B6A86B" w14:textId="6413BC58" w:rsidR="00FA2AA9" w:rsidRDefault="00FA2AA9" w:rsidP="00B749B6">
            <w:pPr>
              <w:spacing w:before="0" w:after="0"/>
              <w:jc w:val="center"/>
            </w:pPr>
            <w:r>
              <w:t>quantile__q_0.3</w:t>
            </w:r>
          </w:p>
          <w:p w14:paraId="3A67FAAC" w14:textId="642D58E1" w:rsidR="00FA2AA9" w:rsidRDefault="00FA2AA9" w:rsidP="00B749B6">
            <w:pPr>
              <w:spacing w:before="0" w:after="0"/>
              <w:jc w:val="center"/>
            </w:pPr>
            <w:r>
              <w:t>quantile__q_0.4</w:t>
            </w:r>
          </w:p>
          <w:p w14:paraId="42085E3E" w14:textId="3AB79292" w:rsidR="00FA2AA9" w:rsidRDefault="00FA2AA9" w:rsidP="00B749B6">
            <w:pPr>
              <w:spacing w:before="0" w:after="0"/>
              <w:jc w:val="center"/>
            </w:pPr>
            <w:r>
              <w:t>quantile__q_0.8</w:t>
            </w:r>
          </w:p>
          <w:p w14:paraId="417DD52C" w14:textId="2F7EB4EB" w:rsidR="003C5C29" w:rsidRPr="005C142E" w:rsidRDefault="00FA2AA9" w:rsidP="00B749B6">
            <w:pPr>
              <w:spacing w:before="0" w:after="0"/>
              <w:jc w:val="center"/>
            </w:pPr>
            <w:r>
              <w:t>quantile__q_0.9</w:t>
            </w:r>
          </w:p>
        </w:tc>
      </w:tr>
      <w:tr w:rsidR="003C5C29" w14:paraId="2204646A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C6E66C" w14:textId="11524986" w:rsidR="003C5C29" w:rsidRPr="00211B53" w:rsidRDefault="00FA2AA9" w:rsidP="00B749B6">
            <w:pPr>
              <w:spacing w:before="0" w:after="0"/>
              <w:jc w:val="center"/>
            </w:pPr>
            <w:r>
              <w:t>R</w:t>
            </w:r>
            <w:r w:rsidRPr="002B7084">
              <w:t>ange</w:t>
            </w:r>
            <w:r>
              <w:t xml:space="preserve"> </w:t>
            </w:r>
            <w:r w:rsidRPr="002B7084">
              <w:t>cou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8297BF" w14:textId="256AFFFA" w:rsidR="003C5C29" w:rsidRPr="005C142E" w:rsidRDefault="00FA2AA9" w:rsidP="00B749B6">
            <w:pPr>
              <w:spacing w:before="0" w:after="0"/>
              <w:jc w:val="center"/>
            </w:pPr>
            <w:r w:rsidRPr="00FA2AA9">
              <w:t>range_count__max_1000000000000.0__min_0</w:t>
            </w:r>
          </w:p>
        </w:tc>
      </w:tr>
      <w:tr w:rsidR="003C5C29" w14:paraId="1F8DD1DD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88466C" w14:textId="36EE1DC2" w:rsidR="003C5C29" w:rsidRPr="00211B53" w:rsidRDefault="00FA2AA9" w:rsidP="00B749B6">
            <w:pPr>
              <w:spacing w:before="0" w:after="0"/>
              <w:jc w:val="center"/>
            </w:pPr>
            <w:r>
              <w:t>R</w:t>
            </w:r>
            <w:r w:rsidRPr="002B7084">
              <w:t>atio</w:t>
            </w:r>
            <w:r>
              <w:t xml:space="preserve"> </w:t>
            </w:r>
            <w:r w:rsidRPr="002B7084">
              <w:t>beyond</w:t>
            </w:r>
            <w:r>
              <w:t xml:space="preserve"> </w:t>
            </w:r>
            <w:r w:rsidRPr="002B7084">
              <w:t>r</w:t>
            </w:r>
            <w:r>
              <w:t xml:space="preserve"> </w:t>
            </w:r>
            <w:r w:rsidRPr="002B7084">
              <w:t>sigma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026FF4" w14:textId="6D28F976" w:rsidR="003C5C29" w:rsidRPr="005C142E" w:rsidRDefault="00FA2AA9" w:rsidP="00B749B6">
            <w:pPr>
              <w:spacing w:before="0" w:after="0"/>
              <w:jc w:val="center"/>
            </w:pPr>
            <w:r w:rsidRPr="00FA2AA9">
              <w:t>ratio_beyond_r_sigma__r_0.5</w:t>
            </w:r>
          </w:p>
        </w:tc>
      </w:tr>
      <w:tr w:rsidR="00382CBF" w14:paraId="36ACD788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9E2290" w14:textId="7AD83D41" w:rsidR="00382CBF" w:rsidRDefault="00382CBF" w:rsidP="00382CBF">
            <w:pPr>
              <w:spacing w:before="0" w:after="0"/>
              <w:jc w:val="center"/>
            </w:pPr>
            <w:r>
              <w:t>S</w:t>
            </w:r>
            <w:r w:rsidRPr="00382CBF">
              <w:t>kewnes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A0C4DB" w14:textId="54B2E8FD" w:rsidR="00382CBF" w:rsidRPr="00FA2AA9" w:rsidRDefault="00382CBF" w:rsidP="00382CBF">
            <w:pPr>
              <w:spacing w:before="0" w:after="0"/>
              <w:jc w:val="center"/>
            </w:pPr>
            <w:r w:rsidRPr="00382CBF">
              <w:t>skewness</w:t>
            </w:r>
          </w:p>
        </w:tc>
      </w:tr>
      <w:tr w:rsidR="003C5C29" w14:paraId="6D3854F4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85DFCB" w14:textId="1138F195" w:rsidR="003C5C29" w:rsidRPr="00211B53" w:rsidRDefault="00FA2AA9" w:rsidP="00B749B6">
            <w:pPr>
              <w:spacing w:before="0" w:after="0"/>
              <w:jc w:val="center"/>
            </w:pPr>
            <w:r>
              <w:t>S</w:t>
            </w:r>
            <w:r w:rsidRPr="00845448">
              <w:t>pkt</w:t>
            </w:r>
            <w:r>
              <w:t xml:space="preserve"> </w:t>
            </w:r>
            <w:r w:rsidRPr="00845448">
              <w:t>welch</w:t>
            </w:r>
            <w:r>
              <w:t xml:space="preserve"> </w:t>
            </w:r>
            <w:r w:rsidRPr="00845448">
              <w:t>densit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DB0953" w14:textId="77777777" w:rsidR="00FA2AA9" w:rsidRDefault="00FA2AA9" w:rsidP="00B749B6">
            <w:pPr>
              <w:spacing w:before="0" w:after="0"/>
              <w:jc w:val="center"/>
            </w:pPr>
            <w:r>
              <w:t>spkt_welch_density__coeff_2</w:t>
            </w:r>
          </w:p>
          <w:p w14:paraId="0F017D9C" w14:textId="7A5161AB" w:rsidR="00FA2AA9" w:rsidRDefault="00FA2AA9" w:rsidP="00B749B6">
            <w:pPr>
              <w:spacing w:before="0" w:after="0"/>
              <w:jc w:val="center"/>
            </w:pPr>
            <w:r>
              <w:t>spkt_welch_density__coeff_5</w:t>
            </w:r>
          </w:p>
          <w:p w14:paraId="7BE7230B" w14:textId="1F1CC786" w:rsidR="003C5C29" w:rsidRPr="005C142E" w:rsidRDefault="00FA2AA9" w:rsidP="00B749B6">
            <w:pPr>
              <w:spacing w:before="0" w:after="0"/>
              <w:jc w:val="center"/>
            </w:pPr>
            <w:r>
              <w:t>spkt_welch_density__coeff_8</w:t>
            </w:r>
          </w:p>
        </w:tc>
      </w:tr>
      <w:tr w:rsidR="003C5C29" w14:paraId="18A21916" w14:textId="77777777" w:rsidTr="00104C0B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9EB90E" w14:textId="1A917767" w:rsidR="003C5C29" w:rsidRPr="00211B53" w:rsidRDefault="00B749B6" w:rsidP="00B749B6">
            <w:pPr>
              <w:spacing w:before="0" w:after="0"/>
              <w:jc w:val="center"/>
            </w:pPr>
            <w:r>
              <w:t>S</w:t>
            </w:r>
            <w:r w:rsidRPr="00845448">
              <w:t>ymmetry</w:t>
            </w:r>
            <w:r>
              <w:t xml:space="preserve"> </w:t>
            </w:r>
            <w:r w:rsidRPr="00845448">
              <w:t>looking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2E19D7" w14:textId="25349650" w:rsidR="003C5C29" w:rsidRPr="005C142E" w:rsidRDefault="00FA2AA9" w:rsidP="00B749B6">
            <w:pPr>
              <w:spacing w:before="0" w:after="0"/>
              <w:jc w:val="center"/>
            </w:pPr>
            <w:r w:rsidRPr="00FA2AA9">
              <w:t>symmetry_looking__r_0.1</w:t>
            </w:r>
          </w:p>
        </w:tc>
      </w:tr>
    </w:tbl>
    <w:p w14:paraId="5DA3585E" w14:textId="1F2C61D0" w:rsidR="00FB0138" w:rsidRDefault="00FB0138" w:rsidP="00FB0138">
      <w:pPr>
        <w:pStyle w:val="2"/>
      </w:pPr>
      <w:r>
        <w:t>VPG</w:t>
      </w:r>
      <w:r w:rsidRPr="009C6536">
        <w:t xml:space="preserve"> signal segment characteristics</w:t>
      </w:r>
    </w:p>
    <w:p w14:paraId="5E81E464" w14:textId="4202E277" w:rsidR="00FB0138" w:rsidRDefault="00FB0138" w:rsidP="00FB0138">
      <w:r w:rsidRPr="00082966">
        <w:t xml:space="preserve">In this study, </w:t>
      </w:r>
      <w:r w:rsidR="00660D52" w:rsidRPr="00660D52">
        <w:t xml:space="preserve">VPG </w:t>
      </w:r>
      <w:r w:rsidR="00660D52">
        <w:t>timing subsegment</w:t>
      </w:r>
      <w:r w:rsidR="00660D52" w:rsidRPr="00660D52">
        <w:t xml:space="preserve"> </w:t>
      </w:r>
      <w:r w:rsidR="00660D52" w:rsidRPr="00660D52">
        <w:t>use</w:t>
      </w:r>
      <w:r w:rsidR="00660D52">
        <w:rPr>
          <w:rFonts w:hint="eastAsia"/>
          <w:lang w:eastAsia="zh-CN"/>
        </w:rPr>
        <w:t>d</w:t>
      </w:r>
      <w:r w:rsidR="00660D52" w:rsidRPr="00660D52">
        <w:t xml:space="preserve"> the same feature processing method as PPG and finally g</w:t>
      </w:r>
      <w:r w:rsidR="00660D52">
        <w:t>ot</w:t>
      </w:r>
      <w:r w:rsidR="00660D52" w:rsidRPr="00660D52">
        <w:t xml:space="preserve"> 200 features</w:t>
      </w:r>
      <w:r w:rsidR="00660D52">
        <w:t xml:space="preserve">. </w:t>
      </w:r>
      <w:r w:rsidRPr="008173AA">
        <w:t xml:space="preserve">Table </w:t>
      </w:r>
      <w:r w:rsidR="003D7AAA">
        <w:t>2</w:t>
      </w:r>
      <w:r w:rsidRPr="008173AA">
        <w:t xml:space="preserve"> shows the final </w:t>
      </w:r>
      <w:r>
        <w:t>200</w:t>
      </w:r>
      <w:r w:rsidRPr="008173AA">
        <w:t xml:space="preserve"> features obtained</w:t>
      </w:r>
      <w:r>
        <w:t>.</w:t>
      </w:r>
    </w:p>
    <w:p w14:paraId="3823ACCA" w14:textId="6970B996" w:rsidR="00FB0138" w:rsidRDefault="00FB0138" w:rsidP="00FB0138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173AA">
        <w:rPr>
          <w:rFonts w:cs="Times New Roman"/>
          <w:bCs/>
          <w:szCs w:val="24"/>
        </w:rPr>
        <w:t xml:space="preserve">A total of </w:t>
      </w:r>
      <w:r>
        <w:rPr>
          <w:rFonts w:cs="Times New Roman"/>
          <w:bCs/>
          <w:szCs w:val="24"/>
        </w:rPr>
        <w:t>200</w:t>
      </w:r>
      <w:r w:rsidRPr="008173AA">
        <w:rPr>
          <w:rFonts w:cs="Times New Roman"/>
          <w:bCs/>
          <w:szCs w:val="24"/>
        </w:rPr>
        <w:t xml:space="preserve"> features were obtained for each </w:t>
      </w:r>
      <w:r>
        <w:rPr>
          <w:rFonts w:cs="Times New Roman"/>
          <w:bCs/>
          <w:szCs w:val="24"/>
        </w:rPr>
        <w:t>V</w:t>
      </w:r>
      <w:r w:rsidRPr="008173AA">
        <w:rPr>
          <w:rFonts w:cs="Times New Roman"/>
          <w:bCs/>
          <w:szCs w:val="24"/>
        </w:rPr>
        <w:t>PG timing subsegment</w:t>
      </w:r>
      <w:r>
        <w:rPr>
          <w:rFonts w:cs="Times New Roman"/>
          <w:bCs/>
          <w:szCs w:val="24"/>
        </w:rPr>
        <w:t>.</w:t>
      </w:r>
      <w:r>
        <w:rPr>
          <w:lang w:eastAsia="zh-CN"/>
        </w:rPr>
        <w:t xml:space="preserve"> </w:t>
      </w:r>
      <w:r w:rsidRPr="001831DF">
        <w:rPr>
          <w:lang w:eastAsia="zh-CN"/>
        </w:rPr>
        <w:t xml:space="preserve">Note, </w:t>
      </w:r>
      <w:r w:rsidRPr="006957EF">
        <w:t>CWT</w:t>
      </w:r>
      <w:r w:rsidRPr="001831DF">
        <w:rPr>
          <w:lang w:eastAsia="zh-CN"/>
        </w:rPr>
        <w:t xml:space="preserve"> stands for </w:t>
      </w:r>
      <w:r w:rsidRPr="006957EF">
        <w:t>Continuous wavelet transform</w:t>
      </w:r>
      <w:r w:rsidRPr="001831DF">
        <w:rPr>
          <w:lang w:eastAsia="zh-CN"/>
        </w:rPr>
        <w:t xml:space="preserve">, </w:t>
      </w:r>
      <w:r w:rsidRPr="006957EF">
        <w:rPr>
          <w:lang w:eastAsia="zh-CN"/>
        </w:rPr>
        <w:t>FFT</w:t>
      </w:r>
      <w:r w:rsidRPr="001831DF">
        <w:rPr>
          <w:lang w:eastAsia="zh-CN"/>
        </w:rPr>
        <w:t xml:space="preserve"> stands for </w:t>
      </w:r>
      <w:r w:rsidRPr="006957EF">
        <w:rPr>
          <w:lang w:eastAsia="zh-CN"/>
        </w:rPr>
        <w:t>Fast Fourier transform</w:t>
      </w:r>
      <w:r>
        <w:rPr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094"/>
        <w:gridCol w:w="6673"/>
      </w:tblGrid>
      <w:tr w:rsidR="00FB0138" w:rsidRPr="00B749B6" w14:paraId="771D6836" w14:textId="77777777" w:rsidTr="00A30031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5D06EF" w14:textId="77777777" w:rsidR="00FB0138" w:rsidRPr="00B749B6" w:rsidRDefault="00FB0138" w:rsidP="00A30031">
            <w:pPr>
              <w:spacing w:before="0" w:after="0"/>
              <w:jc w:val="center"/>
              <w:rPr>
                <w:b/>
                <w:bCs/>
              </w:rPr>
            </w:pPr>
            <w:r w:rsidRPr="00B749B6">
              <w:rPr>
                <w:b/>
                <w:bCs/>
              </w:rPr>
              <w:t>characterization method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DFD5E5" w14:textId="77777777" w:rsidR="00FB0138" w:rsidRPr="00B749B6" w:rsidRDefault="00FB0138" w:rsidP="00A30031">
            <w:pPr>
              <w:spacing w:before="0" w:after="0"/>
              <w:jc w:val="center"/>
              <w:rPr>
                <w:b/>
                <w:bCs/>
              </w:rPr>
            </w:pPr>
            <w:r w:rsidRPr="00B749B6">
              <w:rPr>
                <w:b/>
                <w:bCs/>
              </w:rPr>
              <w:t>features</w:t>
            </w:r>
          </w:p>
        </w:tc>
      </w:tr>
      <w:tr w:rsidR="00FB0138" w14:paraId="614176D5" w14:textId="77777777" w:rsidTr="00A30031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33DE65" w14:textId="77777777" w:rsidR="00FB0138" w:rsidRDefault="00FB0138" w:rsidP="00A30031">
            <w:pPr>
              <w:spacing w:before="0" w:after="0"/>
              <w:jc w:val="center"/>
            </w:pPr>
            <w:r w:rsidRPr="0009265C">
              <w:t>Abs</w:t>
            </w:r>
            <w:r>
              <w:t>olute</w:t>
            </w:r>
            <w:r w:rsidRPr="0009265C">
              <w:t xml:space="preserve"> energ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E7AF6B" w14:textId="77777777" w:rsidR="00FB0138" w:rsidRDefault="00FB0138" w:rsidP="00A30031">
            <w:pPr>
              <w:spacing w:before="0" w:after="0"/>
              <w:jc w:val="center"/>
            </w:pPr>
            <w:r w:rsidRPr="002931B7">
              <w:t>absolute_sum_of_changes</w:t>
            </w:r>
          </w:p>
        </w:tc>
      </w:tr>
      <w:tr w:rsidR="00FB0138" w14:paraId="6F198217" w14:textId="77777777" w:rsidTr="00A30031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78B6DA" w14:textId="77777777" w:rsidR="00FB0138" w:rsidRDefault="00FB0138" w:rsidP="00A30031">
            <w:pPr>
              <w:spacing w:before="0" w:after="0"/>
              <w:jc w:val="center"/>
            </w:pPr>
            <w:r w:rsidRPr="007257B1">
              <w:t>Aggregation 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B8B21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autocorrelation__f_agg_"mean"__maxlag_40</w:t>
            </w:r>
          </w:p>
          <w:p w14:paraId="1EE56B33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autocorrelation__f_agg_"median"__maxlag_40</w:t>
            </w:r>
          </w:p>
          <w:p w14:paraId="624E40D1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autocorrelation__f_agg_"var"__maxlag_40</w:t>
            </w:r>
          </w:p>
        </w:tc>
      </w:tr>
      <w:tr w:rsidR="00FB0138" w14:paraId="15A85237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A0A956" w14:textId="77777777" w:rsidR="00FB0138" w:rsidRDefault="00FB0138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ggregation linear trend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8D212E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linear_trend__attr_"intercept"__chunk_len_10__f_agg_"var"</w:t>
            </w:r>
          </w:p>
          <w:p w14:paraId="373ED2DB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linear_trend__attr_"intercept"__chunk_len_5__f_agg_"var"</w:t>
            </w:r>
          </w:p>
          <w:p w14:paraId="7C665032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linear_trend__attr_"stderr"__chunk_len_10__f_agg_"max"</w:t>
            </w:r>
          </w:p>
          <w:p w14:paraId="7C1F7A5B" w14:textId="77777777" w:rsidR="00FB0138" w:rsidRDefault="00FB0138" w:rsidP="00A30031">
            <w:pPr>
              <w:spacing w:before="0" w:after="0"/>
              <w:jc w:val="center"/>
            </w:pPr>
            <w:r w:rsidRPr="002931B7">
              <w:t>agg_linear_trend__attr_"stderr"__chunk_len_10__f_agg_"mean"</w:t>
            </w:r>
          </w:p>
          <w:p w14:paraId="5A91E0A1" w14:textId="77777777" w:rsidR="006E0E39" w:rsidRDefault="006E0E39" w:rsidP="006E0E39">
            <w:pPr>
              <w:spacing w:before="0" w:after="0"/>
              <w:jc w:val="center"/>
            </w:pPr>
            <w:r>
              <w:t>agg_linear_trend__attr_"stderr"__chunk_len_10__f_agg_"var"</w:t>
            </w:r>
          </w:p>
          <w:p w14:paraId="29636053" w14:textId="77777777" w:rsidR="006E0E39" w:rsidRDefault="006E0E39" w:rsidP="006E0E39">
            <w:pPr>
              <w:spacing w:before="0" w:after="0"/>
              <w:jc w:val="center"/>
            </w:pPr>
            <w:r>
              <w:lastRenderedPageBreak/>
              <w:t xml:space="preserve"> agg_linear_trend__attr_"stderr"__chunk_len_5__f_agg_"max"</w:t>
            </w:r>
          </w:p>
          <w:p w14:paraId="64730FD7" w14:textId="77777777" w:rsidR="006E0E39" w:rsidRDefault="006E0E39" w:rsidP="006E0E39">
            <w:pPr>
              <w:spacing w:before="0" w:after="0"/>
              <w:jc w:val="center"/>
            </w:pPr>
            <w:r>
              <w:t xml:space="preserve"> agg_linear_trend__attr_"stderr"__chunk_len_5__f_agg_"mean"</w:t>
            </w:r>
          </w:p>
          <w:p w14:paraId="2D339415" w14:textId="77777777" w:rsidR="006E0E39" w:rsidRDefault="006E0E39" w:rsidP="006E0E39">
            <w:pPr>
              <w:spacing w:before="0" w:after="0"/>
              <w:jc w:val="center"/>
            </w:pPr>
            <w:r>
              <w:t xml:space="preserve"> agg_linear_trend__attr_"stderr"__chunk_len_5__f_agg_"min"</w:t>
            </w:r>
          </w:p>
          <w:p w14:paraId="2EC4AF77" w14:textId="77777777" w:rsidR="006E0E39" w:rsidRDefault="006E0E39" w:rsidP="006E0E39">
            <w:pPr>
              <w:spacing w:before="0" w:after="0"/>
              <w:jc w:val="center"/>
            </w:pPr>
            <w:r>
              <w:t xml:space="preserve"> agg_linear_trend__attr_"stderr"__chunk_len_5__f_agg_"var"</w:t>
            </w:r>
          </w:p>
          <w:p w14:paraId="4A8C26CC" w14:textId="77777777" w:rsidR="006E0E39" w:rsidRDefault="006E0E39" w:rsidP="006E0E39">
            <w:pPr>
              <w:spacing w:before="0" w:after="0"/>
              <w:jc w:val="center"/>
            </w:pPr>
            <w:r>
              <w:t xml:space="preserve"> agg_linear_trend__attr_"stderr"__chunk_len_50__f_agg_"max"</w:t>
            </w:r>
          </w:p>
          <w:p w14:paraId="7DB92D48" w14:textId="77777777" w:rsidR="006E0E39" w:rsidRDefault="006E0E39" w:rsidP="006E0E39">
            <w:pPr>
              <w:spacing w:before="0" w:after="0"/>
              <w:jc w:val="center"/>
            </w:pPr>
            <w:r>
              <w:t xml:space="preserve"> agg_linear_trend__attr_"stderr"__chunk_len_50__f_agg_"min"</w:t>
            </w:r>
          </w:p>
          <w:p w14:paraId="77A525CE" w14:textId="440B26CE" w:rsidR="00FB0138" w:rsidRDefault="006E0E39" w:rsidP="006E0E39">
            <w:pPr>
              <w:spacing w:before="0" w:after="0"/>
              <w:jc w:val="center"/>
            </w:pPr>
            <w:r>
              <w:t xml:space="preserve"> agg_linear_trend__attr_"stderr"__chunk_len_50__f_agg_"var"</w:t>
            </w:r>
          </w:p>
        </w:tc>
      </w:tr>
      <w:tr w:rsidR="00FB0138" w14:paraId="11289A4C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66BD8D" w14:textId="77777777" w:rsidR="00FB0138" w:rsidRDefault="00FB0138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lastRenderedPageBreak/>
              <w:t>Approximate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0E1B1D4" w14:textId="16593410" w:rsidR="00FB0138" w:rsidRDefault="00FB0138" w:rsidP="006E0E39">
            <w:pPr>
              <w:spacing w:before="0" w:after="0"/>
              <w:jc w:val="center"/>
            </w:pPr>
            <w:r w:rsidRPr="00C8064E">
              <w:t>approximate_entropy__m_2__r_0.</w:t>
            </w:r>
            <w:r w:rsidR="006E0E39">
              <w:t>1</w:t>
            </w:r>
          </w:p>
          <w:p w14:paraId="3D6FD24E" w14:textId="77777777" w:rsidR="00FB0138" w:rsidRDefault="00FB0138" w:rsidP="00A30031">
            <w:pPr>
              <w:spacing w:before="0" w:after="0"/>
              <w:jc w:val="center"/>
            </w:pPr>
            <w:r w:rsidRPr="00C8064E">
              <w:t>approximate_entropy__m_2__r_0.7</w:t>
            </w:r>
          </w:p>
          <w:p w14:paraId="05E3D9D6" w14:textId="77777777" w:rsidR="00FB0138" w:rsidRDefault="00FB0138" w:rsidP="00A30031">
            <w:pPr>
              <w:spacing w:before="0" w:after="0"/>
              <w:jc w:val="center"/>
            </w:pPr>
            <w:r w:rsidRPr="00C8064E">
              <w:t>approximate_entropy__m_2__r_0.9</w:t>
            </w:r>
          </w:p>
        </w:tc>
      </w:tr>
      <w:tr w:rsidR="00FB0138" w14:paraId="31210CE3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B407E3" w14:textId="77777777" w:rsidR="00FB0138" w:rsidRDefault="00FB0138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utoregressive coefficie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9F64BB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1__k_10</w:t>
            </w:r>
          </w:p>
          <w:p w14:paraId="23E84EE6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2__k_10</w:t>
            </w:r>
          </w:p>
          <w:p w14:paraId="222795CA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3__k_10</w:t>
            </w:r>
          </w:p>
          <w:p w14:paraId="63AA1DC1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4__k_10</w:t>
            </w:r>
          </w:p>
          <w:p w14:paraId="104457DF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5__k_10</w:t>
            </w:r>
          </w:p>
          <w:p w14:paraId="28EBC8ED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6__k_10</w:t>
            </w:r>
          </w:p>
          <w:p w14:paraId="7887E770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7__k_10</w:t>
            </w:r>
          </w:p>
          <w:p w14:paraId="60D77021" w14:textId="77777777" w:rsidR="00FB0138" w:rsidRDefault="00FB0138" w:rsidP="00A30031">
            <w:pPr>
              <w:spacing w:before="0" w:after="0"/>
              <w:jc w:val="center"/>
            </w:pPr>
            <w:r w:rsidRPr="0050556E">
              <w:t>ar_coefficient__coeff_8__k_10</w:t>
            </w:r>
          </w:p>
          <w:p w14:paraId="1FF3DCCC" w14:textId="77777777" w:rsidR="006E0E39" w:rsidRDefault="006E0E39" w:rsidP="00A30031">
            <w:pPr>
              <w:spacing w:before="0" w:after="0"/>
              <w:jc w:val="center"/>
            </w:pPr>
            <w:r w:rsidRPr="006E0E39">
              <w:t>ar_coefficient__coeff_9__k_10</w:t>
            </w:r>
          </w:p>
          <w:p w14:paraId="10C6AE80" w14:textId="379F9524" w:rsidR="006E0E39" w:rsidRDefault="006E0E39" w:rsidP="006E0E39">
            <w:pPr>
              <w:spacing w:before="0" w:after="0"/>
              <w:jc w:val="center"/>
            </w:pPr>
            <w:r w:rsidRPr="006E0E39">
              <w:t>ar</w:t>
            </w:r>
            <w:r>
              <w:t>_</w:t>
            </w:r>
            <w:r w:rsidRPr="006E0E39">
              <w:t>coefficient__coeff_10__k_10</w:t>
            </w:r>
          </w:p>
        </w:tc>
      </w:tr>
      <w:tr w:rsidR="006E0E39" w14:paraId="47B6E4DB" w14:textId="77777777" w:rsidTr="001049B8">
        <w:trPr>
          <w:trHeight w:val="582"/>
        </w:trPr>
        <w:tc>
          <w:tcPr>
            <w:tcW w:w="30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3A29217" w14:textId="017341CE" w:rsidR="006E0E39" w:rsidRPr="00211B53" w:rsidRDefault="006E0E39" w:rsidP="00A30031">
            <w:pPr>
              <w:spacing w:before="0" w:after="0"/>
              <w:jc w:val="center"/>
              <w:rPr>
                <w:lang w:eastAsia="zh-CN"/>
              </w:rPr>
            </w:pPr>
            <w:r w:rsidRPr="00211B53">
              <w:t>Augmented Dickey-Fuller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E66415" w14:textId="77777777" w:rsidR="006E0E39" w:rsidRDefault="006E0E39" w:rsidP="006E0E39">
            <w:pPr>
              <w:spacing w:before="0" w:after="0"/>
              <w:jc w:val="center"/>
            </w:pPr>
            <w:r>
              <w:t>augmented_dickey_fuller__attr_"pvalue"__autolag_"AIC"</w:t>
            </w:r>
          </w:p>
          <w:p w14:paraId="2ECB48DC" w14:textId="569A3F16" w:rsidR="006E0E39" w:rsidRPr="0050556E" w:rsidRDefault="006E0E39" w:rsidP="006E0E39">
            <w:pPr>
              <w:spacing w:before="0" w:after="0"/>
              <w:jc w:val="center"/>
            </w:pPr>
            <w:r>
              <w:t xml:space="preserve"> augmented_dickey_fuller__attr_"teststat"__autolag_"AIC"</w:t>
            </w:r>
          </w:p>
        </w:tc>
      </w:tr>
      <w:tr w:rsidR="00FB0138" w14:paraId="14473588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F836A2" w14:textId="77777777" w:rsidR="00FB0138" w:rsidRDefault="00FB0138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54BA58" w14:textId="77777777" w:rsidR="00FB0138" w:rsidRDefault="00FB0138" w:rsidP="00A30031">
            <w:pPr>
              <w:spacing w:before="0" w:after="0"/>
              <w:jc w:val="center"/>
            </w:pPr>
            <w:r w:rsidRPr="0050556E">
              <w:t>autocorrelation__lag_1</w:t>
            </w:r>
          </w:p>
          <w:p w14:paraId="397DA579" w14:textId="77777777" w:rsidR="00FB0138" w:rsidRDefault="00FB0138" w:rsidP="00A30031">
            <w:pPr>
              <w:spacing w:before="0" w:after="0"/>
              <w:jc w:val="center"/>
            </w:pPr>
            <w:r w:rsidRPr="0050556E">
              <w:t>autocorrelation__lag_2</w:t>
            </w:r>
          </w:p>
          <w:p w14:paraId="2441F531" w14:textId="77777777" w:rsidR="00FB0138" w:rsidRDefault="00FB0138" w:rsidP="00A30031">
            <w:pPr>
              <w:spacing w:before="0" w:after="0"/>
              <w:jc w:val="center"/>
            </w:pPr>
            <w:r w:rsidRPr="0050556E">
              <w:t>autocorrelation__lag_3</w:t>
            </w:r>
          </w:p>
          <w:p w14:paraId="1168114D" w14:textId="77777777" w:rsidR="00FB0138" w:rsidRDefault="00FB0138" w:rsidP="00A30031">
            <w:pPr>
              <w:spacing w:before="0" w:after="0"/>
              <w:jc w:val="center"/>
            </w:pPr>
            <w:r w:rsidRPr="005C142E">
              <w:t>autocorrelation__lag_4</w:t>
            </w:r>
          </w:p>
          <w:p w14:paraId="606C68CC" w14:textId="77777777" w:rsidR="00FB0138" w:rsidRDefault="00FB0138" w:rsidP="00A30031">
            <w:pPr>
              <w:spacing w:before="0" w:after="0"/>
              <w:jc w:val="center"/>
            </w:pPr>
            <w:r w:rsidRPr="005C142E">
              <w:t>autocorrelation__lag_5</w:t>
            </w:r>
          </w:p>
          <w:p w14:paraId="39FD524C" w14:textId="77777777" w:rsidR="00FB0138" w:rsidRDefault="00FB0138" w:rsidP="00A30031">
            <w:pPr>
              <w:spacing w:before="0" w:after="0"/>
              <w:jc w:val="center"/>
            </w:pPr>
            <w:r w:rsidRPr="005C142E">
              <w:t>autocorrelation__lag_6</w:t>
            </w:r>
          </w:p>
          <w:p w14:paraId="464AEE92" w14:textId="77777777" w:rsidR="00FB0138" w:rsidRDefault="00FB0138" w:rsidP="00A30031">
            <w:pPr>
              <w:spacing w:before="0" w:after="0"/>
              <w:jc w:val="center"/>
            </w:pPr>
            <w:r w:rsidRPr="005C142E">
              <w:t>autocorrelation__lag_</w:t>
            </w:r>
            <w:r>
              <w:t>7</w:t>
            </w:r>
          </w:p>
          <w:p w14:paraId="43AF4363" w14:textId="77777777" w:rsidR="00FB0138" w:rsidRDefault="00FB0138" w:rsidP="00A30031">
            <w:pPr>
              <w:spacing w:before="0" w:after="0"/>
              <w:jc w:val="center"/>
            </w:pPr>
            <w:r w:rsidRPr="005C142E">
              <w:t>autocorrelation__lag_</w:t>
            </w:r>
            <w:r>
              <w:t>8</w:t>
            </w:r>
          </w:p>
          <w:p w14:paraId="35B8F978" w14:textId="77777777" w:rsidR="00FB0138" w:rsidRDefault="00FB0138" w:rsidP="00A30031">
            <w:pPr>
              <w:spacing w:before="0" w:after="0"/>
              <w:jc w:val="center"/>
            </w:pPr>
            <w:r w:rsidRPr="005C142E">
              <w:t>autocorrelation__lag_</w:t>
            </w:r>
            <w:r>
              <w:t>9</w:t>
            </w:r>
          </w:p>
        </w:tc>
      </w:tr>
      <w:tr w:rsidR="00FB0138" w14:paraId="6309FF32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DD5A15" w14:textId="6237F570" w:rsidR="00FB0138" w:rsidRDefault="00296636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Binned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8D58987" w14:textId="46722442" w:rsidR="00FB0138" w:rsidRDefault="00296636" w:rsidP="00A30031">
            <w:pPr>
              <w:spacing w:before="0" w:after="0"/>
              <w:jc w:val="center"/>
            </w:pPr>
            <w:r w:rsidRPr="00296636">
              <w:t>binned_entropy__max_bins_10</w:t>
            </w:r>
          </w:p>
        </w:tc>
      </w:tr>
      <w:tr w:rsidR="00FB0138" w:rsidRPr="005C142E" w14:paraId="1A06CAA4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90045F" w14:textId="77777777" w:rsidR="00FB0138" w:rsidRPr="00211B53" w:rsidRDefault="00FB0138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3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D0476DE" w14:textId="77777777" w:rsidR="00FB0138" w:rsidRDefault="00FB0138" w:rsidP="00A30031">
            <w:pPr>
              <w:spacing w:before="0" w:after="0"/>
              <w:jc w:val="center"/>
            </w:pPr>
            <w:r w:rsidRPr="005C142E">
              <w:t>c3__lag_1</w:t>
            </w:r>
          </w:p>
          <w:p w14:paraId="342C13F7" w14:textId="432D8AE8" w:rsidR="00FB0138" w:rsidRPr="005C142E" w:rsidRDefault="00FB0138" w:rsidP="00296636">
            <w:pPr>
              <w:spacing w:before="0" w:after="0"/>
              <w:jc w:val="center"/>
            </w:pPr>
            <w:r w:rsidRPr="005C142E">
              <w:t>c3__lag_2</w:t>
            </w:r>
          </w:p>
        </w:tc>
      </w:tr>
      <w:tr w:rsidR="00FB0138" w:rsidRPr="005C142E" w14:paraId="1B8728C2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98BC3D" w14:textId="77777777" w:rsidR="00FB0138" w:rsidRPr="00211B53" w:rsidRDefault="00FB0138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hange quantile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1365AC" w14:textId="77777777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2__ql_0.0</w:t>
            </w:r>
          </w:p>
          <w:p w14:paraId="323078E3" w14:textId="13DF0E5A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4__ql_0.0</w:t>
            </w:r>
          </w:p>
          <w:p w14:paraId="089A7628" w14:textId="6F365B87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4__ql_0.2</w:t>
            </w:r>
          </w:p>
          <w:p w14:paraId="28B3A045" w14:textId="136229CE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6__ql_0.0</w:t>
            </w:r>
          </w:p>
          <w:p w14:paraId="0E183257" w14:textId="37EA7CB5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6__ql_0.2</w:t>
            </w:r>
          </w:p>
          <w:p w14:paraId="514FDAB8" w14:textId="39BF006C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6__ql_0.4</w:t>
            </w:r>
          </w:p>
          <w:p w14:paraId="7F8697A3" w14:textId="6F8012D0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8__ql_0.0</w:t>
            </w:r>
          </w:p>
          <w:p w14:paraId="69743D67" w14:textId="1F5E9EC4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8__ql_0.2</w:t>
            </w:r>
          </w:p>
          <w:p w14:paraId="2B64758E" w14:textId="0BFD7995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8__ql_0.4</w:t>
            </w:r>
          </w:p>
          <w:p w14:paraId="47FE99F5" w14:textId="162DFB55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0.8__ql_0.6</w:t>
            </w:r>
          </w:p>
          <w:p w14:paraId="0D652FE3" w14:textId="7D0FBA2D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1.0__ql_0.4</w:t>
            </w:r>
          </w:p>
          <w:p w14:paraId="7DEACFCF" w14:textId="5F66496E" w:rsidR="008839A9" w:rsidRDefault="008839A9" w:rsidP="008839A9">
            <w:pPr>
              <w:spacing w:before="0" w:after="0"/>
              <w:jc w:val="center"/>
            </w:pPr>
            <w:r>
              <w:t>change_quantiles__f_agg_"mean"__isabs_False__qh_1.0__ql_0.6</w:t>
            </w:r>
          </w:p>
          <w:p w14:paraId="343328D1" w14:textId="721BEF2D" w:rsidR="008839A9" w:rsidRDefault="008839A9" w:rsidP="008839A9">
            <w:pPr>
              <w:spacing w:before="0" w:after="0"/>
              <w:jc w:val="center"/>
            </w:pPr>
            <w:r>
              <w:lastRenderedPageBreak/>
              <w:t>change_quantiles__f_agg_"mean"__isabs_False__qh_1.0__ql_0.8</w:t>
            </w:r>
          </w:p>
          <w:p w14:paraId="29B1B411" w14:textId="34B398F8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2__ql_0.0</w:t>
            </w:r>
          </w:p>
          <w:p w14:paraId="2155B75C" w14:textId="6900333D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4__ql_0.0</w:t>
            </w:r>
          </w:p>
          <w:p w14:paraId="70680D53" w14:textId="47BAA07F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4__ql_0.2</w:t>
            </w:r>
          </w:p>
          <w:p w14:paraId="62D41F3D" w14:textId="5DAC1335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6__ql_0.0</w:t>
            </w:r>
          </w:p>
          <w:p w14:paraId="7EBF4B30" w14:textId="2D69C7C0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6__ql_0.2</w:t>
            </w:r>
          </w:p>
          <w:p w14:paraId="0BB45D16" w14:textId="4E20CF04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8__ql_0.2</w:t>
            </w:r>
          </w:p>
          <w:p w14:paraId="2163D728" w14:textId="5BB2A41E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8__ql_0.4</w:t>
            </w:r>
          </w:p>
          <w:p w14:paraId="0E41DBEC" w14:textId="6F4F00AA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0.8__ql_0.6</w:t>
            </w:r>
          </w:p>
          <w:p w14:paraId="0F9E9DAA" w14:textId="44D97DEE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1.0__ql_0.0</w:t>
            </w:r>
          </w:p>
          <w:p w14:paraId="53134DAF" w14:textId="66C0FD2F" w:rsidR="008839A9" w:rsidRDefault="008839A9" w:rsidP="008839A9">
            <w:pPr>
              <w:spacing w:before="0" w:after="0"/>
              <w:jc w:val="center"/>
            </w:pPr>
            <w:r>
              <w:t>change_quantiles__f_agg_"mean"__isabs_True__qh_1.0__ql_0.8</w:t>
            </w:r>
          </w:p>
          <w:p w14:paraId="269824FE" w14:textId="14BDD93B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2__ql_0.0</w:t>
            </w:r>
          </w:p>
          <w:p w14:paraId="35CFE5C3" w14:textId="52436827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4__ql_0.0</w:t>
            </w:r>
          </w:p>
          <w:p w14:paraId="03AE3A3E" w14:textId="7EFF7116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4__ql_0.2</w:t>
            </w:r>
          </w:p>
          <w:p w14:paraId="4DFD0C2D" w14:textId="28A25FCA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6__ql_0.0</w:t>
            </w:r>
          </w:p>
          <w:p w14:paraId="7FC90844" w14:textId="78419987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6__ql_0.2</w:t>
            </w:r>
          </w:p>
          <w:p w14:paraId="5E4F0473" w14:textId="07ABC562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8__ql_0.2</w:t>
            </w:r>
          </w:p>
          <w:p w14:paraId="186A9169" w14:textId="63C00575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8__ql_0.4</w:t>
            </w:r>
          </w:p>
          <w:p w14:paraId="4B59369F" w14:textId="589E56EF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0.8__ql_0.6</w:t>
            </w:r>
          </w:p>
          <w:p w14:paraId="3891448F" w14:textId="4D79EB36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1.0__ql_0.0</w:t>
            </w:r>
          </w:p>
          <w:p w14:paraId="37FFF0C6" w14:textId="59414F08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1.0__ql_0.2</w:t>
            </w:r>
          </w:p>
          <w:p w14:paraId="70C4B910" w14:textId="3981CCA2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1.0__ql_0.4</w:t>
            </w:r>
          </w:p>
          <w:p w14:paraId="45FC928C" w14:textId="43943DD1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1.0__ql_0.6</w:t>
            </w:r>
          </w:p>
          <w:p w14:paraId="058EE8E4" w14:textId="29144209" w:rsidR="008839A9" w:rsidRDefault="008839A9" w:rsidP="008839A9">
            <w:pPr>
              <w:spacing w:before="0" w:after="0"/>
              <w:jc w:val="center"/>
            </w:pPr>
            <w:r>
              <w:t>change_quantiles__f_agg_"var"__isabs_False__qh_1.0__ql_0.8</w:t>
            </w:r>
          </w:p>
          <w:p w14:paraId="5689391C" w14:textId="09361536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2__ql_0.0</w:t>
            </w:r>
          </w:p>
          <w:p w14:paraId="6960CF8B" w14:textId="7AD86618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4__ql_0.0</w:t>
            </w:r>
          </w:p>
          <w:p w14:paraId="420708AC" w14:textId="5AD1B0BC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4__ql_0.2</w:t>
            </w:r>
          </w:p>
          <w:p w14:paraId="22E48E05" w14:textId="39760C9D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6__ql_0.0</w:t>
            </w:r>
          </w:p>
          <w:p w14:paraId="35291FFF" w14:textId="00CEC798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6__ql_0.2</w:t>
            </w:r>
          </w:p>
          <w:p w14:paraId="05BD4CBC" w14:textId="17CBBC8E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8__ql_0.0</w:t>
            </w:r>
          </w:p>
          <w:p w14:paraId="4A358CA2" w14:textId="7E0D5F1D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8__ql_0.2</w:t>
            </w:r>
          </w:p>
          <w:p w14:paraId="0360EF82" w14:textId="6206C478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8__ql_0.4</w:t>
            </w:r>
          </w:p>
          <w:p w14:paraId="38D0FABC" w14:textId="38AC2B9A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0.8__ql_0.6</w:t>
            </w:r>
          </w:p>
          <w:p w14:paraId="442FD417" w14:textId="40117E06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1.0__ql_0.0</w:t>
            </w:r>
          </w:p>
          <w:p w14:paraId="79E84F5E" w14:textId="7A1C862A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1.0__ql_0.2</w:t>
            </w:r>
          </w:p>
          <w:p w14:paraId="6039C142" w14:textId="3353FF3B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1.0__ql_0.4</w:t>
            </w:r>
          </w:p>
          <w:p w14:paraId="22B7E169" w14:textId="38734B95" w:rsidR="008839A9" w:rsidRDefault="008839A9" w:rsidP="008839A9">
            <w:pPr>
              <w:spacing w:before="0" w:after="0"/>
              <w:jc w:val="center"/>
            </w:pPr>
            <w:r>
              <w:t>change_quantiles__f_agg_"var"__isabs_True__qh_1.0__ql_0.6</w:t>
            </w:r>
          </w:p>
          <w:p w14:paraId="33D8B43C" w14:textId="3A27621B" w:rsidR="00FB0138" w:rsidRPr="005C142E" w:rsidRDefault="008839A9" w:rsidP="008839A9">
            <w:pPr>
              <w:spacing w:before="0" w:after="0"/>
              <w:jc w:val="center"/>
            </w:pPr>
            <w:r>
              <w:t>change_quantiles__f_agg_"var"__isabs_True__qh_1.0__ql_0.8</w:t>
            </w:r>
          </w:p>
        </w:tc>
      </w:tr>
      <w:tr w:rsidR="00FB0138" w:rsidRPr="005C142E" w14:paraId="0A4692CA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334E7A" w14:textId="77777777" w:rsidR="00FB0138" w:rsidRPr="00211B53" w:rsidRDefault="00FB0138" w:rsidP="00A30031">
            <w:pPr>
              <w:spacing w:before="0" w:after="0"/>
              <w:jc w:val="center"/>
            </w:pPr>
            <w:r w:rsidRPr="00211B53">
              <w:lastRenderedPageBreak/>
              <w:t>Cid c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567A68" w14:textId="77777777" w:rsidR="00FB0138" w:rsidRDefault="00FB0138" w:rsidP="00A30031">
            <w:pPr>
              <w:spacing w:before="0" w:after="0"/>
              <w:jc w:val="center"/>
            </w:pPr>
            <w:r w:rsidRPr="006C5387">
              <w:t>cid_ce__normalize_False</w:t>
            </w:r>
          </w:p>
          <w:p w14:paraId="12A2CAB1" w14:textId="77777777" w:rsidR="00FB0138" w:rsidRPr="005C142E" w:rsidRDefault="00FB0138" w:rsidP="00A30031">
            <w:pPr>
              <w:spacing w:before="0" w:after="0"/>
              <w:jc w:val="center"/>
            </w:pPr>
            <w:r w:rsidRPr="006C5387">
              <w:t>cid_ce__normalize_True</w:t>
            </w:r>
          </w:p>
        </w:tc>
      </w:tr>
      <w:tr w:rsidR="00FB0138" w:rsidRPr="005C142E" w14:paraId="3400B3BF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B05E23" w14:textId="77777777" w:rsidR="00FB0138" w:rsidRPr="00211B53" w:rsidRDefault="00FB0138" w:rsidP="00A30031">
            <w:pPr>
              <w:spacing w:before="0" w:after="0"/>
              <w:jc w:val="center"/>
            </w:pPr>
            <w:r w:rsidRPr="006957EF">
              <w:t>FFT coefficient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183FC1" w14:textId="77777777" w:rsidR="00FB0138" w:rsidRDefault="00FB0138" w:rsidP="00A30031">
            <w:pPr>
              <w:spacing w:before="0" w:after="0"/>
              <w:jc w:val="center"/>
            </w:pPr>
            <w:r w:rsidRPr="00FF2D56">
              <w:t>fft_coefficient__attr_"abs"__coeff_5</w:t>
            </w:r>
          </w:p>
          <w:p w14:paraId="50529D30" w14:textId="77777777" w:rsidR="00FB0138" w:rsidRDefault="00FB0138" w:rsidP="00A30031">
            <w:pPr>
              <w:spacing w:before="0" w:after="0"/>
              <w:jc w:val="center"/>
            </w:pPr>
            <w:r w:rsidRPr="00FF2D56">
              <w:t>fft_coefficient__attr_"abs"__coeff_6</w:t>
            </w:r>
          </w:p>
          <w:p w14:paraId="0C651E9F" w14:textId="77777777" w:rsidR="00FB0138" w:rsidRDefault="00FB0138" w:rsidP="00A30031">
            <w:pPr>
              <w:spacing w:before="0" w:after="0"/>
              <w:jc w:val="center"/>
            </w:pPr>
            <w:r w:rsidRPr="00FF2D56">
              <w:t>fft_coefficient__attr_"abs"__coeff_7</w:t>
            </w:r>
          </w:p>
          <w:p w14:paraId="1E54679F" w14:textId="77777777" w:rsidR="00FB0138" w:rsidRDefault="00FB0138" w:rsidP="00A30031">
            <w:pPr>
              <w:spacing w:before="0" w:after="0"/>
              <w:jc w:val="center"/>
            </w:pPr>
            <w:r w:rsidRPr="00FF2D56">
              <w:t>fft_coefficient__attr_"abs"__coeff_9</w:t>
            </w:r>
          </w:p>
          <w:p w14:paraId="7C3AC106" w14:textId="77777777" w:rsidR="008839A9" w:rsidRDefault="008839A9" w:rsidP="008839A9">
            <w:pPr>
              <w:spacing w:before="0" w:after="0"/>
              <w:jc w:val="center"/>
            </w:pPr>
            <w:r>
              <w:t>fft_coefficient__attr_"abs"__coeff_10</w:t>
            </w:r>
          </w:p>
          <w:p w14:paraId="750BEDA6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13</w:t>
            </w:r>
          </w:p>
          <w:p w14:paraId="65A8FDDA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14</w:t>
            </w:r>
          </w:p>
          <w:p w14:paraId="1F1F7A7A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18</w:t>
            </w:r>
          </w:p>
          <w:p w14:paraId="15AA4B7A" w14:textId="77777777" w:rsidR="008839A9" w:rsidRDefault="008839A9" w:rsidP="008839A9">
            <w:pPr>
              <w:spacing w:before="0" w:after="0"/>
              <w:jc w:val="center"/>
            </w:pPr>
            <w:r>
              <w:lastRenderedPageBreak/>
              <w:t xml:space="preserve"> fft_coefficient__attr_"abs"__coeff_21</w:t>
            </w:r>
          </w:p>
          <w:p w14:paraId="411E40CA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23</w:t>
            </w:r>
          </w:p>
          <w:p w14:paraId="40A86B6F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25</w:t>
            </w:r>
          </w:p>
          <w:p w14:paraId="182E6A4D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26</w:t>
            </w:r>
          </w:p>
          <w:p w14:paraId="47B0D1CE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27</w:t>
            </w:r>
          </w:p>
          <w:p w14:paraId="656DB0C3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28</w:t>
            </w:r>
          </w:p>
          <w:p w14:paraId="3C231C61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29</w:t>
            </w:r>
          </w:p>
          <w:p w14:paraId="2A049287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0</w:t>
            </w:r>
          </w:p>
          <w:p w14:paraId="0C75FDFE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1</w:t>
            </w:r>
          </w:p>
          <w:p w14:paraId="259DAE8D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2</w:t>
            </w:r>
          </w:p>
          <w:p w14:paraId="2D3E1052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3</w:t>
            </w:r>
          </w:p>
          <w:p w14:paraId="4104DD00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4</w:t>
            </w:r>
          </w:p>
          <w:p w14:paraId="729F2037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5</w:t>
            </w:r>
          </w:p>
          <w:p w14:paraId="5DA3C84D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6</w:t>
            </w:r>
          </w:p>
          <w:p w14:paraId="6F482895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7</w:t>
            </w:r>
          </w:p>
          <w:p w14:paraId="3E49CA93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8</w:t>
            </w:r>
          </w:p>
          <w:p w14:paraId="2FED395A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39</w:t>
            </w:r>
          </w:p>
          <w:p w14:paraId="3ABE0444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0</w:t>
            </w:r>
          </w:p>
          <w:p w14:paraId="26B684FD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2</w:t>
            </w:r>
          </w:p>
          <w:p w14:paraId="4318A10C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3</w:t>
            </w:r>
          </w:p>
          <w:p w14:paraId="22E7199C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4</w:t>
            </w:r>
          </w:p>
          <w:p w14:paraId="16CE3DC1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5</w:t>
            </w:r>
          </w:p>
          <w:p w14:paraId="0123E4EB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6</w:t>
            </w:r>
          </w:p>
          <w:p w14:paraId="5911A9A4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7</w:t>
            </w:r>
          </w:p>
          <w:p w14:paraId="15A5E11B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8</w:t>
            </w:r>
          </w:p>
          <w:p w14:paraId="17B996A9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49</w:t>
            </w:r>
          </w:p>
          <w:p w14:paraId="2F81A0B4" w14:textId="07985D9D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0</w:t>
            </w:r>
          </w:p>
          <w:p w14:paraId="1AFEF867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1</w:t>
            </w:r>
          </w:p>
          <w:p w14:paraId="428C472F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2</w:t>
            </w:r>
          </w:p>
          <w:p w14:paraId="1A939FA8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3</w:t>
            </w:r>
          </w:p>
          <w:p w14:paraId="2C60B1BF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4</w:t>
            </w:r>
          </w:p>
          <w:p w14:paraId="148FAB54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5</w:t>
            </w:r>
          </w:p>
          <w:p w14:paraId="66AC7F2B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6</w:t>
            </w:r>
          </w:p>
          <w:p w14:paraId="029783AB" w14:textId="77777777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8</w:t>
            </w:r>
          </w:p>
          <w:p w14:paraId="4B287495" w14:textId="62AF4006" w:rsidR="008839A9" w:rsidRDefault="008839A9" w:rsidP="008839A9">
            <w:pPr>
              <w:spacing w:before="0" w:after="0"/>
              <w:jc w:val="center"/>
            </w:pPr>
            <w:r>
              <w:t xml:space="preserve"> fft_coefficient__attr_"abs"__coeff_59</w:t>
            </w:r>
          </w:p>
          <w:p w14:paraId="03D596A4" w14:textId="1981F92D" w:rsidR="00FB0138" w:rsidRPr="005C142E" w:rsidRDefault="008839A9" w:rsidP="008839A9">
            <w:pPr>
              <w:spacing w:before="0" w:after="0"/>
              <w:jc w:val="center"/>
            </w:pPr>
            <w:r>
              <w:t xml:space="preserve"> fft_coefficient__attr_"abs"__coeff_61</w:t>
            </w:r>
          </w:p>
        </w:tc>
      </w:tr>
      <w:tr w:rsidR="00FB0138" w:rsidRPr="005C142E" w14:paraId="61DB7AE3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FC79A2" w14:textId="77777777" w:rsidR="00FB0138" w:rsidRPr="00211B53" w:rsidRDefault="00FB0138" w:rsidP="00A30031">
            <w:pPr>
              <w:spacing w:before="0" w:after="0"/>
              <w:jc w:val="center"/>
            </w:pPr>
            <w:r>
              <w:lastRenderedPageBreak/>
              <w:t>Fourier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AD3CA8" w14:textId="77777777" w:rsidR="008839A9" w:rsidRDefault="008839A9" w:rsidP="008839A9">
            <w:pPr>
              <w:spacing w:before="0" w:after="0"/>
              <w:jc w:val="center"/>
            </w:pPr>
            <w:r>
              <w:t>fourier_entropy__bins_100</w:t>
            </w:r>
          </w:p>
          <w:p w14:paraId="25FCBB92" w14:textId="77777777" w:rsidR="008839A9" w:rsidRDefault="008839A9" w:rsidP="008839A9">
            <w:pPr>
              <w:spacing w:before="0" w:after="0"/>
              <w:jc w:val="center"/>
            </w:pPr>
            <w:r>
              <w:t xml:space="preserve"> fourier_entropy__bins_2</w:t>
            </w:r>
          </w:p>
          <w:p w14:paraId="0CD1A60A" w14:textId="6BB4A5E8" w:rsidR="00FB0138" w:rsidRPr="005C142E" w:rsidRDefault="008839A9" w:rsidP="008839A9">
            <w:pPr>
              <w:spacing w:before="0" w:after="0"/>
              <w:jc w:val="center"/>
            </w:pPr>
            <w:r>
              <w:t xml:space="preserve"> fourier_entropy__bins_3</w:t>
            </w:r>
          </w:p>
        </w:tc>
      </w:tr>
      <w:tr w:rsidR="00FB0138" w:rsidRPr="005C142E" w14:paraId="0C435AB2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064B94" w14:textId="77777777" w:rsidR="00FB0138" w:rsidRPr="00211B53" w:rsidRDefault="00FB0138" w:rsidP="00A30031">
            <w:pPr>
              <w:spacing w:before="0" w:after="0"/>
              <w:jc w:val="center"/>
            </w:pPr>
            <w:r>
              <w:t>Friedrich coefficient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8E42EF" w14:textId="77777777" w:rsidR="00FB0138" w:rsidRDefault="00FB0138" w:rsidP="00A30031">
            <w:pPr>
              <w:spacing w:before="0" w:after="0"/>
              <w:jc w:val="center"/>
            </w:pPr>
            <w:r>
              <w:t>friedrich_coefficients__coeff_1__m_3__r_30</w:t>
            </w:r>
          </w:p>
          <w:p w14:paraId="64AAA051" w14:textId="77777777" w:rsidR="00FB0138" w:rsidRDefault="00FB0138" w:rsidP="00A30031">
            <w:pPr>
              <w:spacing w:before="0" w:after="0"/>
              <w:jc w:val="center"/>
            </w:pPr>
            <w:r>
              <w:t>friedrich_coefficients__coeff_2__m_3__r_30</w:t>
            </w:r>
          </w:p>
          <w:p w14:paraId="00D526EF" w14:textId="77777777" w:rsidR="00FB0138" w:rsidRPr="005C142E" w:rsidRDefault="00FB0138" w:rsidP="00A30031">
            <w:pPr>
              <w:spacing w:before="0" w:after="0"/>
              <w:jc w:val="center"/>
            </w:pPr>
            <w:r>
              <w:t>friedrich_coefficients__coeff_3__m_3__r_30</w:t>
            </w:r>
          </w:p>
        </w:tc>
      </w:tr>
      <w:tr w:rsidR="008839A9" w:rsidRPr="005C142E" w14:paraId="5E6CEC8A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159A1E" w14:textId="3E2771DA" w:rsidR="008839A9" w:rsidRDefault="008839A9" w:rsidP="00A30031">
            <w:pPr>
              <w:spacing w:before="0" w:after="0"/>
              <w:jc w:val="center"/>
            </w:pPr>
            <w:r w:rsidRPr="006957EF">
              <w:rPr>
                <w:lang w:eastAsia="zh-CN"/>
              </w:rPr>
              <w:t>Kurtosi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C659BA" w14:textId="74158485" w:rsidR="008839A9" w:rsidRDefault="008839A9" w:rsidP="00A30031">
            <w:pPr>
              <w:spacing w:before="0" w:after="0"/>
              <w:jc w:val="center"/>
            </w:pPr>
            <w:r w:rsidRPr="008839A9">
              <w:t>kurtosis</w:t>
            </w:r>
          </w:p>
        </w:tc>
      </w:tr>
      <w:tr w:rsidR="008839A9" w:rsidRPr="005C142E" w14:paraId="7EB7467F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5DF000" w14:textId="59572195" w:rsidR="008839A9" w:rsidRDefault="008839A9" w:rsidP="00A30031">
            <w:pPr>
              <w:spacing w:before="0" w:after="0"/>
              <w:jc w:val="center"/>
            </w:pPr>
            <w:r w:rsidRPr="00471BC6">
              <w:t>Large standard devi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EB95FB" w14:textId="77777777" w:rsidR="008839A9" w:rsidRDefault="008839A9" w:rsidP="008839A9">
            <w:pPr>
              <w:spacing w:before="0" w:after="0"/>
              <w:jc w:val="center"/>
            </w:pPr>
            <w:r>
              <w:t>large_standard_deviation__r_0.15000000000000002</w:t>
            </w:r>
          </w:p>
          <w:p w14:paraId="1DE5964D" w14:textId="77777777" w:rsidR="008839A9" w:rsidRDefault="008839A9" w:rsidP="008839A9">
            <w:pPr>
              <w:spacing w:before="0" w:after="0"/>
              <w:jc w:val="center"/>
            </w:pPr>
            <w:r>
              <w:t xml:space="preserve"> large_standard_deviation__r_0.2</w:t>
            </w:r>
          </w:p>
          <w:p w14:paraId="3DCD0EA3" w14:textId="0BC3D2D4" w:rsidR="008839A9" w:rsidRDefault="008839A9" w:rsidP="008839A9">
            <w:pPr>
              <w:spacing w:before="0" w:after="0"/>
              <w:jc w:val="center"/>
            </w:pPr>
            <w:r>
              <w:t xml:space="preserve"> large_standard_deviation__r_0.25</w:t>
            </w:r>
          </w:p>
        </w:tc>
      </w:tr>
      <w:tr w:rsidR="00FB0138" w:rsidRPr="005C142E" w14:paraId="671E321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FB172A" w14:textId="77777777" w:rsidR="00FB0138" w:rsidRPr="00211B53" w:rsidRDefault="00FB0138" w:rsidP="00A30031">
            <w:pPr>
              <w:spacing w:before="0" w:after="0"/>
              <w:jc w:val="center"/>
            </w:pPr>
            <w:r w:rsidRPr="00471BC6">
              <w:rPr>
                <w:lang w:eastAsia="zh-CN"/>
              </w:rPr>
              <w:lastRenderedPageBreak/>
              <w:t>Lempel-Ziv</w:t>
            </w:r>
            <w:r>
              <w:rPr>
                <w:lang w:eastAsia="zh-CN"/>
              </w:rPr>
              <w:t xml:space="preserve"> </w:t>
            </w:r>
            <w:r w:rsidRPr="00471BC6">
              <w:rPr>
                <w:lang w:eastAsia="zh-CN"/>
              </w:rPr>
              <w:t>complexit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FF6112" w14:textId="77777777" w:rsidR="008839A9" w:rsidRDefault="008839A9" w:rsidP="008839A9">
            <w:pPr>
              <w:spacing w:before="0" w:after="0"/>
              <w:jc w:val="center"/>
            </w:pPr>
            <w:r>
              <w:t>lempel_ziv_complexity__bins_10</w:t>
            </w:r>
          </w:p>
          <w:p w14:paraId="0D3BAF75" w14:textId="77777777" w:rsidR="008839A9" w:rsidRDefault="008839A9" w:rsidP="008839A9">
            <w:pPr>
              <w:spacing w:before="0" w:after="0"/>
              <w:jc w:val="center"/>
            </w:pPr>
            <w:r>
              <w:t xml:space="preserve"> lempel_ziv_complexity__bins_100</w:t>
            </w:r>
          </w:p>
          <w:p w14:paraId="45C6CCA8" w14:textId="77777777" w:rsidR="008839A9" w:rsidRDefault="008839A9" w:rsidP="008839A9">
            <w:pPr>
              <w:spacing w:before="0" w:after="0"/>
              <w:jc w:val="center"/>
            </w:pPr>
            <w:r>
              <w:t xml:space="preserve"> lempel_ziv_complexity__bins_3</w:t>
            </w:r>
          </w:p>
          <w:p w14:paraId="105D51F7" w14:textId="76A628DD" w:rsidR="00FB0138" w:rsidRPr="005C142E" w:rsidRDefault="008839A9" w:rsidP="008839A9">
            <w:pPr>
              <w:spacing w:before="0" w:after="0"/>
              <w:jc w:val="center"/>
            </w:pPr>
            <w:r>
              <w:t xml:space="preserve"> lempel_ziv_complexity__bins_5</w:t>
            </w:r>
          </w:p>
        </w:tc>
      </w:tr>
      <w:tr w:rsidR="00FB0138" w:rsidRPr="005C142E" w14:paraId="38B77DFF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DCD43B" w14:textId="77777777" w:rsidR="00FB0138" w:rsidRPr="00211B53" w:rsidRDefault="00FB0138" w:rsidP="00A30031">
            <w:pPr>
              <w:spacing w:before="0" w:after="0"/>
              <w:jc w:val="center"/>
            </w:pPr>
            <w:r>
              <w:t>L</w:t>
            </w:r>
            <w:r w:rsidRPr="00331044">
              <w:t>ongest</w:t>
            </w:r>
            <w:r>
              <w:t xml:space="preserve"> </w:t>
            </w:r>
            <w:r w:rsidRPr="00331044">
              <w:t>strike</w:t>
            </w:r>
            <w:r>
              <w:t xml:space="preserve"> </w:t>
            </w:r>
            <w:r w:rsidRPr="00331044">
              <w:t>below</w:t>
            </w:r>
            <w:r>
              <w:t xml:space="preserve"> </w:t>
            </w:r>
            <w:r w:rsidRPr="00331044">
              <w:t>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C6BFC3" w14:textId="77777777" w:rsidR="00FB0138" w:rsidRPr="005C142E" w:rsidRDefault="00FB0138" w:rsidP="00A30031">
            <w:pPr>
              <w:spacing w:before="0" w:after="0"/>
              <w:jc w:val="center"/>
            </w:pPr>
            <w:r w:rsidRPr="003C5C29">
              <w:t>longest_strike_below_mean</w:t>
            </w:r>
          </w:p>
        </w:tc>
      </w:tr>
      <w:tr w:rsidR="002D3C34" w:rsidRPr="005C142E" w14:paraId="5F250A1C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95B410" w14:textId="7BC80BE3" w:rsidR="002D3C34" w:rsidRDefault="002D3C34" w:rsidP="00A30031">
            <w:pPr>
              <w:spacing w:before="0" w:after="0"/>
              <w:jc w:val="center"/>
            </w:pPr>
            <w:r>
              <w:t>M</w:t>
            </w:r>
            <w:r w:rsidRPr="003308C1">
              <w:t>ax</w:t>
            </w:r>
            <w:r>
              <w:t xml:space="preserve"> </w:t>
            </w:r>
            <w:r w:rsidRPr="003308C1">
              <w:t>langevin</w:t>
            </w:r>
            <w:r>
              <w:t xml:space="preserve"> </w:t>
            </w:r>
            <w:r w:rsidRPr="003308C1">
              <w:t>fixed</w:t>
            </w:r>
            <w:r>
              <w:t xml:space="preserve"> </w:t>
            </w:r>
            <w:r w:rsidRPr="003308C1">
              <w:t>poi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299425" w14:textId="3D522AA1" w:rsidR="002D3C34" w:rsidRPr="003C5C29" w:rsidRDefault="002D3C34" w:rsidP="00A30031">
            <w:pPr>
              <w:spacing w:before="0" w:after="0"/>
              <w:jc w:val="center"/>
            </w:pPr>
            <w:r w:rsidRPr="002D3C34">
              <w:t>max_langevin_fixed_point__m_3__r_30</w:t>
            </w:r>
          </w:p>
        </w:tc>
      </w:tr>
      <w:tr w:rsidR="00FB0138" w:rsidRPr="005C142E" w14:paraId="5A333E8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697786" w14:textId="77777777" w:rsidR="00FB0138" w:rsidRPr="00211B53" w:rsidRDefault="00FB0138" w:rsidP="00A30031">
            <w:pPr>
              <w:spacing w:before="0" w:after="0"/>
              <w:jc w:val="center"/>
            </w:pPr>
            <w:r>
              <w:t>M</w:t>
            </w:r>
            <w:r w:rsidRPr="003308C1">
              <w:t>aximu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B525B" w14:textId="77777777" w:rsidR="00FB0138" w:rsidRPr="005C142E" w:rsidRDefault="00FB0138" w:rsidP="00A30031">
            <w:pPr>
              <w:spacing w:before="0" w:after="0"/>
              <w:jc w:val="center"/>
            </w:pPr>
            <w:r w:rsidRPr="003C5C29">
              <w:t>maximum</w:t>
            </w:r>
          </w:p>
        </w:tc>
      </w:tr>
      <w:tr w:rsidR="00FB0138" w:rsidRPr="005C142E" w14:paraId="6EC03774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F1C5B5" w14:textId="77777777" w:rsidR="00FB0138" w:rsidRPr="00211B53" w:rsidRDefault="00FB0138" w:rsidP="00A30031">
            <w:pPr>
              <w:spacing w:before="0" w:after="0"/>
              <w:jc w:val="center"/>
            </w:pPr>
            <w:r w:rsidRPr="007A5966">
              <w:rPr>
                <w:lang w:eastAsia="zh-CN"/>
              </w:rPr>
              <w:t>Mean absolute chang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3AB1B5" w14:textId="77777777" w:rsidR="00FB0138" w:rsidRPr="005C142E" w:rsidRDefault="00FB0138" w:rsidP="00A30031">
            <w:pPr>
              <w:spacing w:before="0" w:after="0"/>
              <w:jc w:val="center"/>
            </w:pPr>
            <w:r w:rsidRPr="003C5C29">
              <w:t>mean_abs_change</w:t>
            </w:r>
          </w:p>
        </w:tc>
      </w:tr>
      <w:tr w:rsidR="00FB0138" w:rsidRPr="005C142E" w14:paraId="6490ADC2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CB2842" w14:textId="77777777" w:rsidR="00FB0138" w:rsidRPr="00211B53" w:rsidRDefault="00FB0138" w:rsidP="00A30031">
            <w:pPr>
              <w:spacing w:before="0" w:after="0"/>
              <w:jc w:val="center"/>
            </w:pPr>
            <w:r>
              <w:t>M</w:t>
            </w:r>
            <w:r w:rsidRPr="00747D4C">
              <w:t>inimu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D424B3" w14:textId="77777777" w:rsidR="00FB0138" w:rsidRPr="005C142E" w:rsidRDefault="00FB0138" w:rsidP="00A30031">
            <w:pPr>
              <w:spacing w:before="0" w:after="0"/>
              <w:jc w:val="center"/>
            </w:pPr>
            <w:r w:rsidRPr="003C5C29">
              <w:t>minimum</w:t>
            </w:r>
          </w:p>
        </w:tc>
      </w:tr>
      <w:tr w:rsidR="00FB0138" w:rsidRPr="005C142E" w14:paraId="38A48ED9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66D74D" w14:textId="77777777" w:rsidR="00FB0138" w:rsidRPr="00211B53" w:rsidRDefault="00FB0138" w:rsidP="00A30031">
            <w:pPr>
              <w:spacing w:before="0" w:after="0"/>
              <w:jc w:val="center"/>
            </w:pPr>
            <w:r>
              <w:t>N</w:t>
            </w:r>
            <w:r w:rsidRPr="00747D4C">
              <w:t>umber</w:t>
            </w:r>
            <w:r>
              <w:t xml:space="preserve"> </w:t>
            </w:r>
            <w:r w:rsidRPr="00747D4C">
              <w:t>crossing</w:t>
            </w:r>
            <w:r>
              <w:t xml:space="preserve"> </w:t>
            </w:r>
            <w:r w:rsidRPr="00747D4C">
              <w:t>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5E6710" w14:textId="77777777" w:rsidR="00FB0138" w:rsidRDefault="00FB0138" w:rsidP="00A30031">
            <w:pPr>
              <w:spacing w:before="0" w:after="0"/>
              <w:jc w:val="center"/>
            </w:pPr>
            <w:r>
              <w:t>number_crossing_m__m_0</w:t>
            </w:r>
          </w:p>
          <w:p w14:paraId="79A48C3A" w14:textId="77777777" w:rsidR="00FB0138" w:rsidRPr="005C142E" w:rsidRDefault="00FB0138" w:rsidP="00A30031">
            <w:pPr>
              <w:spacing w:before="0" w:after="0"/>
              <w:jc w:val="center"/>
            </w:pPr>
            <w:r>
              <w:t>number_crossing_m__m_1</w:t>
            </w:r>
          </w:p>
        </w:tc>
      </w:tr>
      <w:tr w:rsidR="00FB0138" w:rsidRPr="005C142E" w14:paraId="7A747998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08E563" w14:textId="77777777" w:rsidR="00FB0138" w:rsidRPr="00211B53" w:rsidRDefault="00FB0138" w:rsidP="00A30031">
            <w:pPr>
              <w:spacing w:before="0" w:after="0"/>
              <w:jc w:val="center"/>
            </w:pPr>
            <w:r>
              <w:t>N</w:t>
            </w:r>
            <w:r w:rsidRPr="00747D4C">
              <w:t>umber</w:t>
            </w:r>
            <w:r>
              <w:t xml:space="preserve"> CWT </w:t>
            </w:r>
            <w:r w:rsidRPr="00747D4C">
              <w:t>peak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54D68B" w14:textId="77777777" w:rsidR="00FB0138" w:rsidRDefault="00FB0138" w:rsidP="00A30031">
            <w:pPr>
              <w:spacing w:before="0" w:after="0"/>
              <w:jc w:val="center"/>
            </w:pPr>
            <w:r>
              <w:t>number_cwt_peaks__n_1</w:t>
            </w:r>
          </w:p>
          <w:p w14:paraId="7DB74239" w14:textId="77777777" w:rsidR="00FB0138" w:rsidRPr="005C142E" w:rsidRDefault="00FB0138" w:rsidP="00A30031">
            <w:pPr>
              <w:spacing w:before="0" w:after="0"/>
              <w:jc w:val="center"/>
            </w:pPr>
            <w:r>
              <w:t>number_cwt_peaks__n_5</w:t>
            </w:r>
          </w:p>
        </w:tc>
      </w:tr>
      <w:tr w:rsidR="00FB0138" w:rsidRPr="005C142E" w14:paraId="69F5F117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69A3D8" w14:textId="77777777" w:rsidR="00FB0138" w:rsidRPr="00211B53" w:rsidRDefault="00FB0138" w:rsidP="00A30031">
            <w:pPr>
              <w:spacing w:before="0" w:after="0"/>
              <w:jc w:val="center"/>
            </w:pPr>
            <w:r>
              <w:t>N</w:t>
            </w:r>
            <w:r w:rsidRPr="00DD2AE0">
              <w:t>umber</w:t>
            </w:r>
            <w:r>
              <w:t xml:space="preserve"> </w:t>
            </w:r>
            <w:r w:rsidRPr="00DD2AE0">
              <w:t>peak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C51A1D" w14:textId="77777777" w:rsidR="002D3C34" w:rsidRDefault="002D3C34" w:rsidP="002D3C34">
            <w:pPr>
              <w:spacing w:before="0" w:after="0"/>
              <w:jc w:val="center"/>
            </w:pPr>
            <w:r>
              <w:t>number_peaks__n_1</w:t>
            </w:r>
          </w:p>
          <w:p w14:paraId="7887BB39" w14:textId="77777777" w:rsidR="002D3C34" w:rsidRDefault="002D3C34" w:rsidP="002D3C34">
            <w:pPr>
              <w:spacing w:before="0" w:after="0"/>
              <w:jc w:val="center"/>
            </w:pPr>
            <w:r>
              <w:t xml:space="preserve"> number_peaks__n_10</w:t>
            </w:r>
          </w:p>
          <w:p w14:paraId="0A26811B" w14:textId="77777777" w:rsidR="002D3C34" w:rsidRDefault="002D3C34" w:rsidP="002D3C34">
            <w:pPr>
              <w:spacing w:before="0" w:after="0"/>
              <w:jc w:val="center"/>
            </w:pPr>
            <w:r>
              <w:t xml:space="preserve"> number_peaks__n_3</w:t>
            </w:r>
          </w:p>
          <w:p w14:paraId="0233A4FB" w14:textId="77777777" w:rsidR="002D3C34" w:rsidRDefault="002D3C34" w:rsidP="002D3C34">
            <w:pPr>
              <w:spacing w:before="0" w:after="0"/>
              <w:jc w:val="center"/>
            </w:pPr>
            <w:r>
              <w:t xml:space="preserve"> number_peaks__n_5</w:t>
            </w:r>
          </w:p>
          <w:p w14:paraId="48546D67" w14:textId="124CDF31" w:rsidR="00FB0138" w:rsidRPr="005C142E" w:rsidRDefault="002D3C34" w:rsidP="002D3C34">
            <w:pPr>
              <w:spacing w:before="0" w:after="0"/>
              <w:jc w:val="center"/>
            </w:pPr>
            <w:r>
              <w:t xml:space="preserve"> number_peaks__n_50</w:t>
            </w:r>
          </w:p>
        </w:tc>
      </w:tr>
      <w:tr w:rsidR="00FB0138" w:rsidRPr="005C142E" w14:paraId="05521570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B2EF60B" w14:textId="77777777" w:rsidR="00FB0138" w:rsidRPr="00211B53" w:rsidRDefault="00FB0138" w:rsidP="00A30031">
            <w:pPr>
              <w:spacing w:before="0" w:after="0"/>
              <w:jc w:val="center"/>
            </w:pPr>
            <w:r>
              <w:t>P</w:t>
            </w:r>
            <w:r w:rsidRPr="00087319">
              <w:t>artial</w:t>
            </w:r>
            <w:r>
              <w:t xml:space="preserve"> </w:t>
            </w:r>
            <w:r w:rsidRPr="00087319">
              <w:t>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A1D30B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1</w:t>
            </w:r>
          </w:p>
          <w:p w14:paraId="222A3F0A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2</w:t>
            </w:r>
          </w:p>
          <w:p w14:paraId="49C127CB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3</w:t>
            </w:r>
          </w:p>
          <w:p w14:paraId="12206353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4</w:t>
            </w:r>
          </w:p>
          <w:p w14:paraId="7F8F330D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5</w:t>
            </w:r>
          </w:p>
          <w:p w14:paraId="33A67A00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6</w:t>
            </w:r>
          </w:p>
          <w:p w14:paraId="14A32AA5" w14:textId="77777777" w:rsidR="00FB0138" w:rsidRDefault="00FB0138" w:rsidP="00A30031">
            <w:pPr>
              <w:spacing w:before="0" w:after="0"/>
              <w:jc w:val="center"/>
            </w:pPr>
            <w:r>
              <w:t>partial_autocorrelation__lag_7</w:t>
            </w:r>
          </w:p>
          <w:p w14:paraId="52A7AAD9" w14:textId="77777777" w:rsidR="00FB0138" w:rsidRPr="005C142E" w:rsidRDefault="00FB0138" w:rsidP="00A30031">
            <w:pPr>
              <w:spacing w:before="0" w:after="0"/>
              <w:jc w:val="center"/>
            </w:pPr>
            <w:r>
              <w:t>partial_autocorrelation__lag_8</w:t>
            </w:r>
          </w:p>
        </w:tc>
      </w:tr>
      <w:tr w:rsidR="00FB0138" w:rsidRPr="005C142E" w14:paraId="0F5F5047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0D0B8E" w14:textId="77777777" w:rsidR="00FB0138" w:rsidRPr="00211B53" w:rsidRDefault="00FB0138" w:rsidP="00A30031">
            <w:pPr>
              <w:spacing w:before="0" w:after="0"/>
              <w:jc w:val="center"/>
            </w:pPr>
            <w:r>
              <w:t>P</w:t>
            </w:r>
            <w:r w:rsidRPr="002B7084">
              <w:t>ermutation</w:t>
            </w:r>
            <w:r>
              <w:t xml:space="preserve"> </w:t>
            </w:r>
            <w:r w:rsidRPr="002B7084">
              <w:t>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8706B7" w14:textId="77777777" w:rsidR="002D3C34" w:rsidRDefault="002D3C34" w:rsidP="002D3C34">
            <w:pPr>
              <w:spacing w:before="0" w:after="0"/>
              <w:jc w:val="center"/>
            </w:pPr>
            <w:r>
              <w:t>permutation_entropy__dimension_3__tau_1</w:t>
            </w:r>
          </w:p>
          <w:p w14:paraId="3B196B67" w14:textId="60AFCE5F" w:rsidR="002D3C34" w:rsidRDefault="002D3C34" w:rsidP="002D3C34">
            <w:pPr>
              <w:spacing w:before="0" w:after="0"/>
              <w:jc w:val="center"/>
            </w:pPr>
            <w:r>
              <w:t>permutation_entropy__dimension_4__tau_1</w:t>
            </w:r>
          </w:p>
          <w:p w14:paraId="593A2ED9" w14:textId="538CF4D1" w:rsidR="002D3C34" w:rsidRDefault="002D3C34" w:rsidP="002D3C34">
            <w:pPr>
              <w:spacing w:before="0" w:after="0"/>
              <w:jc w:val="center"/>
            </w:pPr>
            <w:r>
              <w:t>permutation_entropy__dimension_5__tau_1</w:t>
            </w:r>
          </w:p>
          <w:p w14:paraId="28243245" w14:textId="6198DBC0" w:rsidR="002D3C34" w:rsidRDefault="002D3C34" w:rsidP="002D3C34">
            <w:pPr>
              <w:spacing w:before="0" w:after="0"/>
              <w:jc w:val="center"/>
            </w:pPr>
            <w:r>
              <w:t>permutation_entropy__dimension_6__tau_1</w:t>
            </w:r>
          </w:p>
          <w:p w14:paraId="2CC7FDC6" w14:textId="40334F2F" w:rsidR="00FB0138" w:rsidRPr="005C142E" w:rsidRDefault="002D3C34" w:rsidP="002D3C34">
            <w:pPr>
              <w:spacing w:before="0" w:after="0"/>
              <w:jc w:val="center"/>
            </w:pPr>
            <w:r>
              <w:t>permutation_entropy__dimension_7__tau_1</w:t>
            </w:r>
          </w:p>
        </w:tc>
      </w:tr>
      <w:tr w:rsidR="00FB0138" w:rsidRPr="005C142E" w14:paraId="298722DD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9761DF" w14:textId="77777777" w:rsidR="00FB0138" w:rsidRPr="00211B53" w:rsidRDefault="00FB0138" w:rsidP="00A30031">
            <w:pPr>
              <w:spacing w:before="0" w:after="0"/>
              <w:jc w:val="center"/>
            </w:pPr>
            <w:r>
              <w:t>Q</w:t>
            </w:r>
            <w:r w:rsidRPr="002B7084">
              <w:t>uantil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614599" w14:textId="77777777" w:rsidR="002D3C34" w:rsidRDefault="002D3C34" w:rsidP="002D3C34">
            <w:pPr>
              <w:spacing w:before="0" w:after="0"/>
              <w:jc w:val="center"/>
            </w:pPr>
            <w:r>
              <w:t>quantile__q_0.1</w:t>
            </w:r>
          </w:p>
          <w:p w14:paraId="69B7E5D5" w14:textId="77777777" w:rsidR="002D3C34" w:rsidRDefault="002D3C34" w:rsidP="002D3C34">
            <w:pPr>
              <w:spacing w:before="0" w:after="0"/>
              <w:jc w:val="center"/>
            </w:pPr>
            <w:r>
              <w:t xml:space="preserve"> quantile__q_0.2</w:t>
            </w:r>
          </w:p>
          <w:p w14:paraId="4EF901E8" w14:textId="77777777" w:rsidR="002D3C34" w:rsidRDefault="002D3C34" w:rsidP="002D3C34">
            <w:pPr>
              <w:spacing w:before="0" w:after="0"/>
              <w:jc w:val="center"/>
            </w:pPr>
            <w:r>
              <w:t xml:space="preserve"> quantile__q_0.3</w:t>
            </w:r>
          </w:p>
          <w:p w14:paraId="41CAFFD7" w14:textId="77777777" w:rsidR="002D3C34" w:rsidRDefault="002D3C34" w:rsidP="002D3C34">
            <w:pPr>
              <w:spacing w:before="0" w:after="0"/>
              <w:jc w:val="center"/>
            </w:pPr>
            <w:r>
              <w:t xml:space="preserve"> quantile__q_0.8</w:t>
            </w:r>
          </w:p>
          <w:p w14:paraId="10806A9F" w14:textId="23C5BDCA" w:rsidR="00FB0138" w:rsidRPr="005C142E" w:rsidRDefault="002D3C34" w:rsidP="002D3C34">
            <w:pPr>
              <w:spacing w:before="0" w:after="0"/>
              <w:jc w:val="center"/>
            </w:pPr>
            <w:r>
              <w:t xml:space="preserve"> quantile__q_0.9</w:t>
            </w:r>
          </w:p>
        </w:tc>
      </w:tr>
      <w:tr w:rsidR="00FB0138" w:rsidRPr="005C142E" w14:paraId="06423724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514E9A" w14:textId="77777777" w:rsidR="00FB0138" w:rsidRPr="00211B53" w:rsidRDefault="00FB0138" w:rsidP="00A30031">
            <w:pPr>
              <w:spacing w:before="0" w:after="0"/>
              <w:jc w:val="center"/>
            </w:pPr>
            <w:r>
              <w:t>R</w:t>
            </w:r>
            <w:r w:rsidRPr="002B7084">
              <w:t>ange</w:t>
            </w:r>
            <w:r>
              <w:t xml:space="preserve"> </w:t>
            </w:r>
            <w:r w:rsidRPr="002B7084">
              <w:t>cou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414D61" w14:textId="4EF57225" w:rsidR="00FB0138" w:rsidRPr="005C142E" w:rsidRDefault="002D3C34" w:rsidP="00A30031">
            <w:pPr>
              <w:spacing w:before="0" w:after="0"/>
              <w:jc w:val="center"/>
            </w:pPr>
            <w:r w:rsidRPr="002D3C34">
              <w:t>range_count__max_1__min_-1</w:t>
            </w:r>
          </w:p>
        </w:tc>
      </w:tr>
      <w:tr w:rsidR="00FB0138" w:rsidRPr="005C142E" w14:paraId="47EE3407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54A1CB2" w14:textId="77777777" w:rsidR="00FB0138" w:rsidRPr="00211B53" w:rsidRDefault="00FB0138" w:rsidP="00A30031">
            <w:pPr>
              <w:spacing w:before="0" w:after="0"/>
              <w:jc w:val="center"/>
            </w:pPr>
            <w:r>
              <w:t>R</w:t>
            </w:r>
            <w:r w:rsidRPr="002B7084">
              <w:t>atio</w:t>
            </w:r>
            <w:r>
              <w:t xml:space="preserve"> </w:t>
            </w:r>
            <w:r w:rsidRPr="002B7084">
              <w:t>beyond</w:t>
            </w:r>
            <w:r>
              <w:t xml:space="preserve"> </w:t>
            </w:r>
            <w:r w:rsidRPr="002B7084">
              <w:t>r</w:t>
            </w:r>
            <w:r>
              <w:t xml:space="preserve"> </w:t>
            </w:r>
            <w:r w:rsidRPr="002B7084">
              <w:t>sigma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5105F8" w14:textId="77777777" w:rsidR="002D3C34" w:rsidRDefault="002D3C34" w:rsidP="002D3C34">
            <w:pPr>
              <w:spacing w:before="0" w:after="0"/>
              <w:jc w:val="center"/>
            </w:pPr>
            <w:r>
              <w:t>ratio_beyond_r_sigma__r_0.5</w:t>
            </w:r>
          </w:p>
          <w:p w14:paraId="695EBB4E" w14:textId="77777777" w:rsidR="002D3C34" w:rsidRDefault="002D3C34" w:rsidP="002D3C34">
            <w:pPr>
              <w:spacing w:before="0" w:after="0"/>
              <w:jc w:val="center"/>
            </w:pPr>
            <w:r>
              <w:t xml:space="preserve"> ratio_beyond_r_sigma__r_1</w:t>
            </w:r>
          </w:p>
          <w:p w14:paraId="724492B9" w14:textId="77777777" w:rsidR="002D3C34" w:rsidRDefault="002D3C34" w:rsidP="002D3C34">
            <w:pPr>
              <w:spacing w:before="0" w:after="0"/>
              <w:jc w:val="center"/>
            </w:pPr>
            <w:r>
              <w:t xml:space="preserve"> ratio_beyond_r_sigma__r_1.5</w:t>
            </w:r>
          </w:p>
          <w:p w14:paraId="4BBDB8EB" w14:textId="77777777" w:rsidR="002D3C34" w:rsidRDefault="002D3C34" w:rsidP="002D3C34">
            <w:pPr>
              <w:spacing w:before="0" w:after="0"/>
              <w:jc w:val="center"/>
            </w:pPr>
            <w:r>
              <w:t xml:space="preserve"> ratio_beyond_r_sigma__r_2</w:t>
            </w:r>
          </w:p>
          <w:p w14:paraId="486BF6FF" w14:textId="77777777" w:rsidR="002D3C34" w:rsidRDefault="002D3C34" w:rsidP="002D3C34">
            <w:pPr>
              <w:spacing w:before="0" w:after="0"/>
              <w:jc w:val="center"/>
            </w:pPr>
            <w:r>
              <w:t xml:space="preserve"> ratio_beyond_r_sigma__r_2.5</w:t>
            </w:r>
          </w:p>
          <w:p w14:paraId="70EF767E" w14:textId="77777777" w:rsidR="002D3C34" w:rsidRDefault="002D3C34" w:rsidP="002D3C34">
            <w:pPr>
              <w:spacing w:before="0" w:after="0"/>
              <w:jc w:val="center"/>
            </w:pPr>
            <w:r>
              <w:t xml:space="preserve"> ratio_beyond_r_sigma__r_3</w:t>
            </w:r>
          </w:p>
          <w:p w14:paraId="773BB07A" w14:textId="2DA1A228" w:rsidR="00FB0138" w:rsidRPr="005C142E" w:rsidRDefault="002D3C34" w:rsidP="002D3C34">
            <w:pPr>
              <w:spacing w:before="0" w:after="0"/>
              <w:jc w:val="center"/>
            </w:pPr>
            <w:r>
              <w:t xml:space="preserve"> ratio_beyond_r_sigma__r_5</w:t>
            </w:r>
          </w:p>
        </w:tc>
      </w:tr>
      <w:tr w:rsidR="00382CBF" w:rsidRPr="005C142E" w14:paraId="5B5B24A6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CF449D" w14:textId="2888E429" w:rsidR="00382CBF" w:rsidRDefault="00382CBF" w:rsidP="00382CBF">
            <w:pPr>
              <w:spacing w:before="0" w:after="0"/>
              <w:jc w:val="center"/>
            </w:pPr>
            <w:r>
              <w:t>S</w:t>
            </w:r>
            <w:r w:rsidRPr="00382CBF">
              <w:t>kewnes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E883B63" w14:textId="26A5CA58" w:rsidR="00382CBF" w:rsidRDefault="00382CBF" w:rsidP="00382CBF">
            <w:pPr>
              <w:spacing w:before="0" w:after="0"/>
              <w:jc w:val="center"/>
            </w:pPr>
            <w:r w:rsidRPr="00382CBF">
              <w:t>skewness</w:t>
            </w:r>
          </w:p>
        </w:tc>
      </w:tr>
      <w:tr w:rsidR="00FB0138" w:rsidRPr="005C142E" w14:paraId="6625DA0A" w14:textId="77777777" w:rsidTr="002D3C34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4EC630" w14:textId="77777777" w:rsidR="00FB0138" w:rsidRPr="00211B53" w:rsidRDefault="00FB0138" w:rsidP="00A30031">
            <w:pPr>
              <w:spacing w:before="0" w:after="0"/>
              <w:jc w:val="center"/>
            </w:pPr>
            <w:r>
              <w:t>S</w:t>
            </w:r>
            <w:r w:rsidRPr="00845448">
              <w:t>pkt</w:t>
            </w:r>
            <w:r>
              <w:t xml:space="preserve"> </w:t>
            </w:r>
            <w:r w:rsidRPr="00845448">
              <w:t>welch</w:t>
            </w:r>
            <w:r>
              <w:t xml:space="preserve"> </w:t>
            </w:r>
            <w:r w:rsidRPr="00845448">
              <w:t>densit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15EA85" w14:textId="77777777" w:rsidR="00FB0138" w:rsidRDefault="00FB0138" w:rsidP="00A30031">
            <w:pPr>
              <w:spacing w:before="0" w:after="0"/>
              <w:jc w:val="center"/>
            </w:pPr>
            <w:r>
              <w:t>spkt_welch_density__coeff_2</w:t>
            </w:r>
          </w:p>
          <w:p w14:paraId="60D2A3F1" w14:textId="77777777" w:rsidR="00FB0138" w:rsidRDefault="00FB0138" w:rsidP="00A30031">
            <w:pPr>
              <w:spacing w:before="0" w:after="0"/>
              <w:jc w:val="center"/>
            </w:pPr>
            <w:r>
              <w:lastRenderedPageBreak/>
              <w:t>spkt_welch_density__coeff_5</w:t>
            </w:r>
          </w:p>
          <w:p w14:paraId="0BE8342A" w14:textId="77777777" w:rsidR="00FB0138" w:rsidRPr="005C142E" w:rsidRDefault="00FB0138" w:rsidP="00A30031">
            <w:pPr>
              <w:spacing w:before="0" w:after="0"/>
              <w:jc w:val="center"/>
            </w:pPr>
            <w:r>
              <w:t>spkt_welch_density__coeff_8</w:t>
            </w:r>
          </w:p>
        </w:tc>
      </w:tr>
      <w:tr w:rsidR="00FB0138" w:rsidRPr="005C142E" w14:paraId="206D31C1" w14:textId="77777777" w:rsidTr="002D3C34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2AA6F8" w14:textId="171D1B25" w:rsidR="00FB0138" w:rsidRPr="00211B53" w:rsidRDefault="002D3C34" w:rsidP="00A30031">
            <w:pPr>
              <w:spacing w:before="0" w:after="0"/>
              <w:jc w:val="center"/>
            </w:pPr>
            <w:r>
              <w:lastRenderedPageBreak/>
              <w:t>T</w:t>
            </w:r>
            <w:r w:rsidRPr="004E2441">
              <w:t>ime</w:t>
            </w:r>
            <w:r>
              <w:t xml:space="preserve"> </w:t>
            </w:r>
            <w:r w:rsidRPr="004E2441">
              <w:t>reversal</w:t>
            </w:r>
            <w:r>
              <w:t xml:space="preserve"> </w:t>
            </w:r>
            <w:r w:rsidRPr="004E2441">
              <w:t>asymmetry</w:t>
            </w:r>
            <w:r>
              <w:t xml:space="preserve"> </w:t>
            </w:r>
            <w:r w:rsidRPr="004E2441">
              <w:t>statistic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62C1B0" w14:textId="77777777" w:rsidR="002D3C34" w:rsidRDefault="002D3C34" w:rsidP="002D3C34">
            <w:pPr>
              <w:spacing w:before="0" w:after="0"/>
              <w:jc w:val="center"/>
            </w:pPr>
            <w:r>
              <w:t>time_reversal_asymmetry_statistic__lag_1</w:t>
            </w:r>
          </w:p>
          <w:p w14:paraId="08AD2F98" w14:textId="60A11BB9" w:rsidR="002D3C34" w:rsidRDefault="002D3C34" w:rsidP="002D3C34">
            <w:pPr>
              <w:spacing w:before="0" w:after="0"/>
              <w:jc w:val="center"/>
            </w:pPr>
            <w:r>
              <w:t>time_reversal_asymmetry_statistic__lag_2</w:t>
            </w:r>
          </w:p>
          <w:p w14:paraId="6054632A" w14:textId="1FB17DB2" w:rsidR="00FB0138" w:rsidRPr="005C142E" w:rsidRDefault="002D3C34" w:rsidP="002D3C34">
            <w:pPr>
              <w:spacing w:before="0" w:after="0"/>
              <w:jc w:val="center"/>
            </w:pPr>
            <w:r>
              <w:t>time_reversal_asymmetry_statistic__lag_3</w:t>
            </w:r>
          </w:p>
        </w:tc>
      </w:tr>
    </w:tbl>
    <w:p w14:paraId="1D2323EB" w14:textId="694CAD02" w:rsidR="003D7AAA" w:rsidRDefault="003D7AAA" w:rsidP="003D7AAA">
      <w:pPr>
        <w:pStyle w:val="2"/>
        <w:numPr>
          <w:ilvl w:val="1"/>
          <w:numId w:val="14"/>
        </w:numPr>
      </w:pPr>
      <w:r>
        <w:t>APG</w:t>
      </w:r>
      <w:r w:rsidRPr="009C6536">
        <w:t xml:space="preserve"> signal segment characteristics</w:t>
      </w:r>
    </w:p>
    <w:p w14:paraId="6825B15B" w14:textId="7E512284" w:rsidR="003D7AAA" w:rsidRDefault="003D7AAA" w:rsidP="003D7AAA">
      <w:r w:rsidRPr="00082966">
        <w:t xml:space="preserve">In this study, </w:t>
      </w:r>
      <w:r w:rsidR="00660D52">
        <w:t>A</w:t>
      </w:r>
      <w:r w:rsidR="00660D52" w:rsidRPr="00660D52">
        <w:t xml:space="preserve">PG </w:t>
      </w:r>
      <w:r w:rsidR="00660D52">
        <w:t>timing subsegment</w:t>
      </w:r>
      <w:r w:rsidR="00660D52" w:rsidRPr="00660D52">
        <w:t xml:space="preserve"> use</w:t>
      </w:r>
      <w:r w:rsidR="00660D52">
        <w:rPr>
          <w:rFonts w:hint="eastAsia"/>
          <w:lang w:eastAsia="zh-CN"/>
        </w:rPr>
        <w:t>d</w:t>
      </w:r>
      <w:r w:rsidR="00660D52" w:rsidRPr="00660D52">
        <w:t xml:space="preserve"> the same feature processing method as PPG and finally g</w:t>
      </w:r>
      <w:r w:rsidR="00660D52">
        <w:t>ot</w:t>
      </w:r>
      <w:r w:rsidR="00660D52" w:rsidRPr="00660D52">
        <w:t xml:space="preserve"> </w:t>
      </w:r>
      <w:r w:rsidR="00660D52">
        <w:t>190</w:t>
      </w:r>
      <w:r w:rsidR="00660D52" w:rsidRPr="00660D52">
        <w:t xml:space="preserve"> features</w:t>
      </w:r>
      <w:r w:rsidR="00660D52">
        <w:t xml:space="preserve">. </w:t>
      </w:r>
      <w:r w:rsidRPr="008173AA">
        <w:t xml:space="preserve">Table </w:t>
      </w:r>
      <w:r>
        <w:t>3</w:t>
      </w:r>
      <w:r w:rsidRPr="008173AA">
        <w:t xml:space="preserve"> shows the final </w:t>
      </w:r>
      <w:r>
        <w:t>190</w:t>
      </w:r>
      <w:r w:rsidRPr="008173AA">
        <w:t xml:space="preserve"> features obtained</w:t>
      </w:r>
      <w:r>
        <w:t>.</w:t>
      </w:r>
    </w:p>
    <w:p w14:paraId="0911D8BD" w14:textId="7EEF205E" w:rsidR="003D7AAA" w:rsidRDefault="003D7AAA" w:rsidP="003D7AAA">
      <w:pPr>
        <w:rPr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8173AA">
        <w:rPr>
          <w:rFonts w:cs="Times New Roman"/>
          <w:bCs/>
          <w:szCs w:val="24"/>
        </w:rPr>
        <w:t xml:space="preserve">A total of </w:t>
      </w:r>
      <w:r>
        <w:rPr>
          <w:rFonts w:cs="Times New Roman"/>
          <w:bCs/>
          <w:szCs w:val="24"/>
        </w:rPr>
        <w:t>190</w:t>
      </w:r>
      <w:r w:rsidRPr="008173AA">
        <w:rPr>
          <w:rFonts w:cs="Times New Roman"/>
          <w:bCs/>
          <w:szCs w:val="24"/>
        </w:rPr>
        <w:t xml:space="preserve"> features were obtained for each </w:t>
      </w:r>
      <w:r>
        <w:rPr>
          <w:rFonts w:cs="Times New Roman"/>
          <w:bCs/>
          <w:szCs w:val="24"/>
        </w:rPr>
        <w:t>A</w:t>
      </w:r>
      <w:r w:rsidRPr="008173AA">
        <w:rPr>
          <w:rFonts w:cs="Times New Roman"/>
          <w:bCs/>
          <w:szCs w:val="24"/>
        </w:rPr>
        <w:t>PG timing subsegment</w:t>
      </w:r>
      <w:r>
        <w:rPr>
          <w:rFonts w:cs="Times New Roman"/>
          <w:bCs/>
          <w:szCs w:val="24"/>
        </w:rPr>
        <w:t>.</w:t>
      </w:r>
      <w:r>
        <w:rPr>
          <w:lang w:eastAsia="zh-CN"/>
        </w:rPr>
        <w:t xml:space="preserve"> </w:t>
      </w:r>
      <w:r w:rsidRPr="001831DF">
        <w:rPr>
          <w:lang w:eastAsia="zh-CN"/>
        </w:rPr>
        <w:t xml:space="preserve">Note, </w:t>
      </w:r>
      <w:r w:rsidRPr="006957EF">
        <w:t>CWT</w:t>
      </w:r>
      <w:r w:rsidRPr="001831DF">
        <w:rPr>
          <w:lang w:eastAsia="zh-CN"/>
        </w:rPr>
        <w:t xml:space="preserve"> stands for </w:t>
      </w:r>
      <w:r w:rsidRPr="006957EF">
        <w:t>Continuous wavelet transform</w:t>
      </w:r>
      <w:r w:rsidRPr="001831DF">
        <w:rPr>
          <w:lang w:eastAsia="zh-CN"/>
        </w:rPr>
        <w:t xml:space="preserve">, </w:t>
      </w:r>
      <w:r w:rsidRPr="006957EF">
        <w:rPr>
          <w:lang w:eastAsia="zh-CN"/>
        </w:rPr>
        <w:t>FFT</w:t>
      </w:r>
      <w:r w:rsidRPr="001831DF">
        <w:rPr>
          <w:lang w:eastAsia="zh-CN"/>
        </w:rPr>
        <w:t xml:space="preserve"> stands for </w:t>
      </w:r>
      <w:r w:rsidRPr="006957EF">
        <w:rPr>
          <w:lang w:eastAsia="zh-CN"/>
        </w:rPr>
        <w:t>Fast Fourier transform</w:t>
      </w:r>
      <w:r>
        <w:rPr>
          <w:lang w:eastAsia="zh-CN"/>
        </w:rPr>
        <w:t>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3094"/>
        <w:gridCol w:w="6673"/>
      </w:tblGrid>
      <w:tr w:rsidR="003D7AAA" w:rsidRPr="00B749B6" w14:paraId="7143E3C3" w14:textId="77777777" w:rsidTr="00A30031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8C6821" w14:textId="77777777" w:rsidR="003D7AAA" w:rsidRPr="00B749B6" w:rsidRDefault="003D7AAA" w:rsidP="00A30031">
            <w:pPr>
              <w:spacing w:before="0" w:after="0"/>
              <w:jc w:val="center"/>
              <w:rPr>
                <w:b/>
                <w:bCs/>
              </w:rPr>
            </w:pPr>
            <w:r w:rsidRPr="00B749B6">
              <w:rPr>
                <w:b/>
                <w:bCs/>
              </w:rPr>
              <w:t>characterization method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B83904F" w14:textId="77777777" w:rsidR="003D7AAA" w:rsidRPr="00B749B6" w:rsidRDefault="003D7AAA" w:rsidP="00A30031">
            <w:pPr>
              <w:spacing w:before="0" w:after="0"/>
              <w:jc w:val="center"/>
              <w:rPr>
                <w:b/>
                <w:bCs/>
              </w:rPr>
            </w:pPr>
            <w:r w:rsidRPr="00B749B6">
              <w:rPr>
                <w:b/>
                <w:bCs/>
              </w:rPr>
              <w:t>features</w:t>
            </w:r>
          </w:p>
        </w:tc>
      </w:tr>
      <w:tr w:rsidR="003D7AAA" w14:paraId="2438802D" w14:textId="77777777" w:rsidTr="00A30031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85B177" w14:textId="77777777" w:rsidR="003D7AAA" w:rsidRDefault="003D7AAA" w:rsidP="00A30031">
            <w:pPr>
              <w:spacing w:before="0" w:after="0"/>
              <w:jc w:val="center"/>
            </w:pPr>
            <w:r w:rsidRPr="0009265C">
              <w:t>Abs</w:t>
            </w:r>
            <w:r>
              <w:t>olute</w:t>
            </w:r>
            <w:r w:rsidRPr="0009265C">
              <w:t xml:space="preserve"> energ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F6055D" w14:textId="77777777" w:rsidR="003D7AAA" w:rsidRDefault="003D7AAA" w:rsidP="00A30031">
            <w:pPr>
              <w:spacing w:before="0" w:after="0"/>
              <w:jc w:val="center"/>
            </w:pPr>
            <w:r w:rsidRPr="002931B7">
              <w:t>absolute_sum_of_changes</w:t>
            </w:r>
          </w:p>
        </w:tc>
      </w:tr>
      <w:tr w:rsidR="003D7AAA" w14:paraId="5B113907" w14:textId="77777777" w:rsidTr="00A30031">
        <w:trPr>
          <w:trHeight w:val="340"/>
        </w:trPr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9A0B73" w14:textId="77777777" w:rsidR="003D7AAA" w:rsidRDefault="003D7AAA" w:rsidP="00A30031">
            <w:pPr>
              <w:spacing w:before="0" w:after="0"/>
              <w:jc w:val="center"/>
            </w:pPr>
            <w:r w:rsidRPr="007257B1">
              <w:t>Aggregation 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F7F224" w14:textId="77777777" w:rsidR="003D7AAA" w:rsidRDefault="003D7AAA" w:rsidP="00A30031">
            <w:pPr>
              <w:spacing w:before="0" w:after="0"/>
              <w:jc w:val="center"/>
            </w:pPr>
            <w:r w:rsidRPr="002931B7">
              <w:t>agg_autocorrelation__f_agg_"var"__maxlag_40</w:t>
            </w:r>
          </w:p>
        </w:tc>
      </w:tr>
      <w:tr w:rsidR="003D7AAA" w14:paraId="0CA30CCD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C59563" w14:textId="77777777" w:rsidR="003D7AAA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ggregation linear trend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B83AD4" w14:textId="77777777" w:rsidR="003D7AAA" w:rsidRDefault="003D7AAA" w:rsidP="003D7AAA">
            <w:pPr>
              <w:spacing w:before="0" w:after="0"/>
              <w:jc w:val="center"/>
            </w:pPr>
            <w:r>
              <w:t>agg_linear_trend__attr_"intercept"__chunk_len_10__f_agg_"min"</w:t>
            </w:r>
          </w:p>
          <w:p w14:paraId="07B58E77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intercept"__chunk_len_10__f_agg_"var"</w:t>
            </w:r>
          </w:p>
          <w:p w14:paraId="5B272E97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intercept"__chunk_len_5__f_agg_"min"</w:t>
            </w:r>
          </w:p>
          <w:p w14:paraId="09333C03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intercept"__chunk_len_5__f_agg_"var"</w:t>
            </w:r>
          </w:p>
          <w:p w14:paraId="0D91FAD0" w14:textId="7F52D907" w:rsidR="003D7AAA" w:rsidRDefault="003D7AAA" w:rsidP="003D7AAA">
            <w:pPr>
              <w:spacing w:before="0" w:after="0"/>
              <w:jc w:val="center"/>
            </w:pPr>
            <w:r>
              <w:t>agg_linear_trend__attr_"intercept"__chunk_len_50__f_agg_"max"</w:t>
            </w:r>
          </w:p>
          <w:p w14:paraId="344FA81F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10__f_agg_"max"</w:t>
            </w:r>
          </w:p>
          <w:p w14:paraId="6EF18DB1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10__f_agg_"mean"</w:t>
            </w:r>
          </w:p>
          <w:p w14:paraId="43D5B6BD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10__f_agg_"min"</w:t>
            </w:r>
          </w:p>
          <w:p w14:paraId="78D038D0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10__f_agg_"var"</w:t>
            </w:r>
          </w:p>
          <w:p w14:paraId="672080B1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5__f_agg_"mean"</w:t>
            </w:r>
          </w:p>
          <w:p w14:paraId="64F5ED53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5__f_agg_"min"</w:t>
            </w:r>
          </w:p>
          <w:p w14:paraId="499E7FFD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5__f_agg_"var"</w:t>
            </w:r>
          </w:p>
          <w:p w14:paraId="60A0E9E5" w14:textId="77777777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50__f_agg_"max"</w:t>
            </w:r>
          </w:p>
          <w:p w14:paraId="6414CA55" w14:textId="1839DFFE" w:rsidR="003D7AAA" w:rsidRDefault="003D7AAA" w:rsidP="003D7AAA">
            <w:pPr>
              <w:spacing w:before="0" w:after="0"/>
              <w:jc w:val="center"/>
            </w:pPr>
            <w:r>
              <w:t xml:space="preserve"> agg_linear_trend__attr_"stderr"__chunk_len_50__f_agg_"var"</w:t>
            </w:r>
          </w:p>
        </w:tc>
      </w:tr>
      <w:tr w:rsidR="003D7AAA" w14:paraId="4F016259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2ED9DB" w14:textId="77777777" w:rsidR="003D7AAA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pproximate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B37CD88" w14:textId="77777777" w:rsidR="003D7AAA" w:rsidRDefault="003D7AAA" w:rsidP="00A30031">
            <w:pPr>
              <w:spacing w:before="0" w:after="0"/>
              <w:jc w:val="center"/>
            </w:pPr>
            <w:r w:rsidRPr="00C8064E">
              <w:t>approximate_entropy__m_2__r_0.7</w:t>
            </w:r>
          </w:p>
          <w:p w14:paraId="26D4DBCF" w14:textId="77777777" w:rsidR="003D7AAA" w:rsidRDefault="003D7AAA" w:rsidP="00A30031">
            <w:pPr>
              <w:spacing w:before="0" w:after="0"/>
              <w:jc w:val="center"/>
            </w:pPr>
            <w:r w:rsidRPr="00C8064E">
              <w:t>approximate_entropy__m_2__r_0.9</w:t>
            </w:r>
          </w:p>
        </w:tc>
      </w:tr>
      <w:tr w:rsidR="003D7AAA" w14:paraId="1F2E3CC0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26DB7C" w14:textId="77777777" w:rsidR="003D7AAA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utoregressive coefficie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4BECDC9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1__k_10</w:t>
            </w:r>
          </w:p>
          <w:p w14:paraId="26E9522B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2__k_10</w:t>
            </w:r>
          </w:p>
          <w:p w14:paraId="6002044A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3__k_10</w:t>
            </w:r>
          </w:p>
          <w:p w14:paraId="486B832E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4__k_10</w:t>
            </w:r>
          </w:p>
          <w:p w14:paraId="5F945A45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5__k_10</w:t>
            </w:r>
          </w:p>
          <w:p w14:paraId="5957EBBF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6__k_10</w:t>
            </w:r>
          </w:p>
          <w:p w14:paraId="1CFBE0B2" w14:textId="77777777" w:rsidR="003D7AAA" w:rsidRDefault="003D7AAA" w:rsidP="00A30031">
            <w:pPr>
              <w:spacing w:before="0" w:after="0"/>
              <w:jc w:val="center"/>
            </w:pPr>
            <w:r w:rsidRPr="0050556E">
              <w:t>ar_coefficient__coeff_7__k_10</w:t>
            </w:r>
          </w:p>
          <w:p w14:paraId="0C832BA6" w14:textId="0EEB4719" w:rsidR="003D7AAA" w:rsidRDefault="003D7AAA" w:rsidP="003D7AAA">
            <w:pPr>
              <w:spacing w:before="0" w:after="0"/>
              <w:jc w:val="center"/>
            </w:pPr>
            <w:r w:rsidRPr="0050556E">
              <w:t>ar_coefficient__coeff_8__k_10</w:t>
            </w:r>
          </w:p>
        </w:tc>
      </w:tr>
      <w:tr w:rsidR="003D7AAA" w:rsidRPr="0050556E" w14:paraId="1A0A200F" w14:textId="77777777" w:rsidTr="00A30031">
        <w:trPr>
          <w:trHeight w:val="582"/>
        </w:trPr>
        <w:tc>
          <w:tcPr>
            <w:tcW w:w="309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BDD4321" w14:textId="77777777" w:rsidR="003D7AAA" w:rsidRPr="00211B53" w:rsidRDefault="003D7AAA" w:rsidP="00A30031">
            <w:pPr>
              <w:spacing w:before="0" w:after="0"/>
              <w:jc w:val="center"/>
              <w:rPr>
                <w:lang w:eastAsia="zh-CN"/>
              </w:rPr>
            </w:pPr>
            <w:r w:rsidRPr="00211B53">
              <w:t>Augmented Dickey-Fuller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265175E" w14:textId="213D0D47" w:rsidR="003D7AAA" w:rsidRDefault="0030148E" w:rsidP="00A30031">
            <w:pPr>
              <w:spacing w:before="0" w:after="0"/>
              <w:jc w:val="center"/>
            </w:pPr>
            <w:r>
              <w:t>A</w:t>
            </w:r>
            <w:r w:rsidR="003D7AAA">
              <w:t>ugmented</w:t>
            </w:r>
            <w:r>
              <w:t>_</w:t>
            </w:r>
            <w:r w:rsidR="003D7AAA">
              <w:t>dickey_fuller__attr_"pvalue"__autolag_"AIC"</w:t>
            </w:r>
          </w:p>
          <w:p w14:paraId="7B3E2479" w14:textId="77777777" w:rsidR="003D7AAA" w:rsidRPr="0050556E" w:rsidRDefault="003D7AAA" w:rsidP="00A30031">
            <w:pPr>
              <w:spacing w:before="0" w:after="0"/>
              <w:jc w:val="center"/>
            </w:pPr>
            <w:r>
              <w:t xml:space="preserve"> augmented_dickey_fuller__attr_"teststat"__autolag_"AIC"</w:t>
            </w:r>
          </w:p>
        </w:tc>
      </w:tr>
      <w:tr w:rsidR="003D7AAA" w14:paraId="519D707F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7CB1CC" w14:textId="77777777" w:rsidR="003D7AAA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BDAA7C" w14:textId="77777777" w:rsidR="003D7AAA" w:rsidRDefault="003D7AAA" w:rsidP="00A30031">
            <w:pPr>
              <w:spacing w:before="0" w:after="0"/>
              <w:jc w:val="center"/>
            </w:pPr>
            <w:r w:rsidRPr="0050556E">
              <w:t>autocorrelation__lag_1</w:t>
            </w:r>
          </w:p>
          <w:p w14:paraId="42424CE9" w14:textId="77777777" w:rsidR="003D7AAA" w:rsidRDefault="003D7AAA" w:rsidP="00A30031">
            <w:pPr>
              <w:spacing w:before="0" w:after="0"/>
              <w:jc w:val="center"/>
            </w:pPr>
            <w:r w:rsidRPr="0050556E">
              <w:t>autocorrelation__lag_2</w:t>
            </w:r>
          </w:p>
          <w:p w14:paraId="048D55D9" w14:textId="77777777" w:rsidR="003D7AAA" w:rsidRDefault="003D7AAA" w:rsidP="00A30031">
            <w:pPr>
              <w:spacing w:before="0" w:after="0"/>
              <w:jc w:val="center"/>
            </w:pPr>
            <w:r w:rsidRPr="0050556E">
              <w:t>autocorrelation__lag_3</w:t>
            </w:r>
          </w:p>
          <w:p w14:paraId="3D231915" w14:textId="77777777" w:rsidR="003D7AAA" w:rsidRDefault="003D7AAA" w:rsidP="00A30031">
            <w:pPr>
              <w:spacing w:before="0" w:after="0"/>
              <w:jc w:val="center"/>
            </w:pPr>
            <w:r w:rsidRPr="005C142E">
              <w:lastRenderedPageBreak/>
              <w:t>autocorrelation__lag_4</w:t>
            </w:r>
          </w:p>
          <w:p w14:paraId="06861DC3" w14:textId="77777777" w:rsidR="003D7AAA" w:rsidRDefault="003D7AAA" w:rsidP="00A30031">
            <w:pPr>
              <w:spacing w:before="0" w:after="0"/>
              <w:jc w:val="center"/>
            </w:pPr>
            <w:r w:rsidRPr="005C142E">
              <w:t>autocorrelation__lag_5</w:t>
            </w:r>
          </w:p>
          <w:p w14:paraId="6230813A" w14:textId="77777777" w:rsidR="003D7AAA" w:rsidRDefault="003D7AAA" w:rsidP="00A30031">
            <w:pPr>
              <w:spacing w:before="0" w:after="0"/>
              <w:jc w:val="center"/>
            </w:pPr>
            <w:r w:rsidRPr="005C142E">
              <w:t>autocorrelation__lag_6</w:t>
            </w:r>
          </w:p>
          <w:p w14:paraId="79DA8188" w14:textId="77777777" w:rsidR="003D7AAA" w:rsidRDefault="003D7AAA" w:rsidP="00A30031">
            <w:pPr>
              <w:spacing w:before="0" w:after="0"/>
              <w:jc w:val="center"/>
            </w:pPr>
            <w:r w:rsidRPr="005C142E">
              <w:t>autocorrelation__lag_</w:t>
            </w:r>
            <w:r>
              <w:t>7</w:t>
            </w:r>
          </w:p>
          <w:p w14:paraId="4EA83B16" w14:textId="77777777" w:rsidR="003D7AAA" w:rsidRDefault="003D7AAA" w:rsidP="00A30031">
            <w:pPr>
              <w:spacing w:before="0" w:after="0"/>
              <w:jc w:val="center"/>
            </w:pPr>
            <w:r w:rsidRPr="005C142E">
              <w:t>autocorrelation__lag_</w:t>
            </w:r>
            <w:r>
              <w:t>8</w:t>
            </w:r>
          </w:p>
          <w:p w14:paraId="26EF9E6D" w14:textId="77777777" w:rsidR="003D7AAA" w:rsidRDefault="003D7AAA" w:rsidP="00A30031">
            <w:pPr>
              <w:spacing w:before="0" w:after="0"/>
              <w:jc w:val="center"/>
            </w:pPr>
            <w:r w:rsidRPr="005C142E">
              <w:t>autocorrelation__lag_</w:t>
            </w:r>
            <w:r>
              <w:t>9</w:t>
            </w:r>
          </w:p>
        </w:tc>
      </w:tr>
      <w:tr w:rsidR="00EE7665" w14:paraId="787B796F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C54622" w14:textId="6055AFA5" w:rsidR="00EE7665" w:rsidRPr="00211B53" w:rsidRDefault="00EE7665" w:rsidP="00A30031">
            <w:pPr>
              <w:spacing w:before="0" w:after="0"/>
              <w:jc w:val="center"/>
              <w:rPr>
                <w:lang w:eastAsia="zh-CN"/>
              </w:rPr>
            </w:pPr>
            <w:r w:rsidRPr="00211B53">
              <w:lastRenderedPageBreak/>
              <w:t>Benford 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20697B" w14:textId="13FAF724" w:rsidR="00EE7665" w:rsidRPr="0050556E" w:rsidRDefault="00EE7665" w:rsidP="00A30031">
            <w:pPr>
              <w:spacing w:before="0" w:after="0"/>
              <w:jc w:val="center"/>
            </w:pPr>
            <w:r w:rsidRPr="00EE7665">
              <w:t>benford_correlation</w:t>
            </w:r>
          </w:p>
        </w:tc>
      </w:tr>
      <w:tr w:rsidR="003D7AAA" w14:paraId="1C5A32D4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F19B1F" w14:textId="77777777" w:rsidR="003D7AAA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Binned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2D8A5B8" w14:textId="77777777" w:rsidR="003D7AAA" w:rsidRDefault="003D7AAA" w:rsidP="00A30031">
            <w:pPr>
              <w:spacing w:before="0" w:after="0"/>
              <w:jc w:val="center"/>
            </w:pPr>
            <w:r w:rsidRPr="00296636">
              <w:t>binned_entropy__max_bins_10</w:t>
            </w:r>
          </w:p>
        </w:tc>
      </w:tr>
      <w:tr w:rsidR="003D7AAA" w:rsidRPr="005C142E" w14:paraId="47CAFC8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5C9E38" w14:textId="77777777" w:rsidR="003D7AAA" w:rsidRPr="00211B53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3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2EB4D1" w14:textId="77777777" w:rsidR="003D7AAA" w:rsidRDefault="003D7AAA" w:rsidP="00A30031">
            <w:pPr>
              <w:spacing w:before="0" w:after="0"/>
              <w:jc w:val="center"/>
            </w:pPr>
            <w:r w:rsidRPr="005C142E">
              <w:t>c3__lag_1</w:t>
            </w:r>
          </w:p>
          <w:p w14:paraId="4475AE3B" w14:textId="77777777" w:rsidR="003D7AAA" w:rsidRDefault="003D7AAA" w:rsidP="00A30031">
            <w:pPr>
              <w:spacing w:before="0" w:after="0"/>
              <w:jc w:val="center"/>
            </w:pPr>
            <w:r w:rsidRPr="005C142E">
              <w:t>c3__lag_2</w:t>
            </w:r>
          </w:p>
          <w:p w14:paraId="09DB940A" w14:textId="7378E9B9" w:rsidR="00EE7665" w:rsidRPr="005C142E" w:rsidRDefault="00EE7665" w:rsidP="00A30031">
            <w:pPr>
              <w:spacing w:before="0" w:after="0"/>
              <w:jc w:val="center"/>
            </w:pPr>
            <w:r w:rsidRPr="00EE7665">
              <w:t>c3__lag_3</w:t>
            </w:r>
          </w:p>
        </w:tc>
      </w:tr>
      <w:tr w:rsidR="003D7AAA" w:rsidRPr="005C142E" w14:paraId="181BE54A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45B588" w14:textId="77777777" w:rsidR="003D7AAA" w:rsidRPr="00211B53" w:rsidRDefault="003D7AAA" w:rsidP="00A30031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hange quantile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F2064" w14:textId="77777777" w:rsidR="00EE7665" w:rsidRDefault="00EE7665" w:rsidP="00EE7665">
            <w:pPr>
              <w:spacing w:before="0" w:after="0"/>
              <w:jc w:val="center"/>
            </w:pPr>
            <w:r>
              <w:t>change_quantiles__f_agg_"mean"__isabs_False__qh_0.2__ql_0.0</w:t>
            </w:r>
          </w:p>
          <w:p w14:paraId="451A6622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False__qh_0.4__ql_0.2</w:t>
            </w:r>
          </w:p>
          <w:p w14:paraId="20CCFCF9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False__qh_0.6__ql_0.4</w:t>
            </w:r>
          </w:p>
          <w:p w14:paraId="73118F08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False__qh_0.8__ql_0.4</w:t>
            </w:r>
          </w:p>
          <w:p w14:paraId="03A9170D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False__qh_0.8__ql_0.6</w:t>
            </w:r>
          </w:p>
          <w:p w14:paraId="08E60BFE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False__qh_1.0__ql_0.6</w:t>
            </w:r>
          </w:p>
          <w:p w14:paraId="7C66C093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2__ql_0.0</w:t>
            </w:r>
          </w:p>
          <w:p w14:paraId="0CF6B52D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4__ql_0.0</w:t>
            </w:r>
          </w:p>
          <w:p w14:paraId="6F9136DE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6__ql_0.0</w:t>
            </w:r>
          </w:p>
          <w:p w14:paraId="30F2D358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6__ql_0.4</w:t>
            </w:r>
          </w:p>
          <w:p w14:paraId="6EA291A3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8__ql_0.0</w:t>
            </w:r>
          </w:p>
          <w:p w14:paraId="6DB9FCAB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8__ql_0.4</w:t>
            </w:r>
          </w:p>
          <w:p w14:paraId="131F200A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0.8__ql_0.6</w:t>
            </w:r>
          </w:p>
          <w:p w14:paraId="2C1CD31C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1.0__ql_0.0</w:t>
            </w:r>
          </w:p>
          <w:p w14:paraId="68DBAAD7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1.0__ql_0.2</w:t>
            </w:r>
          </w:p>
          <w:p w14:paraId="4E35F9DC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1.0__ql_0.4</w:t>
            </w:r>
          </w:p>
          <w:p w14:paraId="07BF3B27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1.0__ql_0.6</w:t>
            </w:r>
          </w:p>
          <w:p w14:paraId="4E4CEC8F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mean"__isabs_True__qh_1.0__ql_0.8</w:t>
            </w:r>
          </w:p>
          <w:p w14:paraId="781BF5EC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2__ql_0.0</w:t>
            </w:r>
          </w:p>
          <w:p w14:paraId="63B665FA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4__ql_0.0</w:t>
            </w:r>
          </w:p>
          <w:p w14:paraId="677322C7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6__ql_0.0</w:t>
            </w:r>
          </w:p>
          <w:p w14:paraId="470A08E7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6__ql_0.4</w:t>
            </w:r>
          </w:p>
          <w:p w14:paraId="6704733C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8__ql_0.0</w:t>
            </w:r>
          </w:p>
          <w:p w14:paraId="30C5C586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8__ql_0.4</w:t>
            </w:r>
          </w:p>
          <w:p w14:paraId="2E3781C5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0.8__ql_0.6</w:t>
            </w:r>
          </w:p>
          <w:p w14:paraId="227A1F1C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1.0__ql_0.0</w:t>
            </w:r>
          </w:p>
          <w:p w14:paraId="42084605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1.0__ql_0.2</w:t>
            </w:r>
          </w:p>
          <w:p w14:paraId="52730748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1.0__ql_0.4</w:t>
            </w:r>
          </w:p>
          <w:p w14:paraId="21EB2A5A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1.0__ql_0.6</w:t>
            </w:r>
          </w:p>
          <w:p w14:paraId="55C48653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False__qh_1.0__ql_0.8</w:t>
            </w:r>
          </w:p>
          <w:p w14:paraId="6F6210DD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0.2__ql_0.0</w:t>
            </w:r>
          </w:p>
          <w:p w14:paraId="202DF203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0.4__ql_0.0</w:t>
            </w:r>
          </w:p>
          <w:p w14:paraId="1DAA1D28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0.4__ql_0.2</w:t>
            </w:r>
          </w:p>
          <w:p w14:paraId="222D469F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0.6__ql_0.0</w:t>
            </w:r>
          </w:p>
          <w:p w14:paraId="3DFB195A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0.6__ql_0.2</w:t>
            </w:r>
          </w:p>
          <w:p w14:paraId="6508787F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0.6__ql_0.4</w:t>
            </w:r>
          </w:p>
          <w:p w14:paraId="11038212" w14:textId="77777777" w:rsidR="00EE7665" w:rsidRDefault="00EE7665" w:rsidP="00EE7665">
            <w:pPr>
              <w:spacing w:before="0" w:after="0"/>
              <w:jc w:val="center"/>
            </w:pPr>
            <w:r>
              <w:lastRenderedPageBreak/>
              <w:t xml:space="preserve"> change_quantiles__f_agg_"var"__isabs_True__qh_0.8__ql_0.0</w:t>
            </w:r>
          </w:p>
          <w:p w14:paraId="4EA1AF86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1.0__ql_0.0</w:t>
            </w:r>
          </w:p>
          <w:p w14:paraId="2BD7905B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1.0__ql_0.2</w:t>
            </w:r>
          </w:p>
          <w:p w14:paraId="07C9C363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1.0__ql_0.4</w:t>
            </w:r>
          </w:p>
          <w:p w14:paraId="625955A6" w14:textId="77777777" w:rsidR="00EE7665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1.0__ql_0.6</w:t>
            </w:r>
          </w:p>
          <w:p w14:paraId="1F1F8AC8" w14:textId="1837B359" w:rsidR="003D7AAA" w:rsidRPr="005C142E" w:rsidRDefault="00EE7665" w:rsidP="00EE7665">
            <w:pPr>
              <w:spacing w:before="0" w:after="0"/>
              <w:jc w:val="center"/>
            </w:pPr>
            <w:r>
              <w:t xml:space="preserve"> change_quantiles__f_agg_"var"__isabs_True__qh_1.0__ql_0.8</w:t>
            </w:r>
          </w:p>
        </w:tc>
      </w:tr>
      <w:tr w:rsidR="003D7AAA" w:rsidRPr="005C142E" w14:paraId="045B46F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37F811" w14:textId="77777777" w:rsidR="003D7AAA" w:rsidRPr="00211B53" w:rsidRDefault="003D7AAA" w:rsidP="00A30031">
            <w:pPr>
              <w:spacing w:before="0" w:after="0"/>
              <w:jc w:val="center"/>
            </w:pPr>
            <w:r w:rsidRPr="00211B53">
              <w:lastRenderedPageBreak/>
              <w:t>Cid c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344FC8" w14:textId="77777777" w:rsidR="003D7AAA" w:rsidRDefault="003D7AAA" w:rsidP="00A30031">
            <w:pPr>
              <w:spacing w:before="0" w:after="0"/>
              <w:jc w:val="center"/>
            </w:pPr>
            <w:r w:rsidRPr="006C5387">
              <w:t>cid_ce__normalize_False</w:t>
            </w:r>
          </w:p>
          <w:p w14:paraId="00E5A0ED" w14:textId="77777777" w:rsidR="003D7AAA" w:rsidRPr="005C142E" w:rsidRDefault="003D7AAA" w:rsidP="00A30031">
            <w:pPr>
              <w:spacing w:before="0" w:after="0"/>
              <w:jc w:val="center"/>
            </w:pPr>
            <w:r w:rsidRPr="006C5387">
              <w:t>cid_ce__normalize_True</w:t>
            </w:r>
          </w:p>
        </w:tc>
      </w:tr>
      <w:tr w:rsidR="00CE3975" w:rsidRPr="005C142E" w14:paraId="3EC7388E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CBF1043" w14:textId="385E752D" w:rsidR="00CE3975" w:rsidRPr="00211B53" w:rsidRDefault="00CE3975" w:rsidP="00CE3975">
            <w:pPr>
              <w:spacing w:before="0" w:after="0"/>
              <w:jc w:val="center"/>
            </w:pPr>
            <w:r w:rsidRPr="00211B53">
              <w:rPr>
                <w:lang w:eastAsia="zh-CN"/>
              </w:rPr>
              <w:t>Count abov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DFDA50" w14:textId="1AC2227B" w:rsidR="00CE3975" w:rsidRPr="006C5387" w:rsidRDefault="00CE3975" w:rsidP="00CE3975">
            <w:pPr>
              <w:spacing w:before="0" w:after="0"/>
              <w:jc w:val="center"/>
            </w:pPr>
            <w:r w:rsidRPr="006C5387">
              <w:t>count_above__t_0</w:t>
            </w:r>
          </w:p>
        </w:tc>
      </w:tr>
      <w:tr w:rsidR="00CE3975" w:rsidRPr="005C142E" w14:paraId="1B66BA82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9478B1C" w14:textId="24B18813" w:rsidR="00CE3975" w:rsidRPr="00211B53" w:rsidRDefault="00CE3975" w:rsidP="00CE3975">
            <w:pPr>
              <w:spacing w:before="0" w:after="0"/>
              <w:jc w:val="center"/>
            </w:pPr>
            <w:r w:rsidRPr="00211B53">
              <w:t>Count above 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B0A2EA" w14:textId="49BE0E01" w:rsidR="00CE3975" w:rsidRPr="006C5387" w:rsidRDefault="00CE3975" w:rsidP="00CE3975">
            <w:pPr>
              <w:spacing w:before="0" w:after="0"/>
              <w:jc w:val="center"/>
            </w:pPr>
            <w:r w:rsidRPr="006C5387">
              <w:t>count_above_mean</w:t>
            </w:r>
          </w:p>
        </w:tc>
      </w:tr>
      <w:tr w:rsidR="00CE3975" w:rsidRPr="005C142E" w14:paraId="116D7CD0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B05FDB" w14:textId="1B2C12AF" w:rsidR="00CE3975" w:rsidRPr="00211B53" w:rsidRDefault="00CE3975" w:rsidP="00CE3975">
            <w:pPr>
              <w:spacing w:before="0" w:after="0"/>
              <w:jc w:val="center"/>
            </w:pPr>
            <w:r w:rsidRPr="006957EF">
              <w:t>Count below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5A39F0" w14:textId="04D580A5" w:rsidR="00CE3975" w:rsidRPr="006C5387" w:rsidRDefault="00CE3975" w:rsidP="00CE3975">
            <w:pPr>
              <w:spacing w:before="0" w:after="0"/>
              <w:jc w:val="center"/>
            </w:pPr>
            <w:r w:rsidRPr="006C5387">
              <w:t>count_below__t_0</w:t>
            </w:r>
          </w:p>
        </w:tc>
      </w:tr>
      <w:tr w:rsidR="00CE3975" w:rsidRPr="005C142E" w14:paraId="04CE07FF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20C8CB" w14:textId="0DB4EED8" w:rsidR="00CE3975" w:rsidRPr="00211B53" w:rsidRDefault="00CE3975" w:rsidP="00CE3975">
            <w:pPr>
              <w:spacing w:before="0" w:after="0"/>
              <w:jc w:val="center"/>
            </w:pPr>
            <w:r w:rsidRPr="006957EF">
              <w:t>Count below me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8C41107" w14:textId="713B9115" w:rsidR="00CE3975" w:rsidRPr="006C5387" w:rsidRDefault="00CE3975" w:rsidP="00CE3975">
            <w:pPr>
              <w:spacing w:before="0" w:after="0"/>
              <w:jc w:val="center"/>
            </w:pPr>
            <w:r w:rsidRPr="006C5387">
              <w:t>count_below_mean</w:t>
            </w:r>
          </w:p>
        </w:tc>
      </w:tr>
      <w:tr w:rsidR="00CE3975" w:rsidRPr="005C142E" w14:paraId="19B302C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4144D7" w14:textId="5D06D38E" w:rsidR="00CE3975" w:rsidRPr="006957EF" w:rsidRDefault="00CE3975" w:rsidP="00CE3975">
            <w:pPr>
              <w:spacing w:before="0" w:after="0"/>
              <w:jc w:val="center"/>
            </w:pPr>
            <w:r>
              <w:rPr>
                <w:lang w:eastAsia="zh-CN"/>
              </w:rPr>
              <w:t xml:space="preserve">FFT </w:t>
            </w:r>
            <w:r w:rsidRPr="006957EF">
              <w:rPr>
                <w:lang w:eastAsia="zh-CN"/>
              </w:rPr>
              <w:t>aggregated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FAAC5B" w14:textId="37DEEB6C" w:rsidR="00CE3975" w:rsidRPr="006C5387" w:rsidRDefault="00CE3975" w:rsidP="00CE3975">
            <w:pPr>
              <w:spacing w:before="0" w:after="0"/>
              <w:jc w:val="center"/>
            </w:pPr>
            <w:r w:rsidRPr="006C5387">
              <w:t>fft_aggregated__aggtype_"centroid"</w:t>
            </w:r>
          </w:p>
        </w:tc>
      </w:tr>
      <w:tr w:rsidR="00CE3975" w:rsidRPr="005C142E" w14:paraId="624946F5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CBD50C9" w14:textId="77777777" w:rsidR="00CE3975" w:rsidRPr="00211B53" w:rsidRDefault="00CE3975" w:rsidP="00CE3975">
            <w:pPr>
              <w:spacing w:before="0" w:after="0"/>
              <w:jc w:val="center"/>
            </w:pPr>
            <w:r w:rsidRPr="006957EF">
              <w:t>FFT coefficient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154AA4" w14:textId="081A550E" w:rsidR="00CE3975" w:rsidRDefault="00CE3975" w:rsidP="00CE3975">
            <w:pPr>
              <w:spacing w:before="0" w:after="0"/>
              <w:jc w:val="center"/>
            </w:pPr>
            <w:r w:rsidRPr="00CE3975">
              <w:t>fft_coefficient__attr_"abs"__coeff_0</w:t>
            </w:r>
          </w:p>
          <w:p w14:paraId="4BDD2C5A" w14:textId="77777777" w:rsidR="00CE3975" w:rsidRDefault="00CE3975" w:rsidP="00CE3975">
            <w:pPr>
              <w:spacing w:before="0" w:after="0"/>
              <w:jc w:val="center"/>
            </w:pPr>
            <w:r w:rsidRPr="00FF2D56">
              <w:t>fft_coefficient__attr_"abs"__coeff_7</w:t>
            </w:r>
          </w:p>
          <w:p w14:paraId="7EFB4A11" w14:textId="77777777" w:rsidR="00CE3975" w:rsidRDefault="00CE3975" w:rsidP="00CE3975">
            <w:pPr>
              <w:spacing w:before="0" w:after="0"/>
              <w:jc w:val="center"/>
            </w:pPr>
            <w:r w:rsidRPr="00FF2D56">
              <w:t>fft_coefficient__attr_"abs"__coeff_9</w:t>
            </w:r>
          </w:p>
          <w:p w14:paraId="7BEAC318" w14:textId="1D01265B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10</w:t>
            </w:r>
          </w:p>
          <w:p w14:paraId="784B777C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12</w:t>
            </w:r>
          </w:p>
          <w:p w14:paraId="0233D559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18</w:t>
            </w:r>
          </w:p>
          <w:p w14:paraId="198C7035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21</w:t>
            </w:r>
          </w:p>
          <w:p w14:paraId="3BB94F90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23</w:t>
            </w:r>
          </w:p>
          <w:p w14:paraId="4F2E1B88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25</w:t>
            </w:r>
          </w:p>
          <w:p w14:paraId="36E3108A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26</w:t>
            </w:r>
          </w:p>
          <w:p w14:paraId="3FFE59B2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28</w:t>
            </w:r>
          </w:p>
          <w:p w14:paraId="1BC3DA28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29</w:t>
            </w:r>
          </w:p>
          <w:p w14:paraId="4394F7DD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0</w:t>
            </w:r>
          </w:p>
          <w:p w14:paraId="44F5B021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1</w:t>
            </w:r>
          </w:p>
          <w:p w14:paraId="2072A979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2</w:t>
            </w:r>
          </w:p>
          <w:p w14:paraId="69DC455F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3</w:t>
            </w:r>
          </w:p>
          <w:p w14:paraId="425E331D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4</w:t>
            </w:r>
          </w:p>
          <w:p w14:paraId="32DBC510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5</w:t>
            </w:r>
          </w:p>
          <w:p w14:paraId="3423D560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6</w:t>
            </w:r>
          </w:p>
          <w:p w14:paraId="5DBD8031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7</w:t>
            </w:r>
          </w:p>
          <w:p w14:paraId="49EBBA1B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8</w:t>
            </w:r>
          </w:p>
          <w:p w14:paraId="734F83A2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39</w:t>
            </w:r>
          </w:p>
          <w:p w14:paraId="4C79D849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0</w:t>
            </w:r>
          </w:p>
          <w:p w14:paraId="796B3ADD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2</w:t>
            </w:r>
          </w:p>
          <w:p w14:paraId="21BE2207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3</w:t>
            </w:r>
          </w:p>
          <w:p w14:paraId="162C3632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4</w:t>
            </w:r>
          </w:p>
          <w:p w14:paraId="3927D2DD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6</w:t>
            </w:r>
          </w:p>
          <w:p w14:paraId="47D132B0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7</w:t>
            </w:r>
          </w:p>
          <w:p w14:paraId="3F9271F0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8</w:t>
            </w:r>
          </w:p>
          <w:p w14:paraId="7029E285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49</w:t>
            </w:r>
          </w:p>
          <w:p w14:paraId="11E3FC75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50</w:t>
            </w:r>
          </w:p>
          <w:p w14:paraId="7258DCF5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51</w:t>
            </w:r>
          </w:p>
          <w:p w14:paraId="562195A5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52</w:t>
            </w:r>
          </w:p>
          <w:p w14:paraId="6176B17B" w14:textId="77777777" w:rsidR="00FA1553" w:rsidRDefault="00FA1553" w:rsidP="00FA1553">
            <w:pPr>
              <w:spacing w:before="0" w:after="0"/>
              <w:jc w:val="center"/>
            </w:pPr>
            <w:r>
              <w:lastRenderedPageBreak/>
              <w:t xml:space="preserve"> fft_coefficient__attr_"abs"__coeff_53</w:t>
            </w:r>
          </w:p>
          <w:p w14:paraId="2183B405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54</w:t>
            </w:r>
          </w:p>
          <w:p w14:paraId="549DF2B7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56</w:t>
            </w:r>
          </w:p>
          <w:p w14:paraId="4A753A96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58</w:t>
            </w:r>
          </w:p>
          <w:p w14:paraId="0E5559BF" w14:textId="77777777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61</w:t>
            </w:r>
          </w:p>
          <w:p w14:paraId="47A428FB" w14:textId="1902D70F" w:rsidR="00FA1553" w:rsidRDefault="00FA1553" w:rsidP="00FA1553">
            <w:pPr>
              <w:spacing w:before="0" w:after="0"/>
              <w:jc w:val="center"/>
            </w:pPr>
            <w:r>
              <w:t xml:space="preserve"> fft_coefficient__attr_"abs"__coeff_66</w:t>
            </w:r>
          </w:p>
          <w:p w14:paraId="2A784058" w14:textId="19264CCE" w:rsidR="00CE3975" w:rsidRPr="005C142E" w:rsidRDefault="00FA1553" w:rsidP="00FA1553">
            <w:pPr>
              <w:spacing w:before="0" w:after="0"/>
              <w:jc w:val="center"/>
            </w:pPr>
            <w:r>
              <w:t xml:space="preserve"> fft_coefficient__attr_"abs"__coeff_75</w:t>
            </w:r>
          </w:p>
        </w:tc>
      </w:tr>
      <w:tr w:rsidR="00CE3975" w:rsidRPr="005C142E" w14:paraId="27ED5F33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3420C9" w14:textId="77777777" w:rsidR="00CE3975" w:rsidRPr="00211B53" w:rsidRDefault="00CE3975" w:rsidP="00CE3975">
            <w:pPr>
              <w:spacing w:before="0" w:after="0"/>
              <w:jc w:val="center"/>
            </w:pPr>
            <w:r>
              <w:lastRenderedPageBreak/>
              <w:t>Fourier 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312BC9F" w14:textId="77777777" w:rsidR="0038289C" w:rsidRDefault="0038289C" w:rsidP="0038289C">
            <w:pPr>
              <w:spacing w:before="0" w:after="0"/>
              <w:jc w:val="center"/>
            </w:pPr>
            <w:r>
              <w:t>fourier_entropy__bins_10</w:t>
            </w:r>
          </w:p>
          <w:p w14:paraId="10DAF183" w14:textId="77777777" w:rsidR="0038289C" w:rsidRDefault="0038289C" w:rsidP="0038289C">
            <w:pPr>
              <w:spacing w:before="0" w:after="0"/>
              <w:jc w:val="center"/>
            </w:pPr>
            <w:r>
              <w:t xml:space="preserve"> fourier_entropy__bins_100</w:t>
            </w:r>
          </w:p>
          <w:p w14:paraId="3A6FE896" w14:textId="77777777" w:rsidR="0038289C" w:rsidRDefault="0038289C" w:rsidP="0038289C">
            <w:pPr>
              <w:spacing w:before="0" w:after="0"/>
              <w:jc w:val="center"/>
            </w:pPr>
            <w:r>
              <w:t xml:space="preserve"> fourier_entropy__bins_3</w:t>
            </w:r>
          </w:p>
          <w:p w14:paraId="685BE1AC" w14:textId="723A8C98" w:rsidR="00CE3975" w:rsidRPr="005C142E" w:rsidRDefault="0038289C" w:rsidP="0038289C">
            <w:pPr>
              <w:spacing w:before="0" w:after="0"/>
              <w:jc w:val="center"/>
            </w:pPr>
            <w:r>
              <w:t xml:space="preserve"> fourier_entropy__bins_5</w:t>
            </w:r>
          </w:p>
        </w:tc>
      </w:tr>
      <w:tr w:rsidR="00CE3975" w:rsidRPr="005C142E" w14:paraId="380DB76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69E797" w14:textId="77777777" w:rsidR="00CE3975" w:rsidRPr="00211B53" w:rsidRDefault="00CE3975" w:rsidP="00CE3975">
            <w:pPr>
              <w:spacing w:before="0" w:after="0"/>
              <w:jc w:val="center"/>
            </w:pPr>
            <w:r>
              <w:t>Friedrich coefficient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E6714E" w14:textId="77777777" w:rsidR="00CE3975" w:rsidRDefault="00CE3975" w:rsidP="00CE3975">
            <w:pPr>
              <w:spacing w:before="0" w:after="0"/>
              <w:jc w:val="center"/>
            </w:pPr>
            <w:r>
              <w:t>friedrich_coefficients__coeff_1__m_3__r_30</w:t>
            </w:r>
          </w:p>
          <w:p w14:paraId="3095BB4B" w14:textId="77777777" w:rsidR="00CE3975" w:rsidRDefault="00CE3975" w:rsidP="00CE3975">
            <w:pPr>
              <w:spacing w:before="0" w:after="0"/>
              <w:jc w:val="center"/>
            </w:pPr>
            <w:r>
              <w:t>friedrich_coefficients__coeff_2__m_3__r_30</w:t>
            </w:r>
          </w:p>
          <w:p w14:paraId="7B3EECC2" w14:textId="77777777" w:rsidR="00CE3975" w:rsidRPr="005C142E" w:rsidRDefault="00CE3975" w:rsidP="00CE3975">
            <w:pPr>
              <w:spacing w:before="0" w:after="0"/>
              <w:jc w:val="center"/>
            </w:pPr>
            <w:r>
              <w:t>friedrich_coefficients__coeff_3__m_3__r_30</w:t>
            </w:r>
          </w:p>
        </w:tc>
      </w:tr>
      <w:tr w:rsidR="00CE3975" w14:paraId="379EC5F1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40C31B" w14:textId="77777777" w:rsidR="00CE3975" w:rsidRDefault="00CE3975" w:rsidP="00CE3975">
            <w:pPr>
              <w:spacing w:before="0" w:after="0"/>
              <w:jc w:val="center"/>
            </w:pPr>
            <w:r w:rsidRPr="006957EF">
              <w:rPr>
                <w:lang w:eastAsia="zh-CN"/>
              </w:rPr>
              <w:t>Kurtosi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89A57F" w14:textId="77777777" w:rsidR="00CE3975" w:rsidRDefault="00CE3975" w:rsidP="00CE3975">
            <w:pPr>
              <w:spacing w:before="0" w:after="0"/>
              <w:jc w:val="center"/>
            </w:pPr>
            <w:r w:rsidRPr="008839A9">
              <w:t>kurtosis</w:t>
            </w:r>
          </w:p>
        </w:tc>
      </w:tr>
      <w:tr w:rsidR="00CE3975" w14:paraId="608A5FC4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1C747F" w14:textId="77777777" w:rsidR="00CE3975" w:rsidRDefault="00CE3975" w:rsidP="00CE3975">
            <w:pPr>
              <w:spacing w:before="0" w:after="0"/>
              <w:jc w:val="center"/>
            </w:pPr>
            <w:r w:rsidRPr="00471BC6">
              <w:t>Large standard devi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EDA2C6" w14:textId="338D2E8C" w:rsidR="00CE3975" w:rsidRDefault="00CE3975" w:rsidP="0026302F">
            <w:pPr>
              <w:spacing w:before="0" w:after="0"/>
              <w:jc w:val="center"/>
            </w:pPr>
            <w:r>
              <w:t>large_standard_deviation__r_0.15000000000000002</w:t>
            </w:r>
          </w:p>
        </w:tc>
      </w:tr>
      <w:tr w:rsidR="00CE3975" w:rsidRPr="005C142E" w14:paraId="4482526E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88DA3D" w14:textId="77777777" w:rsidR="00CE3975" w:rsidRPr="00211B53" w:rsidRDefault="00CE3975" w:rsidP="00CE3975">
            <w:pPr>
              <w:spacing w:before="0" w:after="0"/>
              <w:jc w:val="center"/>
            </w:pPr>
            <w:r w:rsidRPr="00471BC6">
              <w:rPr>
                <w:lang w:eastAsia="zh-CN"/>
              </w:rPr>
              <w:t>Lempel-Ziv</w:t>
            </w:r>
            <w:r>
              <w:rPr>
                <w:lang w:eastAsia="zh-CN"/>
              </w:rPr>
              <w:t xml:space="preserve"> </w:t>
            </w:r>
            <w:r w:rsidRPr="00471BC6">
              <w:rPr>
                <w:lang w:eastAsia="zh-CN"/>
              </w:rPr>
              <w:t>complexit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8292F8D" w14:textId="77777777" w:rsidR="00CE3975" w:rsidRDefault="00CE3975" w:rsidP="00CE3975">
            <w:pPr>
              <w:spacing w:before="0" w:after="0"/>
              <w:jc w:val="center"/>
            </w:pPr>
            <w:r>
              <w:t>lempel_ziv_complexity__bins_10</w:t>
            </w:r>
          </w:p>
          <w:p w14:paraId="7F120272" w14:textId="77777777" w:rsidR="00CE3975" w:rsidRDefault="00CE3975" w:rsidP="00CE3975">
            <w:pPr>
              <w:spacing w:before="0" w:after="0"/>
              <w:jc w:val="center"/>
            </w:pPr>
            <w:r>
              <w:t xml:space="preserve"> lempel_ziv_complexity__bins_100</w:t>
            </w:r>
          </w:p>
          <w:p w14:paraId="78B14A75" w14:textId="4A3F8AD9" w:rsidR="00CE3975" w:rsidRPr="005C142E" w:rsidRDefault="00CE3975" w:rsidP="00CE3975">
            <w:pPr>
              <w:spacing w:before="0" w:after="0"/>
              <w:jc w:val="center"/>
            </w:pPr>
            <w:r>
              <w:t>lempel_ziv_complexity__bins_5</w:t>
            </w:r>
          </w:p>
        </w:tc>
      </w:tr>
      <w:tr w:rsidR="00CE3975" w:rsidRPr="005C142E" w14:paraId="40F6A154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A11D67" w14:textId="6725103B" w:rsidR="00CE3975" w:rsidRPr="00211B53" w:rsidRDefault="00724CA7" w:rsidP="00CE3975">
            <w:pPr>
              <w:spacing w:before="0" w:after="0"/>
              <w:jc w:val="center"/>
            </w:pPr>
            <w:r>
              <w:t>M</w:t>
            </w:r>
            <w:r w:rsidRPr="00331044">
              <w:t>atrix</w:t>
            </w:r>
            <w:r>
              <w:t xml:space="preserve"> P</w:t>
            </w:r>
            <w:r w:rsidRPr="00331044">
              <w:t>rofil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27866F" w14:textId="77777777" w:rsidR="00724CA7" w:rsidRDefault="00724CA7" w:rsidP="00724CA7">
            <w:pPr>
              <w:spacing w:before="0" w:after="0"/>
              <w:jc w:val="center"/>
            </w:pPr>
            <w:r>
              <w:t>matrix_profile__feature_"75"__threshold_0.98</w:t>
            </w:r>
          </w:p>
          <w:p w14:paraId="045D144A" w14:textId="77777777" w:rsidR="00724CA7" w:rsidRDefault="00724CA7" w:rsidP="00724CA7">
            <w:pPr>
              <w:spacing w:before="0" w:after="0"/>
              <w:jc w:val="center"/>
            </w:pPr>
            <w:r>
              <w:t xml:space="preserve"> matrix_profile__feature_"mean"__threshold_0.98</w:t>
            </w:r>
          </w:p>
          <w:p w14:paraId="7DF1D148" w14:textId="01E004B2" w:rsidR="00CE3975" w:rsidRPr="005C142E" w:rsidRDefault="00724CA7" w:rsidP="00724CA7">
            <w:pPr>
              <w:spacing w:before="0" w:after="0"/>
              <w:jc w:val="center"/>
            </w:pPr>
            <w:r>
              <w:t xml:space="preserve"> matrix_profile__feature_"median"__threshold_0.98</w:t>
            </w:r>
          </w:p>
        </w:tc>
      </w:tr>
      <w:tr w:rsidR="00CE3975" w:rsidRPr="003C5C29" w14:paraId="6FB4FEAC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97FC31" w14:textId="77777777" w:rsidR="00CE3975" w:rsidRDefault="00CE3975" w:rsidP="00CE3975">
            <w:pPr>
              <w:spacing w:before="0" w:after="0"/>
              <w:jc w:val="center"/>
            </w:pPr>
            <w:r>
              <w:t>M</w:t>
            </w:r>
            <w:r w:rsidRPr="003308C1">
              <w:t>ax</w:t>
            </w:r>
            <w:r>
              <w:t xml:space="preserve"> </w:t>
            </w:r>
            <w:r w:rsidRPr="003308C1">
              <w:t>langevin</w:t>
            </w:r>
            <w:r>
              <w:t xml:space="preserve"> </w:t>
            </w:r>
            <w:r w:rsidRPr="003308C1">
              <w:t>fixed</w:t>
            </w:r>
            <w:r>
              <w:t xml:space="preserve"> </w:t>
            </w:r>
            <w:r w:rsidRPr="003308C1">
              <w:t>poi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1B2B41F" w14:textId="77777777" w:rsidR="00CE3975" w:rsidRPr="003C5C29" w:rsidRDefault="00CE3975" w:rsidP="00CE3975">
            <w:pPr>
              <w:spacing w:before="0" w:after="0"/>
              <w:jc w:val="center"/>
            </w:pPr>
            <w:r w:rsidRPr="002D3C34">
              <w:t>max_langevin_fixed_point__m_3__r_30</w:t>
            </w:r>
          </w:p>
        </w:tc>
      </w:tr>
      <w:tr w:rsidR="00CE3975" w:rsidRPr="005C142E" w14:paraId="688C8F7C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D9AFE9B" w14:textId="77777777" w:rsidR="00CE3975" w:rsidRPr="00211B53" w:rsidRDefault="00CE3975" w:rsidP="00CE3975">
            <w:pPr>
              <w:spacing w:before="0" w:after="0"/>
              <w:jc w:val="center"/>
            </w:pPr>
            <w:r>
              <w:t>M</w:t>
            </w:r>
            <w:r w:rsidRPr="003308C1">
              <w:t>aximu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E262600" w14:textId="77777777" w:rsidR="00CE3975" w:rsidRPr="005C142E" w:rsidRDefault="00CE3975" w:rsidP="00CE3975">
            <w:pPr>
              <w:spacing w:before="0" w:after="0"/>
              <w:jc w:val="center"/>
            </w:pPr>
            <w:r w:rsidRPr="003C5C29">
              <w:t>maximum</w:t>
            </w:r>
          </w:p>
        </w:tc>
      </w:tr>
      <w:tr w:rsidR="00CE3975" w:rsidRPr="005C142E" w14:paraId="7E5FA8E6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3697ECE" w14:textId="77777777" w:rsidR="00CE3975" w:rsidRPr="00211B53" w:rsidRDefault="00CE3975" w:rsidP="00CE3975">
            <w:pPr>
              <w:spacing w:before="0" w:after="0"/>
              <w:jc w:val="center"/>
            </w:pPr>
            <w:r w:rsidRPr="007A5966">
              <w:rPr>
                <w:lang w:eastAsia="zh-CN"/>
              </w:rPr>
              <w:t>Mean absolute chang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32A138" w14:textId="77777777" w:rsidR="00CE3975" w:rsidRPr="005C142E" w:rsidRDefault="00CE3975" w:rsidP="00CE3975">
            <w:pPr>
              <w:spacing w:before="0" w:after="0"/>
              <w:jc w:val="center"/>
            </w:pPr>
            <w:r w:rsidRPr="003C5C29">
              <w:t>mean_abs_change</w:t>
            </w:r>
          </w:p>
        </w:tc>
      </w:tr>
      <w:tr w:rsidR="00724CA7" w:rsidRPr="005C142E" w14:paraId="7002CA2A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7B714B" w14:textId="28DA5DC7" w:rsidR="00724CA7" w:rsidRPr="007A5966" w:rsidRDefault="00724CA7" w:rsidP="00CE3975">
            <w:pPr>
              <w:spacing w:before="0" w:after="0"/>
              <w:jc w:val="center"/>
              <w:rPr>
                <w:lang w:eastAsia="zh-CN"/>
              </w:rPr>
            </w:pPr>
            <w:r>
              <w:t>M</w:t>
            </w:r>
            <w:r w:rsidRPr="00747D4C">
              <w:t>edia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B63B03" w14:textId="4A539137" w:rsidR="00724CA7" w:rsidRPr="003C5C29" w:rsidRDefault="00724CA7" w:rsidP="00CE3975">
            <w:pPr>
              <w:spacing w:before="0" w:after="0"/>
              <w:jc w:val="center"/>
            </w:pPr>
            <w:r w:rsidRPr="00724CA7">
              <w:t>median</w:t>
            </w:r>
          </w:p>
        </w:tc>
      </w:tr>
      <w:tr w:rsidR="00CE3975" w:rsidRPr="005C142E" w14:paraId="6F4EE9C8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6DF6B4D" w14:textId="77777777" w:rsidR="00CE3975" w:rsidRPr="00211B53" w:rsidRDefault="00CE3975" w:rsidP="00CE3975">
            <w:pPr>
              <w:spacing w:before="0" w:after="0"/>
              <w:jc w:val="center"/>
            </w:pPr>
            <w:r>
              <w:t>M</w:t>
            </w:r>
            <w:r w:rsidRPr="00747D4C">
              <w:t>inimu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244A9B" w14:textId="77777777" w:rsidR="00CE3975" w:rsidRPr="005C142E" w:rsidRDefault="00CE3975" w:rsidP="00CE3975">
            <w:pPr>
              <w:spacing w:before="0" w:after="0"/>
              <w:jc w:val="center"/>
            </w:pPr>
            <w:r w:rsidRPr="003C5C29">
              <w:t>minimum</w:t>
            </w:r>
          </w:p>
        </w:tc>
      </w:tr>
      <w:tr w:rsidR="00CE3975" w:rsidRPr="005C142E" w14:paraId="553027BA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6B96D1" w14:textId="77777777" w:rsidR="00CE3975" w:rsidRPr="00211B53" w:rsidRDefault="00CE3975" w:rsidP="00CE3975">
            <w:pPr>
              <w:spacing w:before="0" w:after="0"/>
              <w:jc w:val="center"/>
            </w:pPr>
            <w:r>
              <w:t>N</w:t>
            </w:r>
            <w:r w:rsidRPr="00747D4C">
              <w:t>umber</w:t>
            </w:r>
            <w:r>
              <w:t xml:space="preserve"> </w:t>
            </w:r>
            <w:r w:rsidRPr="00747D4C">
              <w:t>crossing</w:t>
            </w:r>
            <w:r>
              <w:t xml:space="preserve"> </w:t>
            </w:r>
            <w:r w:rsidRPr="00747D4C">
              <w:t>m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DB425" w14:textId="77777777" w:rsidR="00724CA7" w:rsidRDefault="00724CA7" w:rsidP="00724CA7">
            <w:pPr>
              <w:spacing w:before="0" w:after="0"/>
              <w:jc w:val="center"/>
            </w:pPr>
            <w:r>
              <w:t>number_crossing_m__m_0</w:t>
            </w:r>
          </w:p>
          <w:p w14:paraId="3C2AE8C2" w14:textId="22C4C10A" w:rsidR="00CE3975" w:rsidRPr="005C142E" w:rsidRDefault="00724CA7" w:rsidP="00724CA7">
            <w:pPr>
              <w:spacing w:before="0" w:after="0"/>
              <w:jc w:val="center"/>
            </w:pPr>
            <w:r>
              <w:t xml:space="preserve"> number_crossing_m__m_-1</w:t>
            </w:r>
          </w:p>
        </w:tc>
      </w:tr>
      <w:tr w:rsidR="00CE3975" w:rsidRPr="005C142E" w14:paraId="02CE45D7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70EED3" w14:textId="77777777" w:rsidR="00CE3975" w:rsidRPr="00211B53" w:rsidRDefault="00CE3975" w:rsidP="00CE3975">
            <w:pPr>
              <w:spacing w:before="0" w:after="0"/>
              <w:jc w:val="center"/>
            </w:pPr>
            <w:r>
              <w:t>N</w:t>
            </w:r>
            <w:r w:rsidRPr="00747D4C">
              <w:t>umber</w:t>
            </w:r>
            <w:r>
              <w:t xml:space="preserve"> CWT </w:t>
            </w:r>
            <w:r w:rsidRPr="00747D4C">
              <w:t>peak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ABE71D" w14:textId="1D673E6F" w:rsidR="00CE3975" w:rsidRPr="005C142E" w:rsidRDefault="00CE3975" w:rsidP="00724CA7">
            <w:pPr>
              <w:spacing w:before="0" w:after="0"/>
              <w:jc w:val="center"/>
            </w:pPr>
            <w:r>
              <w:t>number_cwt_peaks__n_1</w:t>
            </w:r>
          </w:p>
        </w:tc>
      </w:tr>
      <w:tr w:rsidR="00CE3975" w:rsidRPr="005C142E" w14:paraId="07DC3F0B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59F7B6" w14:textId="77777777" w:rsidR="00CE3975" w:rsidRPr="00211B53" w:rsidRDefault="00CE3975" w:rsidP="00CE3975">
            <w:pPr>
              <w:spacing w:before="0" w:after="0"/>
              <w:jc w:val="center"/>
            </w:pPr>
            <w:r>
              <w:t>N</w:t>
            </w:r>
            <w:r w:rsidRPr="00DD2AE0">
              <w:t>umber</w:t>
            </w:r>
            <w:r>
              <w:t xml:space="preserve"> </w:t>
            </w:r>
            <w:r w:rsidRPr="00DD2AE0">
              <w:t>peak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80DA36" w14:textId="77777777" w:rsidR="00CE3975" w:rsidRDefault="00CE3975" w:rsidP="00CE3975">
            <w:pPr>
              <w:spacing w:before="0" w:after="0"/>
              <w:jc w:val="center"/>
            </w:pPr>
            <w:r>
              <w:t>number_peaks__n_1</w:t>
            </w:r>
          </w:p>
          <w:p w14:paraId="164012FA" w14:textId="77777777" w:rsidR="00CE3975" w:rsidRDefault="00CE3975" w:rsidP="00CE3975">
            <w:pPr>
              <w:spacing w:before="0" w:after="0"/>
              <w:jc w:val="center"/>
            </w:pPr>
            <w:r>
              <w:t xml:space="preserve"> number_peaks__n_10</w:t>
            </w:r>
          </w:p>
          <w:p w14:paraId="3324ADA1" w14:textId="77777777" w:rsidR="00CE3975" w:rsidRDefault="00CE3975" w:rsidP="00CE3975">
            <w:pPr>
              <w:spacing w:before="0" w:after="0"/>
              <w:jc w:val="center"/>
            </w:pPr>
            <w:r>
              <w:t xml:space="preserve"> number_peaks__n_3</w:t>
            </w:r>
          </w:p>
          <w:p w14:paraId="2125C4CB" w14:textId="77777777" w:rsidR="00CE3975" w:rsidRDefault="00CE3975" w:rsidP="00CE3975">
            <w:pPr>
              <w:spacing w:before="0" w:after="0"/>
              <w:jc w:val="center"/>
            </w:pPr>
            <w:r>
              <w:t xml:space="preserve"> number_peaks__n_5</w:t>
            </w:r>
          </w:p>
          <w:p w14:paraId="40FB6847" w14:textId="77777777" w:rsidR="00CE3975" w:rsidRPr="005C142E" w:rsidRDefault="00CE3975" w:rsidP="00CE3975">
            <w:pPr>
              <w:spacing w:before="0" w:after="0"/>
              <w:jc w:val="center"/>
            </w:pPr>
            <w:r>
              <w:t xml:space="preserve"> number_peaks__n_50</w:t>
            </w:r>
          </w:p>
        </w:tc>
      </w:tr>
      <w:tr w:rsidR="00CE3975" w:rsidRPr="005C142E" w14:paraId="279CEB0E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76B34E8" w14:textId="77777777" w:rsidR="00CE3975" w:rsidRPr="00211B53" w:rsidRDefault="00CE3975" w:rsidP="00CE3975">
            <w:pPr>
              <w:spacing w:before="0" w:after="0"/>
              <w:jc w:val="center"/>
            </w:pPr>
            <w:r>
              <w:t>P</w:t>
            </w:r>
            <w:r w:rsidRPr="00087319">
              <w:t>artial</w:t>
            </w:r>
            <w:r>
              <w:t xml:space="preserve"> </w:t>
            </w:r>
            <w:r w:rsidRPr="00087319">
              <w:t>autocorrelation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6E9EAA6" w14:textId="1F8DE4D4" w:rsidR="00724CA7" w:rsidRDefault="00724CA7" w:rsidP="00724CA7">
            <w:pPr>
              <w:spacing w:before="0" w:after="0"/>
              <w:jc w:val="center"/>
            </w:pPr>
            <w:r>
              <w:t xml:space="preserve"> partial_autocorrelation__lag_1</w:t>
            </w:r>
          </w:p>
          <w:p w14:paraId="66DBCF66" w14:textId="77777777" w:rsidR="00724CA7" w:rsidRDefault="00724CA7" w:rsidP="00724CA7">
            <w:pPr>
              <w:spacing w:before="0" w:after="0"/>
              <w:jc w:val="center"/>
            </w:pPr>
            <w:r>
              <w:t xml:space="preserve"> partial_autocorrelation__lag_2</w:t>
            </w:r>
          </w:p>
          <w:p w14:paraId="2719E618" w14:textId="19B067E1" w:rsidR="00CE3975" w:rsidRPr="005C142E" w:rsidRDefault="00724CA7" w:rsidP="00724CA7">
            <w:pPr>
              <w:spacing w:before="0" w:after="0"/>
              <w:jc w:val="center"/>
            </w:pPr>
            <w:r>
              <w:t xml:space="preserve"> partial_autocorrelation__lag_4</w:t>
            </w:r>
          </w:p>
        </w:tc>
      </w:tr>
      <w:tr w:rsidR="00CE3975" w:rsidRPr="005C142E" w14:paraId="1836CD69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F244BD" w14:textId="77777777" w:rsidR="00CE3975" w:rsidRPr="00211B53" w:rsidRDefault="00CE3975" w:rsidP="00CE3975">
            <w:pPr>
              <w:spacing w:before="0" w:after="0"/>
              <w:jc w:val="center"/>
            </w:pPr>
            <w:r>
              <w:t>P</w:t>
            </w:r>
            <w:r w:rsidRPr="002B7084">
              <w:t>ermutation</w:t>
            </w:r>
            <w:r>
              <w:t xml:space="preserve"> </w:t>
            </w:r>
            <w:r w:rsidRPr="002B7084">
              <w:t>entrop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43D987" w14:textId="77777777" w:rsidR="00CE3975" w:rsidRDefault="00CE3975" w:rsidP="00CE3975">
            <w:pPr>
              <w:spacing w:before="0" w:after="0"/>
              <w:jc w:val="center"/>
            </w:pPr>
            <w:r>
              <w:t>permutation_entropy__dimension_3__tau_1</w:t>
            </w:r>
          </w:p>
          <w:p w14:paraId="3BFD0C33" w14:textId="77777777" w:rsidR="00CE3975" w:rsidRDefault="00CE3975" w:rsidP="00CE3975">
            <w:pPr>
              <w:spacing w:before="0" w:after="0"/>
              <w:jc w:val="center"/>
            </w:pPr>
            <w:r>
              <w:t>permutation_entropy__dimension_4__tau_1</w:t>
            </w:r>
          </w:p>
          <w:p w14:paraId="75C9D99D" w14:textId="77777777" w:rsidR="00CE3975" w:rsidRDefault="00CE3975" w:rsidP="00CE3975">
            <w:pPr>
              <w:spacing w:before="0" w:after="0"/>
              <w:jc w:val="center"/>
            </w:pPr>
            <w:r>
              <w:t>permutation_entropy__dimension_5__tau_1</w:t>
            </w:r>
          </w:p>
          <w:p w14:paraId="5BAE5B1D" w14:textId="77777777" w:rsidR="00CE3975" w:rsidRDefault="00CE3975" w:rsidP="00CE3975">
            <w:pPr>
              <w:spacing w:before="0" w:after="0"/>
              <w:jc w:val="center"/>
            </w:pPr>
            <w:r>
              <w:t>permutation_entropy__dimension_6__tau_1</w:t>
            </w:r>
          </w:p>
          <w:p w14:paraId="4AEA43C6" w14:textId="77777777" w:rsidR="00CE3975" w:rsidRPr="005C142E" w:rsidRDefault="00CE3975" w:rsidP="00CE3975">
            <w:pPr>
              <w:spacing w:before="0" w:after="0"/>
              <w:jc w:val="center"/>
            </w:pPr>
            <w:r>
              <w:t>permutation_entropy__dimension_7__tau_1</w:t>
            </w:r>
          </w:p>
        </w:tc>
      </w:tr>
      <w:tr w:rsidR="00CE3975" w:rsidRPr="005C142E" w14:paraId="18839B55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72FDC1" w14:textId="77777777" w:rsidR="00CE3975" w:rsidRPr="00211B53" w:rsidRDefault="00CE3975" w:rsidP="00CE3975">
            <w:pPr>
              <w:spacing w:before="0" w:after="0"/>
              <w:jc w:val="center"/>
            </w:pPr>
            <w:r>
              <w:t>Q</w:t>
            </w:r>
            <w:r w:rsidRPr="002B7084">
              <w:t>uantile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4702C2" w14:textId="71511F1B" w:rsidR="00724CA7" w:rsidRDefault="00724CA7" w:rsidP="00724CA7">
            <w:pPr>
              <w:spacing w:before="0" w:after="0"/>
              <w:jc w:val="center"/>
            </w:pPr>
            <w:r>
              <w:t xml:space="preserve"> quantile__q_0.1</w:t>
            </w:r>
          </w:p>
          <w:p w14:paraId="7141B9DF" w14:textId="77777777" w:rsidR="00724CA7" w:rsidRDefault="00724CA7" w:rsidP="00724CA7">
            <w:pPr>
              <w:spacing w:before="0" w:after="0"/>
              <w:jc w:val="center"/>
            </w:pPr>
            <w:r>
              <w:t xml:space="preserve"> quantile__q_0.3</w:t>
            </w:r>
          </w:p>
          <w:p w14:paraId="01848159" w14:textId="77777777" w:rsidR="00724CA7" w:rsidRDefault="00724CA7" w:rsidP="00724CA7">
            <w:pPr>
              <w:spacing w:before="0" w:after="0"/>
              <w:jc w:val="center"/>
            </w:pPr>
            <w:r>
              <w:t xml:space="preserve"> quantile__q_0.4</w:t>
            </w:r>
          </w:p>
          <w:p w14:paraId="5362E502" w14:textId="77777777" w:rsidR="00724CA7" w:rsidRDefault="00724CA7" w:rsidP="00724CA7">
            <w:pPr>
              <w:spacing w:before="0" w:after="0"/>
              <w:jc w:val="center"/>
            </w:pPr>
            <w:r>
              <w:lastRenderedPageBreak/>
              <w:t xml:space="preserve"> quantile__q_0.6</w:t>
            </w:r>
          </w:p>
          <w:p w14:paraId="13F867FB" w14:textId="77777777" w:rsidR="00724CA7" w:rsidRDefault="00724CA7" w:rsidP="00724CA7">
            <w:pPr>
              <w:spacing w:before="0" w:after="0"/>
              <w:jc w:val="center"/>
            </w:pPr>
            <w:r>
              <w:t xml:space="preserve"> quantile__q_0.7</w:t>
            </w:r>
          </w:p>
          <w:p w14:paraId="3BB9B67D" w14:textId="77777777" w:rsidR="00724CA7" w:rsidRDefault="00724CA7" w:rsidP="00724CA7">
            <w:pPr>
              <w:spacing w:before="0" w:after="0"/>
              <w:jc w:val="center"/>
            </w:pPr>
            <w:r>
              <w:t xml:space="preserve"> quantile__q_0.8</w:t>
            </w:r>
          </w:p>
          <w:p w14:paraId="3B49C7D2" w14:textId="5E9ABCFD" w:rsidR="00CE3975" w:rsidRPr="005C142E" w:rsidRDefault="00724CA7" w:rsidP="00724CA7">
            <w:pPr>
              <w:spacing w:before="0" w:after="0"/>
              <w:jc w:val="center"/>
            </w:pPr>
            <w:r>
              <w:t xml:space="preserve"> quantile__q_0.9</w:t>
            </w:r>
          </w:p>
        </w:tc>
      </w:tr>
      <w:tr w:rsidR="00CE3975" w:rsidRPr="005C142E" w14:paraId="628C9060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EACFC4" w14:textId="77777777" w:rsidR="00CE3975" w:rsidRPr="00211B53" w:rsidRDefault="00CE3975" w:rsidP="00CE3975">
            <w:pPr>
              <w:spacing w:before="0" w:after="0"/>
              <w:jc w:val="center"/>
            </w:pPr>
            <w:r>
              <w:lastRenderedPageBreak/>
              <w:t>R</w:t>
            </w:r>
            <w:r w:rsidRPr="002B7084">
              <w:t>ange</w:t>
            </w:r>
            <w:r>
              <w:t xml:space="preserve"> </w:t>
            </w:r>
            <w:r w:rsidRPr="002B7084">
              <w:t>count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BD7648" w14:textId="77777777" w:rsidR="00CE3975" w:rsidRDefault="00CE3975" w:rsidP="00CE3975">
            <w:pPr>
              <w:spacing w:before="0" w:after="0"/>
              <w:jc w:val="center"/>
            </w:pPr>
            <w:r w:rsidRPr="002D3C34">
              <w:t>range_count__max_1__min_-1</w:t>
            </w:r>
          </w:p>
          <w:p w14:paraId="4A315B68" w14:textId="58C7AE47" w:rsidR="00724CA7" w:rsidRPr="005C142E" w:rsidRDefault="00724CA7" w:rsidP="00CE3975">
            <w:pPr>
              <w:spacing w:before="0" w:after="0"/>
              <w:jc w:val="center"/>
            </w:pPr>
            <w:r w:rsidRPr="00724CA7">
              <w:t>range_count__max_1000000000000.0__min_0</w:t>
            </w:r>
          </w:p>
        </w:tc>
      </w:tr>
      <w:tr w:rsidR="00CE3975" w:rsidRPr="005C142E" w14:paraId="3977DCFC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8BACC9" w14:textId="77777777" w:rsidR="00CE3975" w:rsidRPr="00211B53" w:rsidRDefault="00CE3975" w:rsidP="00CE3975">
            <w:pPr>
              <w:spacing w:before="0" w:after="0"/>
              <w:jc w:val="center"/>
            </w:pPr>
            <w:r>
              <w:t>R</w:t>
            </w:r>
            <w:r w:rsidRPr="002B7084">
              <w:t>atio</w:t>
            </w:r>
            <w:r>
              <w:t xml:space="preserve"> </w:t>
            </w:r>
            <w:r w:rsidRPr="002B7084">
              <w:t>beyond</w:t>
            </w:r>
            <w:r>
              <w:t xml:space="preserve"> </w:t>
            </w:r>
            <w:r w:rsidRPr="002B7084">
              <w:t>r</w:t>
            </w:r>
            <w:r>
              <w:t xml:space="preserve"> </w:t>
            </w:r>
            <w:r w:rsidRPr="002B7084">
              <w:t>sigma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7062CE" w14:textId="77777777" w:rsidR="00CE3975" w:rsidRDefault="00CE3975" w:rsidP="00CE3975">
            <w:pPr>
              <w:spacing w:before="0" w:after="0"/>
              <w:jc w:val="center"/>
            </w:pPr>
            <w:r>
              <w:t>ratio_beyond_r_sigma__r_0.5</w:t>
            </w:r>
          </w:p>
          <w:p w14:paraId="648B2CC2" w14:textId="77777777" w:rsidR="00CE3975" w:rsidRDefault="00CE3975" w:rsidP="00CE3975">
            <w:pPr>
              <w:spacing w:before="0" w:after="0"/>
              <w:jc w:val="center"/>
            </w:pPr>
            <w:r>
              <w:t xml:space="preserve"> ratio_beyond_r_sigma__r_1</w:t>
            </w:r>
          </w:p>
          <w:p w14:paraId="4A4109F5" w14:textId="77777777" w:rsidR="00CE3975" w:rsidRDefault="00CE3975" w:rsidP="00CE3975">
            <w:pPr>
              <w:spacing w:before="0" w:after="0"/>
              <w:jc w:val="center"/>
            </w:pPr>
            <w:r>
              <w:t xml:space="preserve"> ratio_beyond_r_sigma__r_1.5</w:t>
            </w:r>
          </w:p>
          <w:p w14:paraId="3C27E308" w14:textId="77777777" w:rsidR="00CE3975" w:rsidRDefault="00CE3975" w:rsidP="00CE3975">
            <w:pPr>
              <w:spacing w:before="0" w:after="0"/>
              <w:jc w:val="center"/>
            </w:pPr>
            <w:r>
              <w:t xml:space="preserve"> ratio_beyond_r_sigma__r_2</w:t>
            </w:r>
          </w:p>
          <w:p w14:paraId="613D7A61" w14:textId="77777777" w:rsidR="00CE3975" w:rsidRDefault="00CE3975" w:rsidP="00CE3975">
            <w:pPr>
              <w:spacing w:before="0" w:after="0"/>
              <w:jc w:val="center"/>
            </w:pPr>
            <w:r>
              <w:t xml:space="preserve"> ratio_beyond_r_sigma__r_2.5</w:t>
            </w:r>
          </w:p>
          <w:p w14:paraId="47844C81" w14:textId="61200388" w:rsidR="00CE3975" w:rsidRPr="005C142E" w:rsidRDefault="00CE3975" w:rsidP="00724CA7">
            <w:pPr>
              <w:spacing w:before="0" w:after="0"/>
              <w:jc w:val="center"/>
            </w:pPr>
            <w:r>
              <w:t xml:space="preserve"> ratio_beyond_r_sigma__r_3</w:t>
            </w:r>
          </w:p>
        </w:tc>
      </w:tr>
      <w:tr w:rsidR="00382CBF" w:rsidRPr="005C142E" w14:paraId="38BC2FFD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77D60F" w14:textId="6F3FA9D9" w:rsidR="00382CBF" w:rsidRDefault="00382CBF" w:rsidP="00CE3975">
            <w:pPr>
              <w:spacing w:before="0" w:after="0"/>
              <w:jc w:val="center"/>
            </w:pPr>
            <w:r>
              <w:t>S</w:t>
            </w:r>
            <w:r w:rsidRPr="00382CBF">
              <w:t>kewness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55BAB01" w14:textId="3A824516" w:rsidR="00382CBF" w:rsidRDefault="00382CBF" w:rsidP="00CE3975">
            <w:pPr>
              <w:spacing w:before="0" w:after="0"/>
              <w:jc w:val="center"/>
            </w:pPr>
            <w:r w:rsidRPr="00382CBF">
              <w:t>skewness</w:t>
            </w:r>
          </w:p>
        </w:tc>
      </w:tr>
      <w:tr w:rsidR="00CE3975" w:rsidRPr="005C142E" w14:paraId="05EE92D2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658D82" w14:textId="77777777" w:rsidR="00CE3975" w:rsidRPr="00211B53" w:rsidRDefault="00CE3975" w:rsidP="00CE3975">
            <w:pPr>
              <w:spacing w:before="0" w:after="0"/>
              <w:jc w:val="center"/>
            </w:pPr>
            <w:r>
              <w:t>S</w:t>
            </w:r>
            <w:r w:rsidRPr="00845448">
              <w:t>pkt</w:t>
            </w:r>
            <w:r>
              <w:t xml:space="preserve"> </w:t>
            </w:r>
            <w:r w:rsidRPr="00845448">
              <w:t>welch</w:t>
            </w:r>
            <w:r>
              <w:t xml:space="preserve"> </w:t>
            </w:r>
            <w:r w:rsidRPr="00845448">
              <w:t>density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F28586" w14:textId="77777777" w:rsidR="00CE3975" w:rsidRDefault="00CE3975" w:rsidP="00CE3975">
            <w:pPr>
              <w:spacing w:before="0" w:after="0"/>
              <w:jc w:val="center"/>
            </w:pPr>
            <w:r>
              <w:t>spkt_welch_density__coeff_2</w:t>
            </w:r>
          </w:p>
          <w:p w14:paraId="32F94298" w14:textId="77777777" w:rsidR="00CE3975" w:rsidRDefault="00CE3975" w:rsidP="00CE3975">
            <w:pPr>
              <w:spacing w:before="0" w:after="0"/>
              <w:jc w:val="center"/>
            </w:pPr>
            <w:r>
              <w:t>spkt_welch_density__coeff_5</w:t>
            </w:r>
          </w:p>
          <w:p w14:paraId="1F7C7DB0" w14:textId="77777777" w:rsidR="00CE3975" w:rsidRPr="005C142E" w:rsidRDefault="00CE3975" w:rsidP="00CE3975">
            <w:pPr>
              <w:spacing w:before="0" w:after="0"/>
              <w:jc w:val="center"/>
            </w:pPr>
            <w:r>
              <w:t>spkt_welch_density__coeff_8</w:t>
            </w:r>
          </w:p>
        </w:tc>
      </w:tr>
      <w:tr w:rsidR="00724CA7" w:rsidRPr="005C142E" w14:paraId="4A8CC5A5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BE7969" w14:textId="69916317" w:rsidR="00724CA7" w:rsidRDefault="00724CA7" w:rsidP="00CE3975">
            <w:pPr>
              <w:spacing w:before="0" w:after="0"/>
              <w:jc w:val="center"/>
            </w:pPr>
            <w:r>
              <w:t>S</w:t>
            </w:r>
            <w:r w:rsidRPr="00845448">
              <w:t>ymmetry</w:t>
            </w:r>
            <w:r>
              <w:t xml:space="preserve"> </w:t>
            </w:r>
            <w:r w:rsidRPr="00845448">
              <w:t>looking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447016" w14:textId="6588D0FB" w:rsidR="00724CA7" w:rsidRDefault="00724CA7" w:rsidP="00CE3975">
            <w:pPr>
              <w:spacing w:before="0" w:after="0"/>
              <w:jc w:val="center"/>
            </w:pPr>
            <w:r w:rsidRPr="00724CA7">
              <w:t>symmetry_looking__r_0.05</w:t>
            </w:r>
          </w:p>
        </w:tc>
      </w:tr>
      <w:tr w:rsidR="00CE3975" w:rsidRPr="005C142E" w14:paraId="07FF202B" w14:textId="77777777" w:rsidTr="00A30031">
        <w:tc>
          <w:tcPr>
            <w:tcW w:w="30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C833983" w14:textId="77777777" w:rsidR="00CE3975" w:rsidRPr="00211B53" w:rsidRDefault="00CE3975" w:rsidP="00CE3975">
            <w:pPr>
              <w:spacing w:before="0" w:after="0"/>
              <w:jc w:val="center"/>
            </w:pPr>
            <w:r>
              <w:t>T</w:t>
            </w:r>
            <w:r w:rsidRPr="004E2441">
              <w:t>ime</w:t>
            </w:r>
            <w:r>
              <w:t xml:space="preserve"> </w:t>
            </w:r>
            <w:r w:rsidRPr="004E2441">
              <w:t>reversal</w:t>
            </w:r>
            <w:r>
              <w:t xml:space="preserve"> </w:t>
            </w:r>
            <w:r w:rsidRPr="004E2441">
              <w:t>asymmetry</w:t>
            </w:r>
            <w:r>
              <w:t xml:space="preserve"> </w:t>
            </w:r>
            <w:r w:rsidRPr="004E2441">
              <w:t>statistic</w:t>
            </w:r>
          </w:p>
        </w:tc>
        <w:tc>
          <w:tcPr>
            <w:tcW w:w="66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422B69" w14:textId="77777777" w:rsidR="00CE3975" w:rsidRDefault="00CE3975" w:rsidP="00CE3975">
            <w:pPr>
              <w:spacing w:before="0" w:after="0"/>
              <w:jc w:val="center"/>
            </w:pPr>
            <w:r>
              <w:t>time_reversal_asymmetry_statistic__lag_1</w:t>
            </w:r>
          </w:p>
          <w:p w14:paraId="2288264D" w14:textId="77777777" w:rsidR="00CE3975" w:rsidRDefault="00CE3975" w:rsidP="00CE3975">
            <w:pPr>
              <w:spacing w:before="0" w:after="0"/>
              <w:jc w:val="center"/>
            </w:pPr>
            <w:r>
              <w:t>time_reversal_asymmetry_statistic__lag_2</w:t>
            </w:r>
          </w:p>
          <w:p w14:paraId="5C321291" w14:textId="77777777" w:rsidR="00CE3975" w:rsidRPr="005C142E" w:rsidRDefault="00CE3975" w:rsidP="00CE3975">
            <w:pPr>
              <w:spacing w:before="0" w:after="0"/>
              <w:jc w:val="center"/>
            </w:pPr>
            <w:r>
              <w:t>time_reversal_asymmetry_statistic__lag_3</w:t>
            </w:r>
          </w:p>
        </w:tc>
      </w:tr>
    </w:tbl>
    <w:p w14:paraId="248CA32F" w14:textId="77777777" w:rsidR="00FB0138" w:rsidRDefault="00FB0138" w:rsidP="00FB0138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B02E8" w14:textId="77777777" w:rsidR="007413DC" w:rsidRDefault="007413DC" w:rsidP="00117666">
      <w:pPr>
        <w:spacing w:after="0"/>
      </w:pPr>
      <w:r>
        <w:separator/>
      </w:r>
    </w:p>
  </w:endnote>
  <w:endnote w:type="continuationSeparator" w:id="0">
    <w:p w14:paraId="2306C603" w14:textId="77777777" w:rsidR="007413DC" w:rsidRDefault="007413D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CE86D" w14:textId="77777777" w:rsidR="007413DC" w:rsidRDefault="007413DC" w:rsidP="00117666">
      <w:pPr>
        <w:spacing w:after="0"/>
      </w:pPr>
      <w:r>
        <w:separator/>
      </w:r>
    </w:p>
  </w:footnote>
  <w:footnote w:type="continuationSeparator" w:id="0">
    <w:p w14:paraId="21C8F13D" w14:textId="77777777" w:rsidR="007413DC" w:rsidRDefault="007413D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B93DEA"/>
    <w:multiLevelType w:val="hybridMultilevel"/>
    <w:tmpl w:val="CDCEE266"/>
    <w:lvl w:ilvl="0" w:tplc="628E6E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42014644">
    <w:abstractNumId w:val="0"/>
  </w:num>
  <w:num w:numId="2" w16cid:durableId="1925188473">
    <w:abstractNumId w:val="4"/>
  </w:num>
  <w:num w:numId="3" w16cid:durableId="2114663211">
    <w:abstractNumId w:val="1"/>
  </w:num>
  <w:num w:numId="4" w16cid:durableId="815101113">
    <w:abstractNumId w:val="6"/>
  </w:num>
  <w:num w:numId="5" w16cid:durableId="170020364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0764723">
    <w:abstractNumId w:val="3"/>
  </w:num>
  <w:num w:numId="7" w16cid:durableId="1134906413">
    <w:abstractNumId w:val="7"/>
  </w:num>
  <w:num w:numId="8" w16cid:durableId="481627946">
    <w:abstractNumId w:val="7"/>
  </w:num>
  <w:num w:numId="9" w16cid:durableId="1426993344">
    <w:abstractNumId w:val="7"/>
  </w:num>
  <w:num w:numId="10" w16cid:durableId="807091185">
    <w:abstractNumId w:val="7"/>
  </w:num>
  <w:num w:numId="11" w16cid:durableId="137193595">
    <w:abstractNumId w:val="7"/>
  </w:num>
  <w:num w:numId="12" w16cid:durableId="38863927">
    <w:abstractNumId w:val="7"/>
  </w:num>
  <w:num w:numId="13" w16cid:durableId="272594959">
    <w:abstractNumId w:val="3"/>
  </w:num>
  <w:num w:numId="14" w16cid:durableId="1873617379">
    <w:abstractNumId w:val="2"/>
  </w:num>
  <w:num w:numId="15" w16cid:durableId="1892694787">
    <w:abstractNumId w:val="2"/>
  </w:num>
  <w:num w:numId="16" w16cid:durableId="2064206900">
    <w:abstractNumId w:val="2"/>
  </w:num>
  <w:num w:numId="17" w16cid:durableId="491140530">
    <w:abstractNumId w:val="2"/>
  </w:num>
  <w:num w:numId="18" w16cid:durableId="1417705555">
    <w:abstractNumId w:val="2"/>
  </w:num>
  <w:num w:numId="19" w16cid:durableId="123231398">
    <w:abstractNumId w:val="2"/>
  </w:num>
  <w:num w:numId="20" w16cid:durableId="14741808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2966"/>
    <w:rsid w:val="00087319"/>
    <w:rsid w:val="00104C0B"/>
    <w:rsid w:val="00105FD9"/>
    <w:rsid w:val="00117666"/>
    <w:rsid w:val="001549D3"/>
    <w:rsid w:val="00160065"/>
    <w:rsid w:val="00177D84"/>
    <w:rsid w:val="001D5E02"/>
    <w:rsid w:val="00211B53"/>
    <w:rsid w:val="0026302F"/>
    <w:rsid w:val="00267D18"/>
    <w:rsid w:val="00274347"/>
    <w:rsid w:val="002868E2"/>
    <w:rsid w:val="002869C3"/>
    <w:rsid w:val="002931B7"/>
    <w:rsid w:val="002936E4"/>
    <w:rsid w:val="00296636"/>
    <w:rsid w:val="002B4A57"/>
    <w:rsid w:val="002B7084"/>
    <w:rsid w:val="002C0992"/>
    <w:rsid w:val="002C74CA"/>
    <w:rsid w:val="002D3C34"/>
    <w:rsid w:val="002E69B4"/>
    <w:rsid w:val="0030148E"/>
    <w:rsid w:val="003123F4"/>
    <w:rsid w:val="003229B3"/>
    <w:rsid w:val="003308C1"/>
    <w:rsid w:val="00331044"/>
    <w:rsid w:val="003544FB"/>
    <w:rsid w:val="0038289C"/>
    <w:rsid w:val="00382CBF"/>
    <w:rsid w:val="003C5C29"/>
    <w:rsid w:val="003D2F2D"/>
    <w:rsid w:val="003D7AAA"/>
    <w:rsid w:val="00401590"/>
    <w:rsid w:val="00447801"/>
    <w:rsid w:val="00452E9C"/>
    <w:rsid w:val="00471BC6"/>
    <w:rsid w:val="004735C8"/>
    <w:rsid w:val="004947A6"/>
    <w:rsid w:val="004961FF"/>
    <w:rsid w:val="004E2441"/>
    <w:rsid w:val="0050556E"/>
    <w:rsid w:val="00517A89"/>
    <w:rsid w:val="005250F2"/>
    <w:rsid w:val="00593EEA"/>
    <w:rsid w:val="005A5EEE"/>
    <w:rsid w:val="005C142E"/>
    <w:rsid w:val="006375C7"/>
    <w:rsid w:val="00654E8F"/>
    <w:rsid w:val="00660D05"/>
    <w:rsid w:val="00660D52"/>
    <w:rsid w:val="00673480"/>
    <w:rsid w:val="006820B1"/>
    <w:rsid w:val="006957EF"/>
    <w:rsid w:val="006B7D14"/>
    <w:rsid w:val="006C5387"/>
    <w:rsid w:val="006E0E39"/>
    <w:rsid w:val="00701727"/>
    <w:rsid w:val="0070566C"/>
    <w:rsid w:val="00713894"/>
    <w:rsid w:val="00714C50"/>
    <w:rsid w:val="00724CA7"/>
    <w:rsid w:val="007257B1"/>
    <w:rsid w:val="00725A7D"/>
    <w:rsid w:val="007413DC"/>
    <w:rsid w:val="00747D4C"/>
    <w:rsid w:val="007501BE"/>
    <w:rsid w:val="00790BB3"/>
    <w:rsid w:val="007A5966"/>
    <w:rsid w:val="007C206C"/>
    <w:rsid w:val="007D2713"/>
    <w:rsid w:val="008173AA"/>
    <w:rsid w:val="00817DD6"/>
    <w:rsid w:val="0083759F"/>
    <w:rsid w:val="00845448"/>
    <w:rsid w:val="008839A9"/>
    <w:rsid w:val="00885156"/>
    <w:rsid w:val="009151AA"/>
    <w:rsid w:val="0093429D"/>
    <w:rsid w:val="00943573"/>
    <w:rsid w:val="00964134"/>
    <w:rsid w:val="00970F7D"/>
    <w:rsid w:val="00994A3D"/>
    <w:rsid w:val="009C2B12"/>
    <w:rsid w:val="009C6536"/>
    <w:rsid w:val="009F7903"/>
    <w:rsid w:val="00A174D9"/>
    <w:rsid w:val="00AA4D24"/>
    <w:rsid w:val="00AB6715"/>
    <w:rsid w:val="00B1671E"/>
    <w:rsid w:val="00B25EB8"/>
    <w:rsid w:val="00B37F4D"/>
    <w:rsid w:val="00B749B6"/>
    <w:rsid w:val="00C52A7B"/>
    <w:rsid w:val="00C56BAF"/>
    <w:rsid w:val="00C679AA"/>
    <w:rsid w:val="00C75972"/>
    <w:rsid w:val="00C8064E"/>
    <w:rsid w:val="00CD066B"/>
    <w:rsid w:val="00CE3975"/>
    <w:rsid w:val="00CE4FEE"/>
    <w:rsid w:val="00CE77D6"/>
    <w:rsid w:val="00D060CF"/>
    <w:rsid w:val="00DB59C3"/>
    <w:rsid w:val="00DC259A"/>
    <w:rsid w:val="00DD2AE0"/>
    <w:rsid w:val="00DE23E8"/>
    <w:rsid w:val="00E52377"/>
    <w:rsid w:val="00E537AD"/>
    <w:rsid w:val="00E64E17"/>
    <w:rsid w:val="00E866C9"/>
    <w:rsid w:val="00EA3D3C"/>
    <w:rsid w:val="00EC090A"/>
    <w:rsid w:val="00ED20B5"/>
    <w:rsid w:val="00EE7665"/>
    <w:rsid w:val="00F0499B"/>
    <w:rsid w:val="00F46900"/>
    <w:rsid w:val="00F5623D"/>
    <w:rsid w:val="00F61D89"/>
    <w:rsid w:val="00FA1553"/>
    <w:rsid w:val="00FA2AA9"/>
    <w:rsid w:val="00FB0138"/>
    <w:rsid w:val="00FB253D"/>
    <w:rsid w:val="00FF2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D7AA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styleId="aff8">
    <w:name w:val="Placeholder Text"/>
    <w:basedOn w:val="a1"/>
    <w:uiPriority w:val="99"/>
    <w:semiHidden/>
    <w:rsid w:val="007257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9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50</TotalTime>
  <Pages>18</Pages>
  <Words>5531</Words>
  <Characters>31531</Characters>
  <Application>Microsoft Office Word</Application>
  <DocSecurity>0</DocSecurity>
  <Lines>262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牛 乃</cp:lastModifiedBy>
  <cp:revision>31</cp:revision>
  <cp:lastPrinted>2013-10-03T12:51:00Z</cp:lastPrinted>
  <dcterms:created xsi:type="dcterms:W3CDTF">2022-08-25T01:55:00Z</dcterms:created>
  <dcterms:modified xsi:type="dcterms:W3CDTF">2022-08-26T02:54:00Z</dcterms:modified>
</cp:coreProperties>
</file>